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E9110" w14:textId="77777777" w:rsidR="0082548C" w:rsidRDefault="0082548C" w:rsidP="00827690">
      <w:pPr>
        <w:spacing w:beforeLines="350" w:before="840" w:afterLines="100" w:after="240" w:line="360" w:lineRule="auto"/>
        <w:jc w:val="center"/>
        <w:rPr>
          <w:rFonts w:ascii="Times New Roman" w:hAnsi="Times New Roman" w:cs="Times New Roman"/>
          <w:i/>
          <w:iCs/>
          <w:sz w:val="32"/>
          <w:szCs w:val="32"/>
        </w:rPr>
      </w:pPr>
    </w:p>
    <w:p w14:paraId="495D711B" w14:textId="064D5E7D" w:rsidR="00007827" w:rsidRPr="0082548C" w:rsidRDefault="00007827" w:rsidP="00827690">
      <w:pPr>
        <w:spacing w:beforeLines="350" w:before="840" w:afterLines="100" w:after="240" w:line="360" w:lineRule="auto"/>
        <w:jc w:val="center"/>
        <w:rPr>
          <w:rFonts w:ascii="Times New Roman" w:hAnsi="Times New Roman" w:cs="Times New Roman"/>
          <w:i/>
          <w:iCs/>
          <w:sz w:val="44"/>
          <w:szCs w:val="44"/>
        </w:rPr>
      </w:pPr>
      <w:r w:rsidRPr="0082548C">
        <w:rPr>
          <w:rFonts w:ascii="Times New Roman" w:hAnsi="Times New Roman" w:cs="Times New Roman"/>
          <w:i/>
          <w:iCs/>
          <w:sz w:val="44"/>
          <w:szCs w:val="44"/>
        </w:rPr>
        <w:t>Supplementary Information for</w:t>
      </w:r>
    </w:p>
    <w:p w14:paraId="38669C03" w14:textId="0490FD98" w:rsidR="00987BA2" w:rsidRPr="0082548C" w:rsidRDefault="006A6EA9" w:rsidP="0082548C">
      <w:pPr>
        <w:spacing w:beforeLines="350" w:before="840" w:afterLines="150" w:after="360"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82548C">
        <w:rPr>
          <w:rFonts w:ascii="Times New Roman" w:hAnsi="Times New Roman" w:cs="Times New Roman"/>
          <w:b/>
          <w:bCs/>
          <w:sz w:val="40"/>
          <w:szCs w:val="40"/>
        </w:rPr>
        <w:t>Deep-</w:t>
      </w:r>
      <w:r w:rsidR="00BF399C" w:rsidRPr="0082548C">
        <w:rPr>
          <w:rFonts w:ascii="Times New Roman" w:hAnsi="Times New Roman" w:cs="Times New Roman"/>
          <w:b/>
          <w:bCs/>
          <w:sz w:val="40"/>
          <w:szCs w:val="40"/>
        </w:rPr>
        <w:t>u</w:t>
      </w:r>
      <w:r w:rsidR="006F6337" w:rsidRPr="0082548C">
        <w:rPr>
          <w:rFonts w:ascii="Times New Roman" w:hAnsi="Times New Roman" w:cs="Times New Roman"/>
          <w:b/>
          <w:bCs/>
          <w:sz w:val="40"/>
          <w:szCs w:val="40"/>
        </w:rPr>
        <w:t>ltraviolet</w:t>
      </w:r>
      <w:r w:rsidRPr="0082548C">
        <w:rPr>
          <w:rFonts w:ascii="Times New Roman" w:hAnsi="Times New Roman" w:cs="Times New Roman"/>
          <w:b/>
          <w:bCs/>
          <w:sz w:val="40"/>
          <w:szCs w:val="40"/>
        </w:rPr>
        <w:t xml:space="preserve"> Nonlinear Optical </w:t>
      </w:r>
      <w:r w:rsidR="006F6337" w:rsidRPr="0082548C">
        <w:rPr>
          <w:rFonts w:ascii="Times New Roman" w:hAnsi="Times New Roman" w:cs="Times New Roman"/>
          <w:b/>
          <w:bCs/>
          <w:sz w:val="40"/>
          <w:szCs w:val="40"/>
        </w:rPr>
        <w:t>Crystal</w:t>
      </w:r>
      <w:r w:rsidR="00BC016F" w:rsidRPr="0082548C">
        <w:rPr>
          <w:rFonts w:ascii="Times New Roman" w:hAnsi="Times New Roman" w:cs="Times New Roman"/>
          <w:b/>
          <w:bCs/>
          <w:sz w:val="40"/>
          <w:szCs w:val="40"/>
        </w:rPr>
        <w:t>s</w:t>
      </w:r>
      <w:r w:rsidR="005C6B0B" w:rsidRPr="0082548C">
        <w:rPr>
          <w:rFonts w:ascii="Times New Roman" w:hAnsi="Times New Roman" w:cs="Times New Roman"/>
          <w:b/>
          <w:bCs/>
          <w:sz w:val="40"/>
          <w:szCs w:val="40"/>
        </w:rPr>
        <w:t>: Concep</w:t>
      </w:r>
      <w:r w:rsidR="00717D5E" w:rsidRPr="0082548C">
        <w:rPr>
          <w:rFonts w:ascii="Times New Roman" w:hAnsi="Times New Roman" w:cs="Times New Roman"/>
          <w:b/>
          <w:bCs/>
          <w:sz w:val="40"/>
          <w:szCs w:val="40"/>
        </w:rPr>
        <w:t>t</w:t>
      </w:r>
      <w:r w:rsidR="005C6B0B" w:rsidRPr="0082548C">
        <w:rPr>
          <w:rFonts w:ascii="Times New Roman" w:hAnsi="Times New Roman" w:cs="Times New Roman"/>
          <w:b/>
          <w:bCs/>
          <w:sz w:val="40"/>
          <w:szCs w:val="40"/>
        </w:rPr>
        <w:t xml:space="preserve"> Development and Material</w:t>
      </w:r>
      <w:r w:rsidR="004B2391" w:rsidRPr="0082548C">
        <w:rPr>
          <w:rFonts w:ascii="Times New Roman" w:hAnsi="Times New Roman" w:cs="Times New Roman"/>
          <w:b/>
          <w:bCs/>
          <w:sz w:val="40"/>
          <w:szCs w:val="40"/>
        </w:rPr>
        <w:t>s</w:t>
      </w:r>
      <w:r w:rsidR="005C6B0B" w:rsidRPr="0082548C">
        <w:rPr>
          <w:rFonts w:ascii="Times New Roman" w:hAnsi="Times New Roman" w:cs="Times New Roman"/>
          <w:b/>
          <w:bCs/>
          <w:sz w:val="40"/>
          <w:szCs w:val="40"/>
        </w:rPr>
        <w:t xml:space="preserve"> Discovery</w:t>
      </w:r>
    </w:p>
    <w:p w14:paraId="537BE9F2" w14:textId="7F3A27A0" w:rsidR="00AB2517" w:rsidRPr="0082548C" w:rsidRDefault="00AB2517" w:rsidP="0082548C">
      <w:pPr>
        <w:spacing w:beforeLines="100" w:before="240" w:afterLines="100" w:after="24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2548C">
        <w:rPr>
          <w:rFonts w:ascii="Times New Roman" w:hAnsi="Times New Roman" w:cs="Times New Roman"/>
          <w:sz w:val="28"/>
          <w:szCs w:val="28"/>
        </w:rPr>
        <w:t>Lei Kang</w:t>
      </w:r>
      <w:r w:rsidR="00F87C40" w:rsidRPr="0082548C">
        <w:rPr>
          <w:rFonts w:ascii="Times New Roman" w:hAnsi="Times New Roman" w:cs="Times New Roman"/>
          <w:sz w:val="28"/>
          <w:szCs w:val="28"/>
        </w:rPr>
        <w:t xml:space="preserve"> and Zheshuai Lin</w:t>
      </w:r>
      <w:r w:rsidRPr="0082548C">
        <w:rPr>
          <w:rFonts w:ascii="Times New Roman" w:hAnsi="Times New Roman" w:cs="Times New Roman"/>
          <w:sz w:val="28"/>
          <w:szCs w:val="28"/>
        </w:rPr>
        <w:t>*</w:t>
      </w:r>
    </w:p>
    <w:p w14:paraId="7A8B10EB" w14:textId="4E00C927" w:rsidR="006A6EA9" w:rsidRPr="0082548C" w:rsidRDefault="00A771AD" w:rsidP="006A6EA9">
      <w:pPr>
        <w:spacing w:beforeLines="100" w:before="240" w:afterLines="20" w:after="48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82548C">
        <w:rPr>
          <w:rFonts w:ascii="Times New Roman" w:hAnsi="Times New Roman" w:cs="Times New Roman" w:hint="eastAsia"/>
          <w:i/>
          <w:sz w:val="28"/>
          <w:szCs w:val="28"/>
        </w:rPr>
        <w:t>F</w:t>
      </w:r>
      <w:r w:rsidRPr="0082548C">
        <w:rPr>
          <w:rFonts w:ascii="Times New Roman" w:hAnsi="Times New Roman" w:cs="Times New Roman"/>
          <w:i/>
          <w:sz w:val="28"/>
          <w:szCs w:val="28"/>
        </w:rPr>
        <w:t xml:space="preserve">unctional Crystals Lab, </w:t>
      </w:r>
      <w:r w:rsidR="00F87C40" w:rsidRPr="0082548C">
        <w:rPr>
          <w:rFonts w:ascii="Times New Roman" w:hAnsi="Times New Roman" w:cs="Times New Roman"/>
          <w:i/>
          <w:sz w:val="28"/>
          <w:szCs w:val="28"/>
        </w:rPr>
        <w:t>Technical Institute of Physics and Chemistry, Chinese Academy of Sciences</w:t>
      </w:r>
      <w:r w:rsidR="00AB2517" w:rsidRPr="0082548C">
        <w:rPr>
          <w:rFonts w:ascii="Times New Roman" w:hAnsi="Times New Roman" w:cs="Times New Roman"/>
          <w:i/>
          <w:sz w:val="28"/>
          <w:szCs w:val="28"/>
        </w:rPr>
        <w:t>, Beijing 10019</w:t>
      </w:r>
      <w:r w:rsidR="00F5320B" w:rsidRPr="0082548C">
        <w:rPr>
          <w:rFonts w:ascii="Times New Roman" w:hAnsi="Times New Roman" w:cs="Times New Roman"/>
          <w:i/>
          <w:sz w:val="28"/>
          <w:szCs w:val="28"/>
        </w:rPr>
        <w:t>0</w:t>
      </w:r>
      <w:r w:rsidR="00AB2517" w:rsidRPr="0082548C">
        <w:rPr>
          <w:rFonts w:ascii="Times New Roman" w:hAnsi="Times New Roman" w:cs="Times New Roman"/>
          <w:i/>
          <w:sz w:val="28"/>
          <w:szCs w:val="28"/>
        </w:rPr>
        <w:t>, China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22"/>
    </w:p>
    <w:p w14:paraId="59CC480F" w14:textId="747CF42F" w:rsidR="0035051E" w:rsidRDefault="00D32A81" w:rsidP="0082548C">
      <w:pPr>
        <w:spacing w:beforeLines="100" w:before="240" w:afterLines="20" w:after="48"/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82548C">
        <w:rPr>
          <w:rFonts w:ascii="Times New Roman" w:hAnsi="Times New Roman" w:cs="Times New Roman"/>
          <w:noProof/>
          <w:sz w:val="28"/>
          <w:szCs w:val="28"/>
        </w:rPr>
        <w:t>*</w:t>
      </w:r>
      <w:r w:rsidR="008C311A" w:rsidRPr="0082548C">
        <w:rPr>
          <w:rFonts w:ascii="Times New Roman" w:hAnsi="Times New Roman" w:cs="Times New Roman"/>
          <w:noProof/>
          <w:sz w:val="28"/>
          <w:szCs w:val="28"/>
        </w:rPr>
        <w:t>E-mail:</w:t>
      </w:r>
      <w:r w:rsidR="00360AE9" w:rsidRPr="0082548C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F87C40" w:rsidRPr="0082548C">
        <w:rPr>
          <w:rFonts w:ascii="Times New Roman" w:hAnsi="Times New Roman" w:cs="Times New Roman"/>
          <w:noProof/>
          <w:sz w:val="28"/>
          <w:szCs w:val="28"/>
        </w:rPr>
        <w:t>zslin</w:t>
      </w:r>
      <w:r w:rsidR="00360AE9" w:rsidRPr="0082548C">
        <w:rPr>
          <w:rFonts w:ascii="Times New Roman" w:hAnsi="Times New Roman" w:cs="Times New Roman"/>
          <w:noProof/>
          <w:sz w:val="28"/>
          <w:szCs w:val="28"/>
        </w:rPr>
        <w:t>@mail.ipc.ac.cn</w:t>
      </w:r>
    </w:p>
    <w:p w14:paraId="497148EA" w14:textId="77777777" w:rsidR="0082548C" w:rsidRPr="0082548C" w:rsidRDefault="0082548C" w:rsidP="0082548C">
      <w:pPr>
        <w:spacing w:beforeLines="100" w:before="240" w:afterLines="20" w:after="48"/>
        <w:jc w:val="center"/>
        <w:rPr>
          <w:rFonts w:ascii="Times New Roman" w:hAnsi="Times New Roman" w:cs="Times New Roman"/>
          <w:noProof/>
          <w:sz w:val="28"/>
          <w:szCs w:val="28"/>
        </w:rPr>
      </w:pPr>
    </w:p>
    <w:bookmarkEnd w:id="0"/>
    <w:bookmarkEnd w:id="1"/>
    <w:bookmarkEnd w:id="2"/>
    <w:bookmarkEnd w:id="3"/>
    <w:bookmarkEnd w:id="4"/>
    <w:p w14:paraId="3751A02A" w14:textId="77777777" w:rsidR="0082548C" w:rsidRDefault="0082548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4F02B34" w14:textId="4CB64B99" w:rsidR="00F1790E" w:rsidRPr="002A6484" w:rsidRDefault="00197C22" w:rsidP="00197C22">
      <w:pPr>
        <w:pStyle w:val="af1"/>
        <w:shd w:val="clear" w:color="auto" w:fill="FFFFFF"/>
        <w:spacing w:beforeLines="100" w:before="240" w:beforeAutospacing="0" w:afterLines="100" w:after="240" w:afterAutospacing="0" w:line="360" w:lineRule="auto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169B5" w:rsidRPr="002A6484">
        <w:rPr>
          <w:rFonts w:ascii="Times New Roman" w:hAnsi="Times New Roman" w:cs="Times New Roman"/>
          <w:b/>
          <w:bCs/>
        </w:rPr>
        <w:t>S</w:t>
      </w:r>
      <w:r w:rsidRPr="002A6484">
        <w:rPr>
          <w:rFonts w:ascii="Times New Roman" w:hAnsi="Times New Roman" w:cs="Times New Roman"/>
          <w:b/>
          <w:bCs/>
        </w:rPr>
        <w:t>1</w:t>
      </w:r>
      <w:r w:rsidRPr="002A6484">
        <w:rPr>
          <w:rFonts w:ascii="Times New Roman" w:hAnsi="Times New Roman" w:cs="Times New Roman"/>
        </w:rPr>
        <w:t xml:space="preserve">. Linear and </w:t>
      </w:r>
      <w:r w:rsidR="00E736F3" w:rsidRPr="002A6484">
        <w:rPr>
          <w:rFonts w:ascii="Times New Roman" w:hAnsi="Times New Roman" w:cs="Times New Roman"/>
        </w:rPr>
        <w:t>nonlinear optical</w:t>
      </w:r>
      <w:r w:rsidRPr="002A6484">
        <w:rPr>
          <w:rFonts w:ascii="Times New Roman" w:hAnsi="Times New Roman" w:cs="Times New Roman"/>
        </w:rPr>
        <w:t xml:space="preserve"> </w:t>
      </w:r>
      <w:r w:rsidR="00DD2116" w:rsidRPr="002A6484">
        <w:rPr>
          <w:rFonts w:ascii="Times New Roman" w:hAnsi="Times New Roman" w:cs="Times New Roman"/>
        </w:rPr>
        <w:t xml:space="preserve">(NLO) </w:t>
      </w:r>
      <w:r w:rsidRPr="002A6484">
        <w:rPr>
          <w:rFonts w:ascii="Times New Roman" w:hAnsi="Times New Roman" w:cs="Times New Roman"/>
        </w:rPr>
        <w:t xml:space="preserve">properties </w:t>
      </w:r>
      <w:r w:rsidR="00E736F3" w:rsidRPr="002A6484">
        <w:rPr>
          <w:rFonts w:ascii="Times New Roman" w:hAnsi="Times New Roman" w:cs="Times New Roman"/>
        </w:rPr>
        <w:t xml:space="preserve">including </w:t>
      </w:r>
      <w:r w:rsidR="00612413" w:rsidRPr="002A6484">
        <w:rPr>
          <w:rFonts w:ascii="Times New Roman" w:hAnsi="Times New Roman" w:cs="Times New Roman"/>
        </w:rPr>
        <w:t xml:space="preserve">static </w:t>
      </w:r>
      <w:r w:rsidR="00E736F3" w:rsidRPr="002A6484">
        <w:rPr>
          <w:rFonts w:ascii="Times New Roman" w:hAnsi="Times New Roman" w:cs="Times New Roman"/>
        </w:rPr>
        <w:t xml:space="preserve">second harmonic generation (SHG) coefficients </w:t>
      </w:r>
      <w:r w:rsidR="00E736F3" w:rsidRPr="002A6484">
        <w:rPr>
          <w:rFonts w:ascii="Times New Roman" w:hAnsi="Times New Roman" w:cs="Times New Roman"/>
          <w:i/>
          <w:iCs/>
        </w:rPr>
        <w:t>d</w:t>
      </w:r>
      <w:r w:rsidR="00E736F3" w:rsidRPr="002A6484">
        <w:rPr>
          <w:rFonts w:ascii="Times New Roman" w:hAnsi="Times New Roman" w:cs="Times New Roman"/>
          <w:i/>
          <w:iCs/>
          <w:vertAlign w:val="subscript"/>
        </w:rPr>
        <w:t>ij</w:t>
      </w:r>
      <w:r w:rsidR="00E736F3" w:rsidRPr="002A6484">
        <w:rPr>
          <w:rFonts w:ascii="Times New Roman" w:hAnsi="Times New Roman" w:cs="Times New Roman"/>
        </w:rPr>
        <w:t xml:space="preserve">, effective SHG </w:t>
      </w:r>
      <w:r w:rsidR="00BB3F9A" w:rsidRPr="002A6484">
        <w:rPr>
          <w:rFonts w:ascii="Times New Roman" w:hAnsi="Times New Roman" w:cs="Times New Roman"/>
        </w:rPr>
        <w:t xml:space="preserve">effects </w:t>
      </w:r>
      <w:r w:rsidR="00BB3F9A" w:rsidRPr="00F519F3">
        <w:rPr>
          <w:rFonts w:ascii="Times New Roman" w:hAnsi="Times New Roman" w:cs="Times New Roman"/>
          <w:i/>
          <w:iCs/>
        </w:rPr>
        <w:t>d</w:t>
      </w:r>
      <w:r w:rsidR="00BB3F9A" w:rsidRPr="00F519F3">
        <w:rPr>
          <w:rFonts w:ascii="Times New Roman" w:hAnsi="Times New Roman" w:cs="Times New Roman"/>
          <w:i/>
          <w:iCs/>
          <w:vertAlign w:val="subscript"/>
        </w:rPr>
        <w:t>eff</w:t>
      </w:r>
      <w:r w:rsidR="00BB3F9A" w:rsidRPr="002A6484">
        <w:rPr>
          <w:rFonts w:ascii="Times New Roman" w:hAnsi="Times New Roman" w:cs="Times New Roman"/>
        </w:rPr>
        <w:t xml:space="preserve"> at 177.3 nm for </w:t>
      </w:r>
      <w:r w:rsidR="00DD2116" w:rsidRPr="002A6484">
        <w:rPr>
          <w:rFonts w:ascii="Times New Roman" w:hAnsi="Times New Roman" w:cs="Times New Roman"/>
        </w:rPr>
        <w:t xml:space="preserve">the </w:t>
      </w:r>
      <w:r w:rsidR="00BB3F9A" w:rsidRPr="002A6484">
        <w:rPr>
          <w:rFonts w:ascii="Times New Roman" w:hAnsi="Times New Roman" w:cs="Times New Roman"/>
        </w:rPr>
        <w:t xml:space="preserve">type-I phase matching, </w:t>
      </w:r>
      <w:r w:rsidR="00E736F3" w:rsidRPr="002A6484">
        <w:rPr>
          <w:rFonts w:ascii="Times New Roman" w:hAnsi="Times New Roman" w:cs="Times New Roman"/>
        </w:rPr>
        <w:t xml:space="preserve">ultraviolet </w:t>
      </w:r>
      <w:r w:rsidR="006E0579" w:rsidRPr="002A6484">
        <w:rPr>
          <w:rFonts w:ascii="Times New Roman" w:hAnsi="Times New Roman" w:cs="Times New Roman"/>
        </w:rPr>
        <w:t xml:space="preserve">(UV) </w:t>
      </w:r>
      <w:r w:rsidR="00E736F3" w:rsidRPr="002A6484">
        <w:rPr>
          <w:rFonts w:ascii="Times New Roman" w:hAnsi="Times New Roman" w:cs="Times New Roman"/>
        </w:rPr>
        <w:t xml:space="preserve">absorption edges </w:t>
      </w:r>
      <w:r w:rsidR="00E736F3" w:rsidRPr="00F519F3">
        <w:rPr>
          <w:rFonts w:ascii="Times New Roman" w:eastAsiaTheme="minorHAnsi" w:hAnsi="Times New Roman" w:cs="Times New Roman"/>
          <w:i/>
          <w:iCs/>
        </w:rPr>
        <w:t>λ</w:t>
      </w:r>
      <w:r w:rsidR="00E736F3" w:rsidRPr="00F519F3">
        <w:rPr>
          <w:rFonts w:ascii="Times New Roman" w:eastAsiaTheme="minorHAnsi" w:hAnsi="Times New Roman" w:cs="Times New Roman"/>
          <w:i/>
          <w:iCs/>
          <w:vertAlign w:val="subscript"/>
        </w:rPr>
        <w:t>UV</w:t>
      </w:r>
      <w:r w:rsidR="00E736F3" w:rsidRPr="002A6484">
        <w:rPr>
          <w:rFonts w:ascii="Times New Roman" w:hAnsi="Times New Roman" w:cs="Times New Roman"/>
        </w:rPr>
        <w:t xml:space="preserve">, </w:t>
      </w:r>
      <w:r w:rsidR="00A165B9" w:rsidRPr="002A6484">
        <w:rPr>
          <w:rFonts w:ascii="Times New Roman" w:hAnsi="Times New Roman" w:cs="Times New Roman"/>
        </w:rPr>
        <w:t xml:space="preserve">and </w:t>
      </w:r>
      <w:r w:rsidR="000210EB" w:rsidRPr="002A6484">
        <w:rPr>
          <w:rFonts w:ascii="Times New Roman" w:hAnsi="Times New Roman" w:cs="Times New Roman"/>
        </w:rPr>
        <w:t xml:space="preserve">the </w:t>
      </w:r>
      <w:r w:rsidR="00E736F3" w:rsidRPr="002A6484">
        <w:rPr>
          <w:rFonts w:ascii="Times New Roman" w:hAnsi="Times New Roman" w:cs="Times New Roman"/>
        </w:rPr>
        <w:t xml:space="preserve">shortest </w:t>
      </w:r>
      <w:r w:rsidR="00A165B9" w:rsidRPr="002A6484">
        <w:rPr>
          <w:rFonts w:ascii="Times New Roman" w:hAnsi="Times New Roman" w:cs="Times New Roman"/>
        </w:rPr>
        <w:t>phase-matching</w:t>
      </w:r>
      <w:r w:rsidR="00DD2116" w:rsidRPr="002A6484">
        <w:rPr>
          <w:rFonts w:ascii="Times New Roman" w:hAnsi="Times New Roman" w:cs="Times New Roman"/>
        </w:rPr>
        <w:t xml:space="preserve"> (PM)</w:t>
      </w:r>
      <w:r w:rsidR="00A165B9" w:rsidRPr="002A6484">
        <w:rPr>
          <w:rFonts w:ascii="Times New Roman" w:hAnsi="Times New Roman" w:cs="Times New Roman"/>
        </w:rPr>
        <w:t xml:space="preserve"> SHG </w:t>
      </w:r>
      <w:r w:rsidR="006E0579" w:rsidRPr="002A6484">
        <w:rPr>
          <w:rFonts w:ascii="Times New Roman" w:hAnsi="Times New Roman" w:cs="Times New Roman"/>
        </w:rPr>
        <w:t xml:space="preserve">output </w:t>
      </w:r>
      <w:r w:rsidR="00A165B9" w:rsidRPr="002A6484">
        <w:rPr>
          <w:rFonts w:ascii="Times New Roman" w:hAnsi="Times New Roman" w:cs="Times New Roman"/>
        </w:rPr>
        <w:t xml:space="preserve">wavelengths </w:t>
      </w:r>
      <w:r w:rsidR="00A165B9" w:rsidRPr="00F519F3">
        <w:rPr>
          <w:rFonts w:ascii="Times New Roman" w:eastAsiaTheme="minorHAnsi" w:hAnsi="Times New Roman" w:cs="Times New Roman"/>
          <w:i/>
          <w:iCs/>
        </w:rPr>
        <w:t>λ</w:t>
      </w:r>
      <w:r w:rsidR="00A165B9" w:rsidRPr="00F519F3">
        <w:rPr>
          <w:rFonts w:ascii="Times New Roman" w:eastAsiaTheme="minorHAnsi" w:hAnsi="Times New Roman" w:cs="Times New Roman"/>
          <w:i/>
          <w:iCs/>
          <w:vertAlign w:val="subscript"/>
        </w:rPr>
        <w:t>PM</w:t>
      </w:r>
      <w:r w:rsidR="00A165B9" w:rsidRPr="002A6484">
        <w:rPr>
          <w:rFonts w:ascii="Times New Roman" w:eastAsiaTheme="minorHAnsi" w:hAnsi="Times New Roman" w:cs="Times New Roman"/>
        </w:rPr>
        <w:t xml:space="preserve"> </w:t>
      </w:r>
      <w:r w:rsidRPr="002A6484">
        <w:rPr>
          <w:rFonts w:ascii="Times New Roman" w:hAnsi="Times New Roman" w:cs="Times New Roman"/>
        </w:rPr>
        <w:t xml:space="preserve">of typical </w:t>
      </w:r>
      <w:r w:rsidR="00A165B9" w:rsidRPr="002A6484">
        <w:rPr>
          <w:rFonts w:ascii="Times New Roman" w:hAnsi="Times New Roman" w:cs="Times New Roman"/>
        </w:rPr>
        <w:t xml:space="preserve">existing and designed </w:t>
      </w:r>
      <w:r w:rsidRPr="002A6484">
        <w:rPr>
          <w:rFonts w:ascii="Times New Roman" w:hAnsi="Times New Roman" w:cs="Times New Roman"/>
        </w:rPr>
        <w:t>UV</w:t>
      </w:r>
      <w:r w:rsidR="006E0579" w:rsidRPr="002A6484">
        <w:rPr>
          <w:rFonts w:ascii="Times New Roman" w:hAnsi="Times New Roman" w:cs="Times New Roman"/>
        </w:rPr>
        <w:t xml:space="preserve"> and deep-</w:t>
      </w:r>
      <w:r w:rsidRPr="002A6484">
        <w:rPr>
          <w:rFonts w:ascii="Times New Roman" w:hAnsi="Times New Roman" w:cs="Times New Roman"/>
        </w:rPr>
        <w:t>UV NLO crystals.</w:t>
      </w:r>
      <w:r w:rsidR="00CD6387" w:rsidRPr="002A6484">
        <w:rPr>
          <w:rFonts w:ascii="Times New Roman" w:hAnsi="Times New Roman" w:cs="Times New Roman"/>
        </w:rPr>
        <w:t xml:space="preserve"> 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503"/>
        <w:gridCol w:w="1417"/>
        <w:gridCol w:w="1276"/>
        <w:gridCol w:w="1845"/>
      </w:tblGrid>
      <w:tr w:rsidR="006169B5" w:rsidRPr="002A6484" w14:paraId="0F7CA1E4" w14:textId="77777777" w:rsidTr="00D96EA0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B60D69B" w14:textId="342003E5" w:rsidR="006169B5" w:rsidRPr="002A6484" w:rsidRDefault="00962255" w:rsidP="00F1790E">
            <w:pPr>
              <w:spacing w:beforeLines="100" w:before="240" w:afterLines="50" w:after="12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Crystals</w:t>
            </w:r>
          </w:p>
        </w:tc>
        <w:tc>
          <w:tcPr>
            <w:tcW w:w="1503" w:type="dxa"/>
            <w:tcBorders>
              <w:top w:val="double" w:sz="4" w:space="0" w:color="auto"/>
              <w:bottom w:val="single" w:sz="4" w:space="0" w:color="auto"/>
            </w:tcBorders>
          </w:tcPr>
          <w:p w14:paraId="1D15B0E2" w14:textId="578D1D64" w:rsidR="006169B5" w:rsidRPr="002A6484" w:rsidRDefault="006169B5" w:rsidP="00F1790E">
            <w:pPr>
              <w:spacing w:beforeLines="100" w:before="240" w:afterLines="50" w:after="12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2A648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j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 xml:space="preserve"> (×KDP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642F86E5" w14:textId="77777777" w:rsidR="006169B5" w:rsidRPr="002A6484" w:rsidRDefault="006169B5" w:rsidP="00F1790E">
            <w:pPr>
              <w:spacing w:beforeLines="100" w:before="240" w:afterLines="50" w:after="120"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9F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λ</w:t>
            </w:r>
            <w:r w:rsidRPr="00F519F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vertAlign w:val="subscript"/>
              </w:rPr>
              <w:t>UV</w:t>
            </w:r>
            <w:r w:rsidRPr="002A648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E56F342" w14:textId="77777777" w:rsidR="006169B5" w:rsidRPr="002A6484" w:rsidRDefault="006169B5" w:rsidP="00F1790E">
            <w:pPr>
              <w:spacing w:beforeLines="100" w:before="240" w:afterLines="50" w:after="120"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9F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λ</w:t>
            </w:r>
            <w:r w:rsidRPr="00F519F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vertAlign w:val="subscript"/>
              </w:rPr>
              <w:t>PM</w:t>
            </w:r>
            <w:r w:rsidRPr="002A648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1845" w:type="dxa"/>
            <w:tcBorders>
              <w:top w:val="double" w:sz="4" w:space="0" w:color="auto"/>
              <w:bottom w:val="single" w:sz="4" w:space="0" w:color="auto"/>
            </w:tcBorders>
          </w:tcPr>
          <w:p w14:paraId="38BEEC51" w14:textId="53DAF133" w:rsidR="006169B5" w:rsidRPr="002A6484" w:rsidRDefault="006169B5" w:rsidP="00F1790E">
            <w:pPr>
              <w:spacing w:beforeLines="100" w:before="240" w:afterLines="50" w:after="12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9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F519F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eff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 xml:space="preserve"> (×</w:t>
            </w:r>
            <w:r w:rsidR="00607350" w:rsidRPr="002A6484">
              <w:rPr>
                <w:rFonts w:ascii="Times New Roman" w:hAnsi="Times New Roman" w:cs="Times New Roman"/>
                <w:sz w:val="24"/>
                <w:szCs w:val="24"/>
              </w:rPr>
              <w:t>KBBF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45C7" w:rsidRPr="002A6484" w14:paraId="74950F90" w14:textId="77777777" w:rsidTr="00D96EA0">
        <w:trPr>
          <w:jc w:val="center"/>
        </w:trPr>
        <w:tc>
          <w:tcPr>
            <w:tcW w:w="8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77DE39" w14:textId="0A71CD86" w:rsidR="008B45C7" w:rsidRPr="002A6484" w:rsidRDefault="008B45C7" w:rsidP="00F1790E">
            <w:pPr>
              <w:spacing w:beforeLines="100" w:before="24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Existing Structures</w:t>
            </w:r>
          </w:p>
        </w:tc>
      </w:tr>
      <w:tr w:rsidR="006169B5" w:rsidRPr="002A6484" w14:paraId="6EBDF1A2" w14:textId="77777777" w:rsidTr="00D96EA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58305D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E84E78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B3ADC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Theme="minorHAnsi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1F069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Theme="minorHAnsi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C4D5B8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1796BBA" w14:textId="77777777" w:rsidTr="00D96EA0">
        <w:trPr>
          <w:jc w:val="center"/>
        </w:trPr>
        <w:tc>
          <w:tcPr>
            <w:tcW w:w="0" w:type="auto"/>
          </w:tcPr>
          <w:p w14:paraId="07EBC3B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P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3" w:type="dxa"/>
          </w:tcPr>
          <w:p w14:paraId="7AC04B0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17" w:type="dxa"/>
          </w:tcPr>
          <w:p w14:paraId="3E0B159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6" w:type="dxa"/>
          </w:tcPr>
          <w:p w14:paraId="4A476D9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3142F9E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04E3D38" w14:textId="77777777" w:rsidTr="00D96EA0">
        <w:trPr>
          <w:jc w:val="center"/>
        </w:trPr>
        <w:tc>
          <w:tcPr>
            <w:tcW w:w="0" w:type="auto"/>
          </w:tcPr>
          <w:p w14:paraId="5A26BED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a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Zn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5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0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1503" w:type="dxa"/>
          </w:tcPr>
          <w:p w14:paraId="1B74637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17" w:type="dxa"/>
          </w:tcPr>
          <w:p w14:paraId="5B18EE3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6677F5A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845" w:type="dxa"/>
          </w:tcPr>
          <w:p w14:paraId="23188FB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5B167037" w14:textId="77777777" w:rsidTr="00D96EA0">
        <w:trPr>
          <w:jc w:val="center"/>
        </w:trPr>
        <w:tc>
          <w:tcPr>
            <w:tcW w:w="0" w:type="auto"/>
          </w:tcPr>
          <w:p w14:paraId="548F49B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K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180C9A9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3692C32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6" w:type="dxa"/>
          </w:tcPr>
          <w:p w14:paraId="3754BF0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45" w:type="dxa"/>
          </w:tcPr>
          <w:p w14:paraId="49304010" w14:textId="094FCF30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169B5" w:rsidRPr="002A6484" w14:paraId="33CD8FBD" w14:textId="77777777" w:rsidTr="00D96EA0">
        <w:trPr>
          <w:jc w:val="center"/>
        </w:trPr>
        <w:tc>
          <w:tcPr>
            <w:tcW w:w="0" w:type="auto"/>
          </w:tcPr>
          <w:p w14:paraId="06DBD5F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Rb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3AACDC8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1494A81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76" w:type="dxa"/>
          </w:tcPr>
          <w:p w14:paraId="2601690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845" w:type="dxa"/>
          </w:tcPr>
          <w:p w14:paraId="1F26EFE3" w14:textId="1DD3AA38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0.48</w:t>
            </w:r>
          </w:p>
        </w:tc>
      </w:tr>
      <w:tr w:rsidR="006169B5" w:rsidRPr="002A6484" w14:paraId="3F7AC3DE" w14:textId="77777777" w:rsidTr="00D96EA0">
        <w:trPr>
          <w:jc w:val="center"/>
        </w:trPr>
        <w:tc>
          <w:tcPr>
            <w:tcW w:w="0" w:type="auto"/>
          </w:tcPr>
          <w:p w14:paraId="701008F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Cs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32340A1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17" w:type="dxa"/>
          </w:tcPr>
          <w:p w14:paraId="1174475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6" w:type="dxa"/>
          </w:tcPr>
          <w:p w14:paraId="34E26BF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845" w:type="dxa"/>
          </w:tcPr>
          <w:p w14:paraId="6D53B60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D5256A4" w14:textId="77777777" w:rsidTr="00D96EA0">
        <w:trPr>
          <w:jc w:val="center"/>
        </w:trPr>
        <w:tc>
          <w:tcPr>
            <w:tcW w:w="0" w:type="auto"/>
          </w:tcPr>
          <w:p w14:paraId="63B904C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a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4BF8F3B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</w:tcPr>
          <w:p w14:paraId="28A9F6B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6" w:type="dxa"/>
          </w:tcPr>
          <w:p w14:paraId="1B6A986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5" w:type="dxa"/>
          </w:tcPr>
          <w:p w14:paraId="6365A40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13909225" w14:textId="77777777" w:rsidTr="00D96EA0">
        <w:trPr>
          <w:jc w:val="center"/>
        </w:trPr>
        <w:tc>
          <w:tcPr>
            <w:tcW w:w="0" w:type="auto"/>
          </w:tcPr>
          <w:p w14:paraId="6AD2B0F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2FDBAFF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19FABEC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76" w:type="dxa"/>
          </w:tcPr>
          <w:p w14:paraId="43765BB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845" w:type="dxa"/>
          </w:tcPr>
          <w:p w14:paraId="2EA88F5C" w14:textId="4EC15DEA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612413"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46</w:t>
            </w:r>
          </w:p>
        </w:tc>
      </w:tr>
      <w:tr w:rsidR="006169B5" w:rsidRPr="002A6484" w14:paraId="1261DC4C" w14:textId="77777777" w:rsidTr="00D96EA0">
        <w:trPr>
          <w:jc w:val="center"/>
        </w:trPr>
        <w:tc>
          <w:tcPr>
            <w:tcW w:w="0" w:type="auto"/>
          </w:tcPr>
          <w:p w14:paraId="2C43412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α-Be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2B263E7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753847C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</w:tcPr>
          <w:p w14:paraId="0B25AB1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45" w:type="dxa"/>
          </w:tcPr>
          <w:p w14:paraId="3F21E52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A77D510" w14:textId="77777777" w:rsidTr="00D96EA0">
        <w:trPr>
          <w:jc w:val="center"/>
        </w:trPr>
        <w:tc>
          <w:tcPr>
            <w:tcW w:w="0" w:type="auto"/>
          </w:tcPr>
          <w:p w14:paraId="4F4D072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γ-Be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59176DA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17" w:type="dxa"/>
          </w:tcPr>
          <w:p w14:paraId="72D78D3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76" w:type="dxa"/>
          </w:tcPr>
          <w:p w14:paraId="525265F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45" w:type="dxa"/>
          </w:tcPr>
          <w:p w14:paraId="3E1F1BBC" w14:textId="2170D387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1.87</w:t>
            </w:r>
          </w:p>
        </w:tc>
      </w:tr>
      <w:tr w:rsidR="006169B5" w:rsidRPr="002A6484" w14:paraId="72CD8882" w14:textId="77777777" w:rsidTr="00D96EA0">
        <w:trPr>
          <w:jc w:val="center"/>
        </w:trPr>
        <w:tc>
          <w:tcPr>
            <w:tcW w:w="0" w:type="auto"/>
          </w:tcPr>
          <w:p w14:paraId="7235918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BaAlB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503" w:type="dxa"/>
          </w:tcPr>
          <w:p w14:paraId="0C1C527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17" w:type="dxa"/>
          </w:tcPr>
          <w:p w14:paraId="35946D1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76" w:type="dxa"/>
          </w:tcPr>
          <w:p w14:paraId="1A298DE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845" w:type="dxa"/>
          </w:tcPr>
          <w:p w14:paraId="4735B78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0072DC5" w14:textId="77777777" w:rsidTr="00D96EA0">
        <w:trPr>
          <w:jc w:val="center"/>
        </w:trPr>
        <w:tc>
          <w:tcPr>
            <w:tcW w:w="0" w:type="auto"/>
          </w:tcPr>
          <w:p w14:paraId="51FAC95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R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Al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10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03" w:type="dxa"/>
          </w:tcPr>
          <w:p w14:paraId="1D0B71B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7" w:type="dxa"/>
          </w:tcPr>
          <w:p w14:paraId="5B16422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</w:tcPr>
          <w:p w14:paraId="7FF5001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845" w:type="dxa"/>
          </w:tcPr>
          <w:p w14:paraId="7510C94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24C0DC0" w14:textId="77777777" w:rsidTr="00D96EA0">
        <w:trPr>
          <w:jc w:val="center"/>
        </w:trPr>
        <w:tc>
          <w:tcPr>
            <w:tcW w:w="0" w:type="auto"/>
          </w:tcPr>
          <w:p w14:paraId="4E73AB3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NaSr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Be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9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4</w:t>
            </w:r>
          </w:p>
        </w:tc>
        <w:tc>
          <w:tcPr>
            <w:tcW w:w="1503" w:type="dxa"/>
          </w:tcPr>
          <w:p w14:paraId="467C563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7" w:type="dxa"/>
          </w:tcPr>
          <w:p w14:paraId="2B0451C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76" w:type="dxa"/>
          </w:tcPr>
          <w:p w14:paraId="5FC1F1F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845" w:type="dxa"/>
          </w:tcPr>
          <w:p w14:paraId="2E6BA2A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7FAA1EA" w14:textId="77777777" w:rsidTr="00D96EA0">
        <w:trPr>
          <w:jc w:val="center"/>
        </w:trPr>
        <w:tc>
          <w:tcPr>
            <w:tcW w:w="0" w:type="auto"/>
          </w:tcPr>
          <w:p w14:paraId="6AB86F3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BaBe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408F838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5CB6614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</w:tcPr>
          <w:p w14:paraId="5BBEF5A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45" w:type="dxa"/>
          </w:tcPr>
          <w:p w14:paraId="47E3C49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E756926" w14:textId="77777777" w:rsidTr="00D96EA0">
        <w:trPr>
          <w:jc w:val="center"/>
        </w:trPr>
        <w:tc>
          <w:tcPr>
            <w:tcW w:w="0" w:type="auto"/>
          </w:tcPr>
          <w:p w14:paraId="3522508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a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l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0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0078C9B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7" w:type="dxa"/>
          </w:tcPr>
          <w:p w14:paraId="34DFA74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lt;190</w:t>
            </w:r>
          </w:p>
        </w:tc>
        <w:tc>
          <w:tcPr>
            <w:tcW w:w="1276" w:type="dxa"/>
          </w:tcPr>
          <w:p w14:paraId="03205BC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45" w:type="dxa"/>
          </w:tcPr>
          <w:p w14:paraId="0B6DCD9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3AB19593" w14:textId="77777777" w:rsidTr="00D96EA0">
        <w:trPr>
          <w:jc w:val="center"/>
        </w:trPr>
        <w:tc>
          <w:tcPr>
            <w:tcW w:w="0" w:type="auto"/>
          </w:tcPr>
          <w:p w14:paraId="494FA19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Li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6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9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</w:tcPr>
          <w:p w14:paraId="0EF7C99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7" w:type="dxa"/>
          </w:tcPr>
          <w:p w14:paraId="52FCAF1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6" w:type="dxa"/>
          </w:tcPr>
          <w:p w14:paraId="42D6096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45" w:type="dxa"/>
          </w:tcPr>
          <w:p w14:paraId="2832AA0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7485F35" w14:textId="77777777" w:rsidTr="00D96EA0">
        <w:trPr>
          <w:jc w:val="center"/>
        </w:trPr>
        <w:tc>
          <w:tcPr>
            <w:tcW w:w="0" w:type="auto"/>
          </w:tcPr>
          <w:p w14:paraId="49C409B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H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00B6494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17" w:type="dxa"/>
          </w:tcPr>
          <w:p w14:paraId="6C25729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76" w:type="dxa"/>
          </w:tcPr>
          <w:p w14:paraId="73AB0B1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45" w:type="dxa"/>
          </w:tcPr>
          <w:p w14:paraId="03D541C2" w14:textId="4F30DD19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6169B5" w:rsidRPr="002A6484" w14:paraId="2101815B" w14:textId="77777777" w:rsidTr="00D96EA0">
        <w:trPr>
          <w:jc w:val="center"/>
        </w:trPr>
        <w:tc>
          <w:tcPr>
            <w:tcW w:w="0" w:type="auto"/>
          </w:tcPr>
          <w:p w14:paraId="1E7942C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Rb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2D03B3E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021A203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</w:tcPr>
          <w:p w14:paraId="3F53337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45" w:type="dxa"/>
          </w:tcPr>
          <w:p w14:paraId="75E9AF93" w14:textId="5E10E9EE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2413" w:rsidRPr="002A648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169B5" w:rsidRPr="002A6484" w14:paraId="139BA325" w14:textId="77777777" w:rsidTr="00D96EA0">
        <w:trPr>
          <w:jc w:val="center"/>
        </w:trPr>
        <w:tc>
          <w:tcPr>
            <w:tcW w:w="0" w:type="auto"/>
          </w:tcPr>
          <w:p w14:paraId="51CC49B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s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2534BA2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</w:tcPr>
          <w:p w14:paraId="72D6981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6" w:type="dxa"/>
          </w:tcPr>
          <w:p w14:paraId="2D95014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1.6</w:t>
            </w:r>
          </w:p>
        </w:tc>
        <w:tc>
          <w:tcPr>
            <w:tcW w:w="1845" w:type="dxa"/>
          </w:tcPr>
          <w:p w14:paraId="485F85C5" w14:textId="3233E00C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2413" w:rsidRPr="002A648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169B5" w:rsidRPr="002A6484" w14:paraId="020AE711" w14:textId="77777777" w:rsidTr="00D96EA0">
        <w:trPr>
          <w:jc w:val="center"/>
        </w:trPr>
        <w:tc>
          <w:tcPr>
            <w:tcW w:w="0" w:type="auto"/>
          </w:tcPr>
          <w:p w14:paraId="54CE8E5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sK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8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</w:p>
        </w:tc>
        <w:tc>
          <w:tcPr>
            <w:tcW w:w="1503" w:type="dxa"/>
          </w:tcPr>
          <w:p w14:paraId="13379FE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</w:tcPr>
          <w:p w14:paraId="57FD79B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6" w:type="dxa"/>
          </w:tcPr>
          <w:p w14:paraId="3234434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45" w:type="dxa"/>
          </w:tcPr>
          <w:p w14:paraId="1A0662D9" w14:textId="735D8A5E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6169B5" w:rsidRPr="002A6484" w14:paraId="06112B33" w14:textId="77777777" w:rsidTr="00D96EA0">
        <w:trPr>
          <w:jc w:val="center"/>
        </w:trPr>
        <w:tc>
          <w:tcPr>
            <w:tcW w:w="0" w:type="auto"/>
          </w:tcPr>
          <w:p w14:paraId="774F2E8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0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03" w:type="dxa"/>
          </w:tcPr>
          <w:p w14:paraId="33B9939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14:paraId="7160EE6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</w:tcPr>
          <w:p w14:paraId="2EA62B9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845" w:type="dxa"/>
          </w:tcPr>
          <w:p w14:paraId="37E2778D" w14:textId="05B1E298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6169B5" w:rsidRPr="002A6484" w14:paraId="4D43E34D" w14:textId="77777777" w:rsidTr="00D96EA0">
        <w:trPr>
          <w:jc w:val="center"/>
        </w:trPr>
        <w:tc>
          <w:tcPr>
            <w:tcW w:w="0" w:type="auto"/>
          </w:tcPr>
          <w:p w14:paraId="5BB3083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Sr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0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03" w:type="dxa"/>
          </w:tcPr>
          <w:p w14:paraId="7E4FD54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17" w:type="dxa"/>
          </w:tcPr>
          <w:p w14:paraId="57B65C8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76" w:type="dxa"/>
          </w:tcPr>
          <w:p w14:paraId="0A07E55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845" w:type="dxa"/>
          </w:tcPr>
          <w:p w14:paraId="6BF5BC40" w14:textId="3DDAF946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6169B5" w:rsidRPr="002A6484" w14:paraId="4DC3412C" w14:textId="77777777" w:rsidTr="00D96EA0">
        <w:trPr>
          <w:jc w:val="center"/>
        </w:trPr>
        <w:tc>
          <w:tcPr>
            <w:tcW w:w="0" w:type="auto"/>
          </w:tcPr>
          <w:p w14:paraId="4073EB2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KB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12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H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03" w:type="dxa"/>
          </w:tcPr>
          <w:p w14:paraId="3A10D30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14:paraId="327D165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</w:tcPr>
          <w:p w14:paraId="03CF4DD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45" w:type="dxa"/>
          </w:tcPr>
          <w:p w14:paraId="42EB08F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517A294" w14:textId="77777777" w:rsidTr="00D96EA0">
        <w:trPr>
          <w:jc w:val="center"/>
        </w:trPr>
        <w:tc>
          <w:tcPr>
            <w:tcW w:w="0" w:type="auto"/>
          </w:tcPr>
          <w:p w14:paraId="56A8083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SrB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8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15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H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3" w:type="dxa"/>
          </w:tcPr>
          <w:p w14:paraId="075091B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</w:tcPr>
          <w:p w14:paraId="38F2912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76" w:type="dxa"/>
          </w:tcPr>
          <w:p w14:paraId="4CB7CBE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5" w:type="dxa"/>
          </w:tcPr>
          <w:p w14:paraId="4215457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27D7CED" w14:textId="77777777" w:rsidTr="00D96EA0">
        <w:trPr>
          <w:jc w:val="center"/>
        </w:trPr>
        <w:tc>
          <w:tcPr>
            <w:tcW w:w="0" w:type="auto"/>
          </w:tcPr>
          <w:p w14:paraId="36C4DD4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CaB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8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15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</w:rPr>
              <w:t>H</w:t>
            </w:r>
            <w:r w:rsidRPr="002A6484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3" w:type="dxa"/>
          </w:tcPr>
          <w:p w14:paraId="3969107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</w:tcPr>
          <w:p w14:paraId="0EAA20E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76" w:type="dxa"/>
          </w:tcPr>
          <w:p w14:paraId="2FBD8FD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845" w:type="dxa"/>
          </w:tcPr>
          <w:p w14:paraId="16450FD8" w14:textId="4B6F6F3E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2413" w:rsidRPr="002A648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6169B5" w:rsidRPr="002A6484" w14:paraId="54C82AB8" w14:textId="77777777" w:rsidTr="00D96EA0">
        <w:trPr>
          <w:jc w:val="center"/>
        </w:trPr>
        <w:tc>
          <w:tcPr>
            <w:tcW w:w="0" w:type="auto"/>
          </w:tcPr>
          <w:p w14:paraId="532E776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3" w:type="dxa"/>
          </w:tcPr>
          <w:p w14:paraId="38A856A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17" w:type="dxa"/>
          </w:tcPr>
          <w:p w14:paraId="2D113E8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76" w:type="dxa"/>
          </w:tcPr>
          <w:p w14:paraId="09979BA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845" w:type="dxa"/>
          </w:tcPr>
          <w:p w14:paraId="183C1A43" w14:textId="3AFEF4DD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612413" w:rsidRPr="002A6484">
              <w:rPr>
                <w:rFonts w:ascii="Times New Roman" w:hAnsi="Times New Roman" w:cs="Times New Roman"/>
                <w:iCs/>
                <w:sz w:val="24"/>
                <w:szCs w:val="24"/>
              </w:rPr>
              <w:t>44</w:t>
            </w:r>
          </w:p>
        </w:tc>
      </w:tr>
      <w:tr w:rsidR="006169B5" w:rsidRPr="002A6484" w14:paraId="4C4B7927" w14:textId="77777777" w:rsidTr="00D96EA0">
        <w:trPr>
          <w:jc w:val="center"/>
        </w:trPr>
        <w:tc>
          <w:tcPr>
            <w:tcW w:w="0" w:type="auto"/>
          </w:tcPr>
          <w:p w14:paraId="1E1BBF6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1503" w:type="dxa"/>
          </w:tcPr>
          <w:p w14:paraId="298A446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17" w:type="dxa"/>
          </w:tcPr>
          <w:p w14:paraId="386F24E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76" w:type="dxa"/>
          </w:tcPr>
          <w:p w14:paraId="1AE73A3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45" w:type="dxa"/>
          </w:tcPr>
          <w:p w14:paraId="33B1EFD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136B565" w14:textId="77777777" w:rsidTr="00D96EA0">
        <w:trPr>
          <w:jc w:val="center"/>
        </w:trPr>
        <w:tc>
          <w:tcPr>
            <w:tcW w:w="0" w:type="auto"/>
          </w:tcPr>
          <w:p w14:paraId="0673A9C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bCs/>
                <w:sz w:val="24"/>
                <w:szCs w:val="24"/>
                <w:lang w:val="de-DE"/>
              </w:rPr>
              <w:t>β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-Ba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1503" w:type="dxa"/>
          </w:tcPr>
          <w:p w14:paraId="1E45249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417" w:type="dxa"/>
          </w:tcPr>
          <w:p w14:paraId="5D9A756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</w:tcPr>
          <w:p w14:paraId="0996A62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45" w:type="dxa"/>
          </w:tcPr>
          <w:p w14:paraId="737095F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6F8FE0B0" w14:textId="77777777" w:rsidTr="00D96EA0">
        <w:trPr>
          <w:jc w:val="center"/>
        </w:trPr>
        <w:tc>
          <w:tcPr>
            <w:tcW w:w="0" w:type="auto"/>
          </w:tcPr>
          <w:p w14:paraId="6AD9BD3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sLi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0</w:t>
            </w:r>
          </w:p>
        </w:tc>
        <w:tc>
          <w:tcPr>
            <w:tcW w:w="1503" w:type="dxa"/>
          </w:tcPr>
          <w:p w14:paraId="3E3D5C9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17" w:type="dxa"/>
          </w:tcPr>
          <w:p w14:paraId="53161D3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126CAE3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845" w:type="dxa"/>
          </w:tcPr>
          <w:p w14:paraId="6E63390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54EA4B42" w14:textId="77777777" w:rsidTr="00D96EA0">
        <w:trPr>
          <w:jc w:val="center"/>
        </w:trPr>
        <w:tc>
          <w:tcPr>
            <w:tcW w:w="0" w:type="auto"/>
          </w:tcPr>
          <w:p w14:paraId="7DABB8A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lastRenderedPageBreak/>
              <w:t>YAl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(B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)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1503" w:type="dxa"/>
          </w:tcPr>
          <w:p w14:paraId="3FD783C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17" w:type="dxa"/>
          </w:tcPr>
          <w:p w14:paraId="49E6800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</w:tcPr>
          <w:p w14:paraId="2ACA11C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45" w:type="dxa"/>
          </w:tcPr>
          <w:p w14:paraId="2519414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105ED034" w14:textId="77777777" w:rsidTr="00D96EA0">
        <w:trPr>
          <w:jc w:val="center"/>
        </w:trPr>
        <w:tc>
          <w:tcPr>
            <w:tcW w:w="0" w:type="auto"/>
          </w:tcPr>
          <w:p w14:paraId="3B56169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l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1503" w:type="dxa"/>
          </w:tcPr>
          <w:p w14:paraId="70AD831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4B8BA45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472D398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45" w:type="dxa"/>
          </w:tcPr>
          <w:p w14:paraId="2D04132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648FB80" w14:textId="77777777" w:rsidTr="00D96EA0">
        <w:trPr>
          <w:jc w:val="center"/>
        </w:trPr>
        <w:tc>
          <w:tcPr>
            <w:tcW w:w="0" w:type="auto"/>
          </w:tcPr>
          <w:p w14:paraId="20660DF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r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e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1503" w:type="dxa"/>
          </w:tcPr>
          <w:p w14:paraId="06339E7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17" w:type="dxa"/>
          </w:tcPr>
          <w:p w14:paraId="0553293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76" w:type="dxa"/>
          </w:tcPr>
          <w:p w14:paraId="6261626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4D09A69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16E2A5B" w14:textId="77777777" w:rsidTr="00D96EA0">
        <w:trPr>
          <w:jc w:val="center"/>
        </w:trPr>
        <w:tc>
          <w:tcPr>
            <w:tcW w:w="0" w:type="auto"/>
          </w:tcPr>
          <w:p w14:paraId="38E50EA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aAl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1503" w:type="dxa"/>
          </w:tcPr>
          <w:p w14:paraId="466FFC8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</w:tcPr>
          <w:p w14:paraId="5136A08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37BA2A3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7BF1AC5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57171EC8" w14:textId="77777777" w:rsidTr="00D96EA0">
        <w:trPr>
          <w:jc w:val="center"/>
        </w:trPr>
        <w:tc>
          <w:tcPr>
            <w:tcW w:w="0" w:type="auto"/>
          </w:tcPr>
          <w:p w14:paraId="7A5B8BF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β-K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03" w:type="dxa"/>
          </w:tcPr>
          <w:p w14:paraId="2514A72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245E035A" w14:textId="56FB5B9F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76" w:type="dxa"/>
          </w:tcPr>
          <w:p w14:paraId="45B3484C" w14:textId="5DE731C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45" w:type="dxa"/>
          </w:tcPr>
          <w:p w14:paraId="09E952B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7951E11" w14:textId="77777777" w:rsidTr="00D96EA0">
        <w:trPr>
          <w:jc w:val="center"/>
        </w:trPr>
        <w:tc>
          <w:tcPr>
            <w:tcW w:w="0" w:type="auto"/>
          </w:tcPr>
          <w:p w14:paraId="2D04B28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γ-K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03" w:type="dxa"/>
          </w:tcPr>
          <w:p w14:paraId="2840BC2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417" w:type="dxa"/>
          </w:tcPr>
          <w:p w14:paraId="567F1456" w14:textId="03F6D6E8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76" w:type="dxa"/>
          </w:tcPr>
          <w:p w14:paraId="643BFDDB" w14:textId="096D88F2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45" w:type="dxa"/>
          </w:tcPr>
          <w:p w14:paraId="6C86B9D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3CE774A" w14:textId="77777777" w:rsidTr="00D96EA0">
        <w:trPr>
          <w:jc w:val="center"/>
        </w:trPr>
        <w:tc>
          <w:tcPr>
            <w:tcW w:w="0" w:type="auto"/>
          </w:tcPr>
          <w:p w14:paraId="7EAF307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b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03" w:type="dxa"/>
          </w:tcPr>
          <w:p w14:paraId="21E236B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7E59F866" w14:textId="2F9F243A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76" w:type="dxa"/>
          </w:tcPr>
          <w:p w14:paraId="5C9B4CCD" w14:textId="4A2B63BC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845" w:type="dxa"/>
          </w:tcPr>
          <w:p w14:paraId="4CDE361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ED2E9F9" w14:textId="77777777" w:rsidTr="00D96EA0">
        <w:trPr>
          <w:jc w:val="center"/>
        </w:trPr>
        <w:tc>
          <w:tcPr>
            <w:tcW w:w="0" w:type="auto"/>
          </w:tcPr>
          <w:p w14:paraId="22C2FE5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a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s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503" w:type="dxa"/>
          </w:tcPr>
          <w:p w14:paraId="2DA3384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69B1CC62" w14:textId="073D836A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76" w:type="dxa"/>
          </w:tcPr>
          <w:p w14:paraId="64FAC356" w14:textId="7D9E097F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845" w:type="dxa"/>
          </w:tcPr>
          <w:p w14:paraId="03249E2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0D85E850" w14:textId="77777777" w:rsidTr="00D96EA0">
        <w:trPr>
          <w:jc w:val="center"/>
        </w:trPr>
        <w:tc>
          <w:tcPr>
            <w:tcW w:w="0" w:type="auto"/>
          </w:tcPr>
          <w:p w14:paraId="6C66BFB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a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03" w:type="dxa"/>
          </w:tcPr>
          <w:p w14:paraId="3CD59A2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417" w:type="dxa"/>
          </w:tcPr>
          <w:p w14:paraId="6988DAA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76" w:type="dxa"/>
          </w:tcPr>
          <w:p w14:paraId="42395A37" w14:textId="32DF440D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45" w:type="dxa"/>
          </w:tcPr>
          <w:p w14:paraId="2D46BB2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C0624B3" w14:textId="77777777" w:rsidTr="00D96EA0">
        <w:trPr>
          <w:jc w:val="center"/>
        </w:trPr>
        <w:tc>
          <w:tcPr>
            <w:tcW w:w="0" w:type="auto"/>
          </w:tcPr>
          <w:p w14:paraId="652DFA2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LiNa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e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503" w:type="dxa"/>
          </w:tcPr>
          <w:p w14:paraId="2FE3D4F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417" w:type="dxa"/>
          </w:tcPr>
          <w:p w14:paraId="526DACD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76" w:type="dxa"/>
          </w:tcPr>
          <w:p w14:paraId="548BCAC1" w14:textId="3A426464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845" w:type="dxa"/>
          </w:tcPr>
          <w:p w14:paraId="11EE3F7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6A8B1A4" w14:textId="77777777" w:rsidTr="00D96EA0">
        <w:trPr>
          <w:jc w:val="center"/>
        </w:trPr>
        <w:tc>
          <w:tcPr>
            <w:tcW w:w="0" w:type="auto"/>
          </w:tcPr>
          <w:p w14:paraId="12BAF12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s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1503" w:type="dxa"/>
          </w:tcPr>
          <w:p w14:paraId="28C1031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</w:tcPr>
          <w:p w14:paraId="0FA122A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76" w:type="dxa"/>
          </w:tcPr>
          <w:p w14:paraId="33BA9C6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190F2FC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4EDE580" w14:textId="77777777" w:rsidTr="00D96EA0">
        <w:trPr>
          <w:jc w:val="center"/>
        </w:trPr>
        <w:tc>
          <w:tcPr>
            <w:tcW w:w="0" w:type="auto"/>
            <w:vAlign w:val="center"/>
          </w:tcPr>
          <w:p w14:paraId="40B3E44D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Li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B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03" w:type="dxa"/>
          </w:tcPr>
          <w:p w14:paraId="504A446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4C2EE28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276" w:type="dxa"/>
          </w:tcPr>
          <w:p w14:paraId="3DB46CD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4DBF74B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4E8D5862" w14:textId="77777777" w:rsidTr="00D96EA0">
        <w:trPr>
          <w:jc w:val="center"/>
        </w:trPr>
        <w:tc>
          <w:tcPr>
            <w:tcW w:w="0" w:type="auto"/>
          </w:tcPr>
          <w:p w14:paraId="758A48D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aBP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1503" w:type="dxa"/>
          </w:tcPr>
          <w:p w14:paraId="5519958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7" w:type="dxa"/>
          </w:tcPr>
          <w:p w14:paraId="51896CA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20190C2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7BF3AEFF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6F6FF4E3" w14:textId="77777777" w:rsidTr="00D96EA0">
        <w:trPr>
          <w:jc w:val="center"/>
        </w:trPr>
        <w:tc>
          <w:tcPr>
            <w:tcW w:w="0" w:type="auto"/>
          </w:tcPr>
          <w:p w14:paraId="1F84893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s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5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0</w:t>
            </w:r>
          </w:p>
        </w:tc>
        <w:tc>
          <w:tcPr>
            <w:tcW w:w="1503" w:type="dxa"/>
          </w:tcPr>
          <w:p w14:paraId="3A91904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14:paraId="7D58A03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76" w:type="dxa"/>
          </w:tcPr>
          <w:p w14:paraId="4C079FE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5B8DF15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625BBC0C" w14:textId="77777777" w:rsidTr="00D96EA0">
        <w:trPr>
          <w:jc w:val="center"/>
        </w:trPr>
        <w:tc>
          <w:tcPr>
            <w:tcW w:w="0" w:type="auto"/>
          </w:tcPr>
          <w:p w14:paraId="35128C5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r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1503" w:type="dxa"/>
          </w:tcPr>
          <w:p w14:paraId="239EEAC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17" w:type="dxa"/>
          </w:tcPr>
          <w:p w14:paraId="22A0BF56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76" w:type="dxa"/>
          </w:tcPr>
          <w:p w14:paraId="0BD91C3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231B1E0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57644C59" w14:textId="77777777" w:rsidTr="00D96EA0">
        <w:trPr>
          <w:jc w:val="center"/>
        </w:trPr>
        <w:tc>
          <w:tcPr>
            <w:tcW w:w="0" w:type="auto"/>
          </w:tcPr>
          <w:p w14:paraId="7449F97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4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1503" w:type="dxa"/>
          </w:tcPr>
          <w:p w14:paraId="54F433A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</w:tcPr>
          <w:p w14:paraId="376E7D6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</w:tcPr>
          <w:p w14:paraId="24CD122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6A3D940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394749F9" w14:textId="77777777" w:rsidTr="00D96EA0">
        <w:trPr>
          <w:jc w:val="center"/>
        </w:trPr>
        <w:tc>
          <w:tcPr>
            <w:tcW w:w="0" w:type="auto"/>
          </w:tcPr>
          <w:p w14:paraId="3DD1C59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a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1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F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503" w:type="dxa"/>
          </w:tcPr>
          <w:p w14:paraId="3395910A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17" w:type="dxa"/>
          </w:tcPr>
          <w:p w14:paraId="0BE9F10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76" w:type="dxa"/>
          </w:tcPr>
          <w:p w14:paraId="28D1069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75F7AA2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7C4B75E5" w14:textId="77777777" w:rsidTr="00D96EA0">
        <w:trPr>
          <w:jc w:val="center"/>
        </w:trPr>
        <w:tc>
          <w:tcPr>
            <w:tcW w:w="0" w:type="auto"/>
          </w:tcPr>
          <w:p w14:paraId="7EEDAB1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a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BO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2A648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503" w:type="dxa"/>
          </w:tcPr>
          <w:p w14:paraId="7EC9CF8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17" w:type="dxa"/>
          </w:tcPr>
          <w:p w14:paraId="1F2B21D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76" w:type="dxa"/>
          </w:tcPr>
          <w:p w14:paraId="54BD3C8C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7AC896B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DAB2CCC" w14:textId="77777777" w:rsidTr="00D96EA0">
        <w:trPr>
          <w:jc w:val="center"/>
        </w:trPr>
        <w:tc>
          <w:tcPr>
            <w:tcW w:w="0" w:type="auto"/>
          </w:tcPr>
          <w:p w14:paraId="75F6DD0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B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6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10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l</w:t>
            </w:r>
          </w:p>
        </w:tc>
        <w:tc>
          <w:tcPr>
            <w:tcW w:w="1503" w:type="dxa"/>
          </w:tcPr>
          <w:p w14:paraId="1A8A6C1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17" w:type="dxa"/>
          </w:tcPr>
          <w:p w14:paraId="4B60EB9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6" w:type="dxa"/>
          </w:tcPr>
          <w:p w14:paraId="603B062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845" w:type="dxa"/>
          </w:tcPr>
          <w:p w14:paraId="5366E6A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35149586" w14:textId="77777777" w:rsidTr="00D96EA0">
        <w:trPr>
          <w:jc w:val="center"/>
        </w:trPr>
        <w:tc>
          <w:tcPr>
            <w:tcW w:w="0" w:type="auto"/>
          </w:tcPr>
          <w:p w14:paraId="1AE25452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KCa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03" w:type="dxa"/>
          </w:tcPr>
          <w:p w14:paraId="77C988D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17" w:type="dxa"/>
          </w:tcPr>
          <w:p w14:paraId="09933251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76" w:type="dxa"/>
          </w:tcPr>
          <w:p w14:paraId="6EFE064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845" w:type="dxa"/>
          </w:tcPr>
          <w:p w14:paraId="22446648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971AFA9" w14:textId="77777777" w:rsidTr="00D96EA0">
        <w:trPr>
          <w:jc w:val="center"/>
        </w:trPr>
        <w:tc>
          <w:tcPr>
            <w:tcW w:w="0" w:type="auto"/>
          </w:tcPr>
          <w:p w14:paraId="71B9067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YCO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de-DE"/>
              </w:rPr>
              <w:t>3</w:t>
            </w:r>
            <w:r w:rsidRPr="002A648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OH</w:t>
            </w:r>
          </w:p>
        </w:tc>
        <w:tc>
          <w:tcPr>
            <w:tcW w:w="1503" w:type="dxa"/>
          </w:tcPr>
          <w:p w14:paraId="623962A3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17" w:type="dxa"/>
          </w:tcPr>
          <w:p w14:paraId="4E89E09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76" w:type="dxa"/>
          </w:tcPr>
          <w:p w14:paraId="1A7A6889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45" w:type="dxa"/>
          </w:tcPr>
          <w:p w14:paraId="65091B85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69B5" w:rsidRPr="002A6484" w14:paraId="2204BDA9" w14:textId="77777777" w:rsidTr="00D96EA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6CA0E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PNF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766058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EEE1B0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54E80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655BB72" w14:textId="0607BD80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B45C7" w:rsidRPr="002A6484" w14:paraId="12640968" w14:textId="77777777" w:rsidTr="00D96EA0">
        <w:trPr>
          <w:jc w:val="center"/>
        </w:trPr>
        <w:tc>
          <w:tcPr>
            <w:tcW w:w="8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7FC2E0" w14:textId="0666FF20" w:rsidR="008B45C7" w:rsidRPr="002A6484" w:rsidRDefault="008B45C7" w:rsidP="00F1790E">
            <w:pPr>
              <w:spacing w:beforeLines="100" w:before="240" w:afterLines="5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Designed Structures</w:t>
            </w:r>
          </w:p>
        </w:tc>
      </w:tr>
      <w:tr w:rsidR="006169B5" w:rsidRPr="002A6484" w14:paraId="54572B08" w14:textId="77777777" w:rsidTr="00D96EA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2C9A257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KBe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C65A8FE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10D364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8A893B" w14:textId="77777777" w:rsidR="006169B5" w:rsidRPr="002A6484" w:rsidRDefault="006169B5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4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8BF7779" w14:textId="1FA4FA7A" w:rsidR="006169B5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12413" w:rsidRPr="002A6484" w14:paraId="511F49EB" w14:textId="77777777" w:rsidTr="00D96EA0">
        <w:trPr>
          <w:jc w:val="center"/>
        </w:trPr>
        <w:tc>
          <w:tcPr>
            <w:tcW w:w="0" w:type="auto"/>
          </w:tcPr>
          <w:p w14:paraId="2F1AB61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KAl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503" w:type="dxa"/>
          </w:tcPr>
          <w:p w14:paraId="2EC83E37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</w:tcPr>
          <w:p w14:paraId="53077DC0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7</w:t>
            </w:r>
          </w:p>
        </w:tc>
        <w:tc>
          <w:tcPr>
            <w:tcW w:w="1276" w:type="dxa"/>
          </w:tcPr>
          <w:p w14:paraId="61700A50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8</w:t>
            </w:r>
          </w:p>
        </w:tc>
        <w:tc>
          <w:tcPr>
            <w:tcW w:w="1845" w:type="dxa"/>
          </w:tcPr>
          <w:p w14:paraId="2248778E" w14:textId="61012C56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612413" w:rsidRPr="002A6484" w14:paraId="329738BE" w14:textId="77777777" w:rsidTr="00D96EA0">
        <w:trPr>
          <w:jc w:val="center"/>
        </w:trPr>
        <w:tc>
          <w:tcPr>
            <w:tcW w:w="0" w:type="auto"/>
          </w:tcPr>
          <w:p w14:paraId="38639337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AlN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503" w:type="dxa"/>
          </w:tcPr>
          <w:p w14:paraId="5F136C7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17" w:type="dxa"/>
          </w:tcPr>
          <w:p w14:paraId="0734CFA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4</w:t>
            </w:r>
          </w:p>
        </w:tc>
        <w:tc>
          <w:tcPr>
            <w:tcW w:w="1276" w:type="dxa"/>
          </w:tcPr>
          <w:p w14:paraId="100ED28C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4</w:t>
            </w:r>
          </w:p>
        </w:tc>
        <w:tc>
          <w:tcPr>
            <w:tcW w:w="1845" w:type="dxa"/>
          </w:tcPr>
          <w:p w14:paraId="23B00407" w14:textId="2157E6DF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612413" w:rsidRPr="002A6484" w14:paraId="438F7677" w14:textId="77777777" w:rsidTr="00D96EA0">
        <w:trPr>
          <w:jc w:val="center"/>
        </w:trPr>
        <w:tc>
          <w:tcPr>
            <w:tcW w:w="0" w:type="auto"/>
          </w:tcPr>
          <w:p w14:paraId="6E688D57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KSi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6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503" w:type="dxa"/>
            <w:vAlign w:val="center"/>
          </w:tcPr>
          <w:p w14:paraId="3C0324E9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</w:tcPr>
          <w:p w14:paraId="5FABE478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1</w:t>
            </w:r>
          </w:p>
        </w:tc>
        <w:tc>
          <w:tcPr>
            <w:tcW w:w="1276" w:type="dxa"/>
            <w:vAlign w:val="center"/>
          </w:tcPr>
          <w:p w14:paraId="6068CA0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1</w:t>
            </w:r>
          </w:p>
        </w:tc>
        <w:tc>
          <w:tcPr>
            <w:tcW w:w="1845" w:type="dxa"/>
          </w:tcPr>
          <w:p w14:paraId="2F1B40BE" w14:textId="4440BEC5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612413" w:rsidRPr="002A6484" w14:paraId="274F8DFE" w14:textId="77777777" w:rsidTr="00D96EA0">
        <w:trPr>
          <w:jc w:val="center"/>
        </w:trPr>
        <w:tc>
          <w:tcPr>
            <w:tcW w:w="0" w:type="auto"/>
          </w:tcPr>
          <w:p w14:paraId="71C08AF8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PB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503" w:type="dxa"/>
            <w:vAlign w:val="center"/>
          </w:tcPr>
          <w:p w14:paraId="02A040D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17" w:type="dxa"/>
          </w:tcPr>
          <w:p w14:paraId="58E40537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5</w:t>
            </w:r>
          </w:p>
        </w:tc>
        <w:tc>
          <w:tcPr>
            <w:tcW w:w="1276" w:type="dxa"/>
            <w:vAlign w:val="center"/>
          </w:tcPr>
          <w:p w14:paraId="3EA90705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5</w:t>
            </w:r>
          </w:p>
        </w:tc>
        <w:tc>
          <w:tcPr>
            <w:tcW w:w="1845" w:type="dxa"/>
          </w:tcPr>
          <w:p w14:paraId="757F14D8" w14:textId="02E36988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612413" w:rsidRPr="002A6484" w14:paraId="6028C364" w14:textId="77777777" w:rsidTr="00D96EA0">
        <w:trPr>
          <w:jc w:val="center"/>
        </w:trPr>
        <w:tc>
          <w:tcPr>
            <w:tcW w:w="0" w:type="auto"/>
          </w:tcPr>
          <w:p w14:paraId="320715ED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PB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6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503" w:type="dxa"/>
            <w:vAlign w:val="center"/>
          </w:tcPr>
          <w:p w14:paraId="54E0F7F8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</w:tcPr>
          <w:p w14:paraId="5595BAE3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7</w:t>
            </w:r>
          </w:p>
        </w:tc>
        <w:tc>
          <w:tcPr>
            <w:tcW w:w="1276" w:type="dxa"/>
            <w:vAlign w:val="center"/>
          </w:tcPr>
          <w:p w14:paraId="6C2F6F7A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7</w:t>
            </w:r>
          </w:p>
        </w:tc>
        <w:tc>
          <w:tcPr>
            <w:tcW w:w="1845" w:type="dxa"/>
          </w:tcPr>
          <w:p w14:paraId="72D4936D" w14:textId="5DF5B384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12413" w:rsidRPr="002A6484" w14:paraId="333D58C4" w14:textId="77777777" w:rsidTr="00D96EA0">
        <w:trPr>
          <w:jc w:val="center"/>
        </w:trPr>
        <w:tc>
          <w:tcPr>
            <w:tcW w:w="0" w:type="auto"/>
          </w:tcPr>
          <w:p w14:paraId="16DCCAD7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Y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03" w:type="dxa"/>
          </w:tcPr>
          <w:p w14:paraId="2F5E6915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417" w:type="dxa"/>
          </w:tcPr>
          <w:p w14:paraId="53F20F56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8</w:t>
            </w:r>
          </w:p>
        </w:tc>
        <w:tc>
          <w:tcPr>
            <w:tcW w:w="1276" w:type="dxa"/>
          </w:tcPr>
          <w:p w14:paraId="084345BD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8</w:t>
            </w:r>
          </w:p>
        </w:tc>
        <w:tc>
          <w:tcPr>
            <w:tcW w:w="1845" w:type="dxa"/>
          </w:tcPr>
          <w:p w14:paraId="17D721EE" w14:textId="0AC7AE33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612413" w:rsidRPr="002A6484" w14:paraId="140A2535" w14:textId="77777777" w:rsidTr="00D96EA0">
        <w:trPr>
          <w:jc w:val="center"/>
        </w:trPr>
        <w:tc>
          <w:tcPr>
            <w:tcW w:w="0" w:type="auto"/>
          </w:tcPr>
          <w:p w14:paraId="53831E9C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Al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503" w:type="dxa"/>
          </w:tcPr>
          <w:p w14:paraId="683A247B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14:paraId="19966C69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6</w:t>
            </w:r>
          </w:p>
        </w:tc>
        <w:tc>
          <w:tcPr>
            <w:tcW w:w="1276" w:type="dxa"/>
          </w:tcPr>
          <w:p w14:paraId="3AC9B6EF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6</w:t>
            </w:r>
          </w:p>
        </w:tc>
        <w:tc>
          <w:tcPr>
            <w:tcW w:w="1845" w:type="dxa"/>
          </w:tcPr>
          <w:p w14:paraId="677BD0E7" w14:textId="2B6DE626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612413" w:rsidRPr="002A6484" w14:paraId="59C066E4" w14:textId="77777777" w:rsidTr="00D96EA0">
        <w:trPr>
          <w:jc w:val="center"/>
        </w:trPr>
        <w:tc>
          <w:tcPr>
            <w:tcW w:w="0" w:type="auto"/>
          </w:tcPr>
          <w:p w14:paraId="64421C52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Be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503" w:type="dxa"/>
          </w:tcPr>
          <w:p w14:paraId="57456D39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7" w:type="dxa"/>
          </w:tcPr>
          <w:p w14:paraId="1D7C1214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7</w:t>
            </w:r>
          </w:p>
        </w:tc>
        <w:tc>
          <w:tcPr>
            <w:tcW w:w="1276" w:type="dxa"/>
          </w:tcPr>
          <w:p w14:paraId="3BCE5219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5</w:t>
            </w:r>
          </w:p>
        </w:tc>
        <w:tc>
          <w:tcPr>
            <w:tcW w:w="1845" w:type="dxa"/>
          </w:tcPr>
          <w:p w14:paraId="753051D6" w14:textId="045CE5FE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612413" w:rsidRPr="002A6484" w14:paraId="5E45A21C" w14:textId="77777777" w:rsidTr="00D96EA0">
        <w:trPr>
          <w:jc w:val="center"/>
        </w:trPr>
        <w:tc>
          <w:tcPr>
            <w:tcW w:w="0" w:type="auto"/>
          </w:tcPr>
          <w:p w14:paraId="45382540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SiCO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3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  <w:t>F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eastAsia="en-US"/>
              </w:rPr>
              <w:t>2</w:t>
            </w:r>
            <w:r w:rsidRPr="002A6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503" w:type="dxa"/>
          </w:tcPr>
          <w:p w14:paraId="15F9DBB9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</w:tcPr>
          <w:p w14:paraId="2D6F0905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1276" w:type="dxa"/>
          </w:tcPr>
          <w:p w14:paraId="17B9E33B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1845" w:type="dxa"/>
          </w:tcPr>
          <w:p w14:paraId="514EFCD0" w14:textId="7AEFF605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612413" w:rsidRPr="002A6484" w14:paraId="3C584DC0" w14:textId="77777777" w:rsidTr="00D96EA0">
        <w:trPr>
          <w:jc w:val="center"/>
        </w:trPr>
        <w:tc>
          <w:tcPr>
            <w:tcW w:w="0" w:type="auto"/>
          </w:tcPr>
          <w:p w14:paraId="3068F140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en-US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BeB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4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3" w:type="dxa"/>
          </w:tcPr>
          <w:p w14:paraId="44FBFF5D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7" w:type="dxa"/>
          </w:tcPr>
          <w:p w14:paraId="128067D5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76" w:type="dxa"/>
          </w:tcPr>
          <w:p w14:paraId="631C1012" w14:textId="77777777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845" w:type="dxa"/>
          </w:tcPr>
          <w:p w14:paraId="46A17D7F" w14:textId="62BE1939" w:rsidR="00612413" w:rsidRPr="002A6484" w:rsidRDefault="00612413" w:rsidP="00F1790E">
            <w:pPr>
              <w:spacing w:beforeLines="20" w:before="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48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</w:tbl>
    <w:p w14:paraId="59A9D7ED" w14:textId="2CA3DD0A" w:rsidR="002A6484" w:rsidRPr="00F1790E" w:rsidRDefault="002562FD" w:rsidP="006A6DD9">
      <w:pPr>
        <w:pStyle w:val="af1"/>
        <w:shd w:val="clear" w:color="auto" w:fill="FFFFFF"/>
        <w:spacing w:beforeLines="100" w:before="240" w:beforeAutospacing="0" w:afterLines="100" w:after="240" w:afterAutospacing="0" w:line="360" w:lineRule="auto"/>
        <w:ind w:left="420" w:firstLine="42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</w:rPr>
        <w:t xml:space="preserve">“n/a” means </w:t>
      </w:r>
      <w:r w:rsidRPr="00F519F3">
        <w:rPr>
          <w:rFonts w:ascii="Times New Roman" w:hAnsi="Times New Roman" w:cs="Times New Roman"/>
          <w:i/>
          <w:iCs/>
        </w:rPr>
        <w:t>d</w:t>
      </w:r>
      <w:r w:rsidRPr="00F519F3">
        <w:rPr>
          <w:rFonts w:ascii="Times New Roman" w:hAnsi="Times New Roman" w:cs="Times New Roman"/>
          <w:i/>
          <w:iCs/>
          <w:vertAlign w:val="subscript"/>
        </w:rPr>
        <w:t>eff</w:t>
      </w:r>
      <w:r w:rsidRPr="002A6484">
        <w:rPr>
          <w:rFonts w:ascii="Times New Roman" w:hAnsi="Times New Roman" w:cs="Times New Roman"/>
        </w:rPr>
        <w:t xml:space="preserve"> is not applicable.</w:t>
      </w:r>
    </w:p>
    <w:p w14:paraId="1FA6F1CA" w14:textId="77777777" w:rsidR="00F1790E" w:rsidRDefault="00F1790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66FC37" w14:textId="41316971" w:rsidR="00DF2082" w:rsidRPr="002A6484" w:rsidRDefault="00DF2082" w:rsidP="009C52F8">
      <w:pPr>
        <w:widowControl/>
        <w:spacing w:beforeLines="100" w:before="240" w:afterLines="10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A6484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utational Methods</w:t>
      </w:r>
    </w:p>
    <w:p w14:paraId="2E30B60D" w14:textId="4FF31F3B" w:rsidR="00A87C5A" w:rsidRPr="002A6484" w:rsidRDefault="002E5878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</w:rPr>
        <w:t>F</w:t>
      </w:r>
      <w:r w:rsidR="008551D9" w:rsidRPr="002A6484">
        <w:rPr>
          <w:rFonts w:ascii="Times New Roman" w:hAnsi="Times New Roman" w:cs="Times New Roman"/>
        </w:rPr>
        <w:t xml:space="preserve">irst-principles </w:t>
      </w:r>
      <w:r w:rsidR="003D6F2D" w:rsidRPr="002A6484">
        <w:rPr>
          <w:rFonts w:ascii="Times New Roman" w:hAnsi="Times New Roman" w:cs="Times New Roman"/>
        </w:rPr>
        <w:t>calculations</w:t>
      </w:r>
      <w:r w:rsidR="008551D9" w:rsidRPr="002A6484">
        <w:rPr>
          <w:rFonts w:ascii="Times New Roman" w:hAnsi="Times New Roman" w:cs="Times New Roman"/>
        </w:rPr>
        <w:t xml:space="preserve"> </w:t>
      </w:r>
      <w:r w:rsidR="00701B3D" w:rsidRPr="002A6484">
        <w:rPr>
          <w:rFonts w:ascii="Times New Roman" w:hAnsi="Times New Roman" w:cs="Times New Roman"/>
        </w:rPr>
        <w:t>can accurately predict the</w:t>
      </w:r>
      <w:r w:rsidR="003D6F2D" w:rsidRPr="002A6484">
        <w:rPr>
          <w:rFonts w:ascii="Times New Roman" w:hAnsi="Times New Roman" w:cs="Times New Roman"/>
        </w:rPr>
        <w:t xml:space="preserve"> </w:t>
      </w:r>
      <w:r w:rsidR="00701B3D" w:rsidRPr="002A6484">
        <w:rPr>
          <w:rFonts w:ascii="Times New Roman" w:hAnsi="Times New Roman" w:cs="Times New Roman"/>
        </w:rPr>
        <w:t>key properties of deep-</w:t>
      </w:r>
      <w:r w:rsidR="00892FEA">
        <w:rPr>
          <w:rFonts w:ascii="Times New Roman" w:hAnsi="Times New Roman" w:cs="Times New Roman"/>
        </w:rPr>
        <w:t>UV</w:t>
      </w:r>
      <w:r w:rsidR="00701B3D"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</w:rPr>
        <w:t>(</w:t>
      </w:r>
      <w:r w:rsidR="009201A9">
        <w:rPr>
          <w:rFonts w:ascii="Times New Roman" w:hAnsi="Times New Roman" w:cs="Times New Roman" w:hint="eastAsia"/>
        </w:rPr>
        <w:t>D</w:t>
      </w:r>
      <w:r w:rsidRPr="002A6484">
        <w:rPr>
          <w:rFonts w:ascii="Times New Roman" w:hAnsi="Times New Roman" w:cs="Times New Roman"/>
        </w:rPr>
        <w:t xml:space="preserve">UV) </w:t>
      </w:r>
      <w:r w:rsidR="00701B3D" w:rsidRPr="002A6484">
        <w:rPr>
          <w:rFonts w:ascii="Times New Roman" w:hAnsi="Times New Roman" w:cs="Times New Roman"/>
        </w:rPr>
        <w:t xml:space="preserve">nonlinear optical (NLO) crystals without </w:t>
      </w:r>
      <w:r w:rsidR="009201A9">
        <w:rPr>
          <w:rFonts w:ascii="Times New Roman" w:hAnsi="Times New Roman" w:cs="Times New Roman"/>
        </w:rPr>
        <w:t xml:space="preserve">introducing </w:t>
      </w:r>
      <w:r w:rsidR="00701B3D" w:rsidRPr="002A6484">
        <w:rPr>
          <w:rFonts w:ascii="Times New Roman" w:hAnsi="Times New Roman" w:cs="Times New Roman"/>
        </w:rPr>
        <w:t xml:space="preserve">experimental parameters, and </w:t>
      </w:r>
      <w:r w:rsidR="003D6F2D" w:rsidRPr="002A6484">
        <w:rPr>
          <w:rFonts w:ascii="Times New Roman" w:hAnsi="Times New Roman" w:cs="Times New Roman"/>
        </w:rPr>
        <w:t xml:space="preserve">can </w:t>
      </w:r>
      <w:r w:rsidR="00701B3D" w:rsidRPr="002A6484">
        <w:rPr>
          <w:rFonts w:ascii="Times New Roman" w:hAnsi="Times New Roman" w:cs="Times New Roman"/>
        </w:rPr>
        <w:t>deeply elucidate the</w:t>
      </w:r>
      <w:r w:rsidRPr="002A6484">
        <w:rPr>
          <w:rFonts w:ascii="Times New Roman" w:hAnsi="Times New Roman" w:cs="Times New Roman"/>
        </w:rPr>
        <w:t>ir</w:t>
      </w:r>
      <w:r w:rsidR="00701B3D" w:rsidRPr="002A6484">
        <w:rPr>
          <w:rFonts w:ascii="Times New Roman" w:hAnsi="Times New Roman" w:cs="Times New Roman"/>
        </w:rPr>
        <w:t xml:space="preserve"> intrinsic origin</w:t>
      </w:r>
      <w:r w:rsidRPr="002A6484">
        <w:rPr>
          <w:rFonts w:ascii="Times New Roman" w:hAnsi="Times New Roman" w:cs="Times New Roman"/>
        </w:rPr>
        <w:t>s</w:t>
      </w:r>
      <w:r w:rsidR="00701B3D" w:rsidRPr="002A6484">
        <w:rPr>
          <w:rFonts w:ascii="Times New Roman" w:hAnsi="Times New Roman" w:cs="Times New Roman"/>
        </w:rPr>
        <w:t xml:space="preserve"> and mechanism</w:t>
      </w:r>
      <w:r w:rsidRPr="002A6484">
        <w:rPr>
          <w:rFonts w:ascii="Times New Roman" w:hAnsi="Times New Roman" w:cs="Times New Roman"/>
        </w:rPr>
        <w:t>s</w:t>
      </w:r>
      <w:r w:rsidR="00701B3D" w:rsidRPr="002A6484">
        <w:rPr>
          <w:rFonts w:ascii="Times New Roman" w:hAnsi="Times New Roman" w:cs="Times New Roman"/>
        </w:rPr>
        <w:t xml:space="preserve">, providing strong theoretical support for structural design and performance </w:t>
      </w:r>
      <w:r w:rsidRPr="002A6484">
        <w:rPr>
          <w:rFonts w:ascii="Times New Roman" w:hAnsi="Times New Roman" w:cs="Times New Roman"/>
        </w:rPr>
        <w:t>tuning</w:t>
      </w:r>
      <w:r w:rsidR="00701B3D" w:rsidRPr="002A6484">
        <w:rPr>
          <w:rFonts w:ascii="Times New Roman" w:hAnsi="Times New Roman" w:cs="Times New Roman"/>
        </w:rPr>
        <w:t>.</w:t>
      </w:r>
      <w:r w:rsidR="00A313EA" w:rsidRPr="002A6484">
        <w:rPr>
          <w:rFonts w:ascii="Times New Roman" w:hAnsi="Times New Roman" w:cs="Times New Roman"/>
          <w:vertAlign w:val="superscript"/>
        </w:rPr>
        <w:t>1,2</w:t>
      </w:r>
      <w:r w:rsidR="00701B3D" w:rsidRPr="002A6484">
        <w:rPr>
          <w:rFonts w:ascii="Times New Roman" w:hAnsi="Times New Roman" w:cs="Times New Roman"/>
        </w:rPr>
        <w:t xml:space="preserve"> However, the accuracy of </w:t>
      </w:r>
      <w:r w:rsidR="009201A9">
        <w:rPr>
          <w:rFonts w:ascii="Times New Roman" w:hAnsi="Times New Roman" w:cs="Times New Roman"/>
        </w:rPr>
        <w:t>the</w:t>
      </w:r>
      <w:r w:rsidR="00701B3D" w:rsidRPr="002A6484">
        <w:rPr>
          <w:rFonts w:ascii="Times New Roman" w:hAnsi="Times New Roman" w:cs="Times New Roman"/>
        </w:rPr>
        <w:t xml:space="preserve"> first-principles</w:t>
      </w:r>
      <w:r w:rsidRPr="002A6484">
        <w:rPr>
          <w:rFonts w:ascii="Times New Roman" w:hAnsi="Times New Roman" w:cs="Times New Roman"/>
        </w:rPr>
        <w:t xml:space="preserve"> approach</w:t>
      </w:r>
      <w:r w:rsidR="00701B3D" w:rsidRPr="002A6484">
        <w:rPr>
          <w:rFonts w:ascii="Times New Roman" w:hAnsi="Times New Roman" w:cs="Times New Roman"/>
        </w:rPr>
        <w:t xml:space="preserve"> is premised on its applicability, which requires rigorous </w:t>
      </w:r>
      <w:r w:rsidR="009201A9">
        <w:rPr>
          <w:rFonts w:ascii="Times New Roman" w:hAnsi="Times New Roman" w:cs="Times New Roman"/>
        </w:rPr>
        <w:t xml:space="preserve">testing of </w:t>
      </w:r>
      <w:r w:rsidR="00701B3D" w:rsidRPr="002A6484">
        <w:rPr>
          <w:rFonts w:ascii="Times New Roman" w:hAnsi="Times New Roman" w:cs="Times New Roman"/>
        </w:rPr>
        <w:t xml:space="preserve">convergence and repeatability. </w:t>
      </w:r>
      <w:r w:rsidR="004636E3" w:rsidRPr="002A6484">
        <w:rPr>
          <w:rFonts w:ascii="Times New Roman" w:hAnsi="Times New Roman" w:cs="Times New Roman"/>
        </w:rPr>
        <w:t>In general,</w:t>
      </w:r>
      <w:r w:rsidRPr="002A6484">
        <w:rPr>
          <w:rFonts w:ascii="Times New Roman" w:hAnsi="Times New Roman" w:cs="Times New Roman"/>
        </w:rPr>
        <w:t xml:space="preserve"> </w:t>
      </w:r>
      <w:r w:rsidR="00C3112D" w:rsidRPr="002A6484">
        <w:rPr>
          <w:rFonts w:ascii="Times New Roman" w:hAnsi="Times New Roman" w:cs="Times New Roman"/>
        </w:rPr>
        <w:t xml:space="preserve">the </w:t>
      </w:r>
      <w:r w:rsidR="004636E3" w:rsidRPr="002A6484">
        <w:rPr>
          <w:rFonts w:ascii="Times New Roman" w:hAnsi="Times New Roman" w:cs="Times New Roman"/>
        </w:rPr>
        <w:t xml:space="preserve">self-consistent testing is directly related to </w:t>
      </w:r>
      <w:r w:rsidR="00C3112D" w:rsidRPr="002A6484">
        <w:rPr>
          <w:rFonts w:ascii="Times New Roman" w:hAnsi="Times New Roman" w:cs="Times New Roman"/>
        </w:rPr>
        <w:t xml:space="preserve">the </w:t>
      </w:r>
      <w:r w:rsidR="004636E3" w:rsidRPr="002A6484">
        <w:rPr>
          <w:rFonts w:ascii="Times New Roman" w:hAnsi="Times New Roman" w:cs="Times New Roman"/>
        </w:rPr>
        <w:t xml:space="preserve">calculation </w:t>
      </w:r>
      <w:r w:rsidR="009201A9" w:rsidRPr="002A6484">
        <w:rPr>
          <w:rFonts w:ascii="Times New Roman" w:hAnsi="Times New Roman" w:cs="Times New Roman"/>
        </w:rPr>
        <w:t>software</w:t>
      </w:r>
      <w:r w:rsidR="004636E3" w:rsidRPr="002A6484">
        <w:rPr>
          <w:rFonts w:ascii="Times New Roman" w:hAnsi="Times New Roman" w:cs="Times New Roman"/>
        </w:rPr>
        <w:t>, approximation method</w:t>
      </w:r>
      <w:r w:rsidRPr="002A6484">
        <w:rPr>
          <w:rFonts w:ascii="Times New Roman" w:hAnsi="Times New Roman" w:cs="Times New Roman"/>
        </w:rPr>
        <w:t>s</w:t>
      </w:r>
      <w:r w:rsidR="004636E3" w:rsidRPr="002A6484">
        <w:rPr>
          <w:rFonts w:ascii="Times New Roman" w:hAnsi="Times New Roman" w:cs="Times New Roman"/>
        </w:rPr>
        <w:t>, pseudopotential</w:t>
      </w:r>
      <w:r w:rsidRPr="002A6484">
        <w:rPr>
          <w:rFonts w:ascii="Times New Roman" w:hAnsi="Times New Roman" w:cs="Times New Roman"/>
        </w:rPr>
        <w:t>s</w:t>
      </w:r>
      <w:r w:rsidR="004636E3" w:rsidRPr="002A6484">
        <w:rPr>
          <w:rFonts w:ascii="Times New Roman" w:hAnsi="Times New Roman" w:cs="Times New Roman"/>
        </w:rPr>
        <w:t>, energy cutoff</w:t>
      </w:r>
      <w:r w:rsidRPr="002A6484">
        <w:rPr>
          <w:rFonts w:ascii="Times New Roman" w:hAnsi="Times New Roman" w:cs="Times New Roman"/>
        </w:rPr>
        <w:t>s</w:t>
      </w:r>
      <w:r w:rsidR="004636E3" w:rsidRPr="002A6484">
        <w:rPr>
          <w:rFonts w:ascii="Times New Roman" w:hAnsi="Times New Roman" w:cs="Times New Roman"/>
        </w:rPr>
        <w:t xml:space="preserve">, </w:t>
      </w:r>
      <w:r w:rsidR="004636E3" w:rsidRPr="009201A9">
        <w:rPr>
          <w:rFonts w:ascii="Times New Roman" w:hAnsi="Times New Roman" w:cs="Times New Roman"/>
          <w:i/>
          <w:iCs/>
        </w:rPr>
        <w:t>k</w:t>
      </w:r>
      <w:r w:rsidR="004636E3" w:rsidRPr="002A6484">
        <w:rPr>
          <w:rFonts w:ascii="Times New Roman" w:hAnsi="Times New Roman" w:cs="Times New Roman"/>
        </w:rPr>
        <w:t xml:space="preserve">-point meshes, energy convergence </w:t>
      </w:r>
      <w:r w:rsidR="005F0DD7" w:rsidRPr="002A6484">
        <w:rPr>
          <w:rFonts w:ascii="Times New Roman" w:hAnsi="Times New Roman" w:cs="Times New Roman"/>
        </w:rPr>
        <w:t>thresholds</w:t>
      </w:r>
      <w:r w:rsidR="004636E3" w:rsidRPr="002A6484">
        <w:rPr>
          <w:rFonts w:ascii="Times New Roman" w:hAnsi="Times New Roman" w:cs="Times New Roman"/>
        </w:rPr>
        <w:t>, structural optimization scheme</w:t>
      </w:r>
      <w:r w:rsidRPr="002A6484">
        <w:rPr>
          <w:rFonts w:ascii="Times New Roman" w:hAnsi="Times New Roman" w:cs="Times New Roman"/>
        </w:rPr>
        <w:t>s</w:t>
      </w:r>
      <w:r w:rsidR="004636E3" w:rsidRPr="002A6484">
        <w:rPr>
          <w:rFonts w:ascii="Times New Roman" w:hAnsi="Times New Roman" w:cs="Times New Roman"/>
        </w:rPr>
        <w:t>, number of empty bands, etc.</w:t>
      </w:r>
      <w:r w:rsidR="00477AF6" w:rsidRPr="002A6484">
        <w:rPr>
          <w:rFonts w:ascii="Times New Roman" w:hAnsi="Times New Roman" w:cs="Times New Roman"/>
        </w:rPr>
        <w:t xml:space="preserve"> </w:t>
      </w:r>
      <w:r w:rsidR="004636E3" w:rsidRPr="002A6484">
        <w:rPr>
          <w:rFonts w:ascii="Times New Roman" w:hAnsi="Times New Roman" w:cs="Times New Roman"/>
        </w:rPr>
        <w:t xml:space="preserve">The selection of </w:t>
      </w:r>
      <w:r w:rsidR="00477AF6" w:rsidRPr="002A6484">
        <w:rPr>
          <w:rFonts w:ascii="Times New Roman" w:hAnsi="Times New Roman" w:cs="Times New Roman"/>
        </w:rPr>
        <w:t>them</w:t>
      </w:r>
      <w:r w:rsidR="004636E3" w:rsidRPr="002A6484">
        <w:rPr>
          <w:rFonts w:ascii="Times New Roman" w:hAnsi="Times New Roman" w:cs="Times New Roman"/>
        </w:rPr>
        <w:t xml:space="preserve"> requires a uni</w:t>
      </w:r>
      <w:r w:rsidRPr="002A6484">
        <w:rPr>
          <w:rFonts w:ascii="Times New Roman" w:hAnsi="Times New Roman" w:cs="Times New Roman"/>
        </w:rPr>
        <w:t>form</w:t>
      </w:r>
      <w:r w:rsidR="004636E3" w:rsidRPr="002A6484">
        <w:rPr>
          <w:rFonts w:ascii="Times New Roman" w:hAnsi="Times New Roman" w:cs="Times New Roman"/>
        </w:rPr>
        <w:t xml:space="preserve"> standard </w:t>
      </w:r>
      <w:r w:rsidRPr="002A6484">
        <w:rPr>
          <w:rFonts w:ascii="Times New Roman" w:hAnsi="Times New Roman" w:cs="Times New Roman"/>
        </w:rPr>
        <w:t>of</w:t>
      </w:r>
      <w:r w:rsidR="004636E3" w:rsidRPr="002A6484">
        <w:rPr>
          <w:rFonts w:ascii="Times New Roman" w:hAnsi="Times New Roman" w:cs="Times New Roman"/>
        </w:rPr>
        <w:t xml:space="preserve"> comparability. </w:t>
      </w:r>
    </w:p>
    <w:p w14:paraId="32481083" w14:textId="6DF011D9" w:rsidR="00A87C5A" w:rsidRPr="002A6484" w:rsidRDefault="00477AF6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</w:rPr>
        <w:t xml:space="preserve">The present first-principles </w:t>
      </w:r>
      <w:r w:rsidR="0050130F" w:rsidRPr="002A6484">
        <w:rPr>
          <w:rFonts w:ascii="Times New Roman" w:hAnsi="Times New Roman" w:cs="Times New Roman"/>
        </w:rPr>
        <w:t>results</w:t>
      </w:r>
      <w:r w:rsidRPr="002A6484">
        <w:rPr>
          <w:rFonts w:ascii="Times New Roman" w:hAnsi="Times New Roman" w:cs="Times New Roman"/>
        </w:rPr>
        <w:t xml:space="preserve"> are </w:t>
      </w:r>
      <w:r w:rsidR="0050130F" w:rsidRPr="002A6484">
        <w:rPr>
          <w:rFonts w:ascii="Times New Roman" w:hAnsi="Times New Roman" w:cs="Times New Roman"/>
        </w:rPr>
        <w:t>obtain</w:t>
      </w:r>
      <w:r w:rsidRPr="002A6484">
        <w:rPr>
          <w:rFonts w:ascii="Times New Roman" w:hAnsi="Times New Roman" w:cs="Times New Roman"/>
        </w:rPr>
        <w:t>ed using the plane wave pseudopotential method</w:t>
      </w:r>
      <w:r w:rsidRPr="002A6484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Pr="002A6484">
        <w:rPr>
          <w:rFonts w:ascii="Times New Roman" w:hAnsi="Times New Roman" w:cs="Times New Roman"/>
        </w:rPr>
        <w:t>implemented in the CASTEP package (academic release version 7.02) based on the density functional theory (DFT).</w:t>
      </w:r>
      <w:r w:rsidR="00A313EA" w:rsidRPr="002A6484">
        <w:rPr>
          <w:rFonts w:ascii="Times New Roman" w:hAnsi="Times New Roman" w:cs="Times New Roman"/>
          <w:vertAlign w:val="superscript"/>
        </w:rPr>
        <w:t>3-5</w:t>
      </w:r>
      <w:r w:rsidRPr="002A6484">
        <w:rPr>
          <w:rFonts w:ascii="Times New Roman" w:hAnsi="Times New Roman" w:cs="Times New Roman"/>
        </w:rPr>
        <w:t xml:space="preserve"> </w:t>
      </w:r>
      <w:r w:rsidR="001B2B33" w:rsidRPr="002A6484">
        <w:rPr>
          <w:rFonts w:ascii="Times New Roman" w:hAnsi="Times New Roman" w:cs="Times New Roman"/>
        </w:rPr>
        <w:t>The local density approximation (LDA) and generalized gradient approximation (GGA) in</w:t>
      </w:r>
      <w:r w:rsidR="002E5878" w:rsidRPr="002A6484">
        <w:rPr>
          <w:rFonts w:ascii="Times New Roman" w:hAnsi="Times New Roman" w:cs="Times New Roman"/>
        </w:rPr>
        <w:t xml:space="preserve"> </w:t>
      </w:r>
      <w:r w:rsidR="001B2B33" w:rsidRPr="002A6484">
        <w:rPr>
          <w:rFonts w:ascii="Times New Roman" w:hAnsi="Times New Roman" w:cs="Times New Roman"/>
        </w:rPr>
        <w:t xml:space="preserve">standard DFT are usually </w:t>
      </w:r>
      <w:r w:rsidR="002E5878" w:rsidRPr="002A6484">
        <w:rPr>
          <w:rFonts w:ascii="Times New Roman" w:hAnsi="Times New Roman" w:cs="Times New Roman"/>
        </w:rPr>
        <w:t>employ</w:t>
      </w:r>
      <w:r w:rsidR="001B2B33" w:rsidRPr="002A6484">
        <w:rPr>
          <w:rFonts w:ascii="Times New Roman" w:hAnsi="Times New Roman" w:cs="Times New Roman"/>
        </w:rPr>
        <w:t xml:space="preserve">ed to </w:t>
      </w:r>
      <w:r w:rsidR="0050130F" w:rsidRPr="002A6484">
        <w:rPr>
          <w:rFonts w:ascii="Times New Roman" w:hAnsi="Times New Roman" w:cs="Times New Roman"/>
        </w:rPr>
        <w:t>simulate</w:t>
      </w:r>
      <w:r w:rsidR="001B2B33" w:rsidRPr="002A6484">
        <w:rPr>
          <w:rFonts w:ascii="Times New Roman" w:hAnsi="Times New Roman" w:cs="Times New Roman"/>
        </w:rPr>
        <w:t xml:space="preserve"> the</w:t>
      </w:r>
      <w:r w:rsidR="002E5878" w:rsidRPr="002A6484">
        <w:rPr>
          <w:rFonts w:ascii="Times New Roman" w:hAnsi="Times New Roman" w:cs="Times New Roman"/>
        </w:rPr>
        <w:t xml:space="preserve"> energies and orbitals of the</w:t>
      </w:r>
      <w:r w:rsidR="001B2B33" w:rsidRPr="002A6484">
        <w:rPr>
          <w:rFonts w:ascii="Times New Roman" w:hAnsi="Times New Roman" w:cs="Times New Roman"/>
        </w:rPr>
        <w:t xml:space="preserve"> electronic ground states.</w:t>
      </w:r>
      <w:r w:rsidR="00A313EA" w:rsidRPr="002A6484">
        <w:rPr>
          <w:rFonts w:ascii="Times New Roman" w:hAnsi="Times New Roman" w:cs="Times New Roman"/>
          <w:vertAlign w:val="superscript"/>
        </w:rPr>
        <w:t>6,7</w:t>
      </w:r>
      <w:r w:rsidR="001B2B33" w:rsidRPr="002A6484">
        <w:rPr>
          <w:rFonts w:ascii="Times New Roman" w:hAnsi="Times New Roman" w:cs="Times New Roman"/>
        </w:rPr>
        <w:t xml:space="preserve"> </w:t>
      </w:r>
      <w:r w:rsidR="0076678A" w:rsidRPr="002A6484">
        <w:rPr>
          <w:rFonts w:ascii="Times New Roman" w:hAnsi="Times New Roman" w:cs="Times New Roman"/>
        </w:rPr>
        <w:t>The Perdew–Burke–Ernzerhof (</w:t>
      </w:r>
      <w:r w:rsidR="001B2B33" w:rsidRPr="002A6484">
        <w:rPr>
          <w:rFonts w:ascii="Times New Roman" w:hAnsi="Times New Roman" w:cs="Times New Roman"/>
        </w:rPr>
        <w:t>PBE</w:t>
      </w:r>
      <w:r w:rsidR="0076678A" w:rsidRPr="002A6484">
        <w:rPr>
          <w:rFonts w:ascii="Times New Roman" w:hAnsi="Times New Roman" w:cs="Times New Roman"/>
        </w:rPr>
        <w:t>)</w:t>
      </w:r>
      <w:r w:rsidR="001B2B33" w:rsidRPr="002A6484">
        <w:rPr>
          <w:rFonts w:ascii="Times New Roman" w:hAnsi="Times New Roman" w:cs="Times New Roman"/>
        </w:rPr>
        <w:t xml:space="preserve"> functional is prefer</w:t>
      </w:r>
      <w:r w:rsidR="002E5878" w:rsidRPr="002A6484">
        <w:rPr>
          <w:rFonts w:ascii="Times New Roman" w:hAnsi="Times New Roman" w:cs="Times New Roman"/>
        </w:rPr>
        <w:t>red</w:t>
      </w:r>
      <w:r w:rsidR="001B2B33" w:rsidRPr="002A6484">
        <w:rPr>
          <w:rFonts w:ascii="Times New Roman" w:hAnsi="Times New Roman" w:cs="Times New Roman"/>
        </w:rPr>
        <w:t xml:space="preserve"> because it is </w:t>
      </w:r>
      <w:r w:rsidR="0076678A" w:rsidRPr="002A6484">
        <w:rPr>
          <w:rFonts w:ascii="Times New Roman" w:hAnsi="Times New Roman" w:cs="Times New Roman"/>
        </w:rPr>
        <w:t xml:space="preserve">more general and </w:t>
      </w:r>
      <w:r w:rsidR="001B2B33" w:rsidRPr="002A6484">
        <w:rPr>
          <w:rFonts w:ascii="Times New Roman" w:hAnsi="Times New Roman" w:cs="Times New Roman"/>
        </w:rPr>
        <w:t>more consistent with experiments when dealing with</w:t>
      </w:r>
      <w:r w:rsidR="002E5878" w:rsidRPr="002A6484">
        <w:rPr>
          <w:rFonts w:ascii="Times New Roman" w:hAnsi="Times New Roman" w:cs="Times New Roman"/>
        </w:rPr>
        <w:t xml:space="preserve"> </w:t>
      </w:r>
      <w:r w:rsidR="0076678A" w:rsidRPr="002A6484">
        <w:rPr>
          <w:rFonts w:ascii="Times New Roman" w:hAnsi="Times New Roman" w:cs="Times New Roman"/>
        </w:rPr>
        <w:t>van der Waals structur</w:t>
      </w:r>
      <w:r w:rsidR="009201A9">
        <w:rPr>
          <w:rFonts w:ascii="Times New Roman" w:hAnsi="Times New Roman" w:cs="Times New Roman"/>
        </w:rPr>
        <w:t>al</w:t>
      </w:r>
      <w:r w:rsidR="0076678A" w:rsidRPr="002A6484">
        <w:rPr>
          <w:rFonts w:ascii="Times New Roman" w:hAnsi="Times New Roman" w:cs="Times New Roman"/>
        </w:rPr>
        <w:t xml:space="preserve"> optimization.</w:t>
      </w:r>
      <w:r w:rsidR="00AB2B35" w:rsidRPr="002A6484">
        <w:rPr>
          <w:rFonts w:ascii="Times New Roman" w:hAnsi="Times New Roman" w:cs="Times New Roman"/>
          <w:vertAlign w:val="superscript"/>
        </w:rPr>
        <w:t>8</w:t>
      </w:r>
      <w:r w:rsidR="0076678A" w:rsidRPr="002A6484">
        <w:rPr>
          <w:rFonts w:ascii="Times New Roman" w:hAnsi="Times New Roman" w:cs="Times New Roman"/>
        </w:rPr>
        <w:t xml:space="preserve"> Advanced </w:t>
      </w:r>
      <w:r w:rsidR="009201A9">
        <w:rPr>
          <w:rFonts w:ascii="Times New Roman" w:hAnsi="Times New Roman" w:cs="Times New Roman"/>
        </w:rPr>
        <w:t xml:space="preserve">DFT </w:t>
      </w:r>
      <w:r w:rsidR="0076678A" w:rsidRPr="002A6484">
        <w:rPr>
          <w:rFonts w:ascii="Times New Roman" w:hAnsi="Times New Roman" w:cs="Times New Roman"/>
        </w:rPr>
        <w:t xml:space="preserve">functionals beyond LDA and GGA are </w:t>
      </w:r>
      <w:r w:rsidR="0050130F" w:rsidRPr="002A6484">
        <w:rPr>
          <w:rFonts w:ascii="Times New Roman" w:hAnsi="Times New Roman" w:cs="Times New Roman"/>
        </w:rPr>
        <w:t xml:space="preserve">also </w:t>
      </w:r>
      <w:r w:rsidR="0076678A" w:rsidRPr="002A6484">
        <w:rPr>
          <w:rFonts w:ascii="Times New Roman" w:hAnsi="Times New Roman" w:cs="Times New Roman"/>
        </w:rPr>
        <w:t>developed to accurately predict the energy bandgaps</w:t>
      </w:r>
      <w:r w:rsidR="00F9462E" w:rsidRPr="002A6484">
        <w:rPr>
          <w:rFonts w:ascii="Times New Roman" w:hAnsi="Times New Roman" w:cs="Times New Roman"/>
        </w:rPr>
        <w:t xml:space="preserve"> </w:t>
      </w:r>
      <w:r w:rsidR="00667D0B" w:rsidRPr="002A6484">
        <w:rPr>
          <w:rFonts w:ascii="Times New Roman" w:hAnsi="Times New Roman" w:cs="Times New Roman"/>
        </w:rPr>
        <w:t>in</w:t>
      </w:r>
      <w:r w:rsidR="00F9462E" w:rsidRPr="002A6484">
        <w:rPr>
          <w:rFonts w:ascii="Times New Roman" w:hAnsi="Times New Roman" w:cs="Times New Roman"/>
        </w:rPr>
        <w:t xml:space="preserve"> solid state materials</w:t>
      </w:r>
      <w:r w:rsidR="0076678A" w:rsidRPr="002A6484">
        <w:rPr>
          <w:rFonts w:ascii="Times New Roman" w:hAnsi="Times New Roman" w:cs="Times New Roman"/>
        </w:rPr>
        <w:t xml:space="preserve">, typically including </w:t>
      </w:r>
      <w:r w:rsidR="00754FA3" w:rsidRPr="002A6484">
        <w:rPr>
          <w:rFonts w:ascii="Times New Roman" w:hAnsi="Times New Roman" w:cs="Times New Roman"/>
        </w:rPr>
        <w:t>sX-LDA (screened exchange, plus LDA correlation)</w:t>
      </w:r>
      <w:r w:rsidR="00FA1E1B" w:rsidRPr="002A6484">
        <w:rPr>
          <w:rFonts w:ascii="Times New Roman" w:hAnsi="Times New Roman" w:cs="Times New Roman"/>
        </w:rPr>
        <w:t xml:space="preserve"> </w:t>
      </w:r>
      <w:r w:rsidR="00F9462E" w:rsidRPr="002A6484">
        <w:rPr>
          <w:rFonts w:ascii="Times New Roman" w:hAnsi="Times New Roman" w:cs="Times New Roman"/>
        </w:rPr>
        <w:t xml:space="preserve">and </w:t>
      </w:r>
      <w:r w:rsidR="00754FA3" w:rsidRPr="002A6484">
        <w:rPr>
          <w:rFonts w:ascii="Times New Roman" w:hAnsi="Times New Roman" w:cs="Times New Roman"/>
        </w:rPr>
        <w:t>hybrid HSE functionals (combination of PBE functional with a predefined amount of exact exchange).</w:t>
      </w:r>
      <w:r w:rsidR="00AB2B35" w:rsidRPr="002A6484">
        <w:rPr>
          <w:rFonts w:ascii="Times New Roman" w:hAnsi="Times New Roman" w:cs="Times New Roman"/>
          <w:vertAlign w:val="superscript"/>
        </w:rPr>
        <w:t>9,10</w:t>
      </w:r>
      <w:r w:rsidR="009801D8" w:rsidRPr="002A6484">
        <w:rPr>
          <w:rFonts w:ascii="Times New Roman" w:hAnsi="Times New Roman" w:cs="Times New Roman"/>
        </w:rPr>
        <w:t xml:space="preserve"> </w:t>
      </w:r>
      <w:r w:rsidR="007C5278" w:rsidRPr="002A6484">
        <w:rPr>
          <w:rFonts w:ascii="Times New Roman" w:hAnsi="Times New Roman" w:cs="Times New Roman"/>
        </w:rPr>
        <w:t>Based on</w:t>
      </w:r>
      <w:r w:rsidR="00F9462E" w:rsidRPr="002A6484">
        <w:rPr>
          <w:rFonts w:ascii="Times New Roman" w:hAnsi="Times New Roman" w:cs="Times New Roman"/>
        </w:rPr>
        <w:t xml:space="preserve"> our </w:t>
      </w:r>
      <w:r w:rsidR="009201A9">
        <w:rPr>
          <w:rFonts w:ascii="Times New Roman" w:hAnsi="Times New Roman" w:cs="Times New Roman"/>
        </w:rPr>
        <w:t xml:space="preserve">benchmark </w:t>
      </w:r>
      <w:r w:rsidR="00F9462E" w:rsidRPr="002A6484">
        <w:rPr>
          <w:rFonts w:ascii="Times New Roman" w:hAnsi="Times New Roman" w:cs="Times New Roman"/>
        </w:rPr>
        <w:t>test</w:t>
      </w:r>
      <w:r w:rsidR="009201A9">
        <w:rPr>
          <w:rFonts w:ascii="Times New Roman" w:hAnsi="Times New Roman" w:cs="Times New Roman"/>
        </w:rPr>
        <w:t>ing</w:t>
      </w:r>
      <w:r w:rsidR="00F9462E" w:rsidRPr="002A6484">
        <w:rPr>
          <w:rFonts w:ascii="Times New Roman" w:hAnsi="Times New Roman" w:cs="Times New Roman"/>
        </w:rPr>
        <w:t xml:space="preserve"> in borates, carbonates, </w:t>
      </w:r>
      <w:r w:rsidR="00843F1B" w:rsidRPr="002A6484">
        <w:rPr>
          <w:rFonts w:ascii="Times New Roman" w:hAnsi="Times New Roman" w:cs="Times New Roman"/>
        </w:rPr>
        <w:t>phosphates,</w:t>
      </w:r>
      <w:r w:rsidR="00F9462E" w:rsidRPr="002A6484">
        <w:rPr>
          <w:rFonts w:ascii="Times New Roman" w:hAnsi="Times New Roman" w:cs="Times New Roman"/>
        </w:rPr>
        <w:t xml:space="preserve"> and other </w:t>
      </w:r>
      <w:r w:rsidR="008E56F4" w:rsidRPr="002A6484">
        <w:rPr>
          <w:rFonts w:ascii="Times New Roman" w:hAnsi="Times New Roman" w:cs="Times New Roman"/>
        </w:rPr>
        <w:t>oxide</w:t>
      </w:r>
      <w:r w:rsidR="008115D8" w:rsidRPr="002A6484">
        <w:rPr>
          <w:rFonts w:ascii="Times New Roman" w:hAnsi="Times New Roman" w:cs="Times New Roman"/>
        </w:rPr>
        <w:t xml:space="preserve"> </w:t>
      </w:r>
      <w:r w:rsidR="00F9462E" w:rsidRPr="002A6484">
        <w:rPr>
          <w:rFonts w:ascii="Times New Roman" w:hAnsi="Times New Roman" w:cs="Times New Roman"/>
        </w:rPr>
        <w:t xml:space="preserve">systems, </w:t>
      </w:r>
      <w:r w:rsidR="00307ACF" w:rsidRPr="002A6484">
        <w:rPr>
          <w:rFonts w:ascii="Times New Roman" w:hAnsi="Times New Roman" w:cs="Times New Roman"/>
        </w:rPr>
        <w:t>for PBE0</w:t>
      </w:r>
      <w:r w:rsidR="007C5278" w:rsidRPr="002A6484">
        <w:rPr>
          <w:rFonts w:ascii="Times New Roman" w:hAnsi="Times New Roman" w:cs="Times New Roman"/>
        </w:rPr>
        <w:t xml:space="preserve">, </w:t>
      </w:r>
      <w:r w:rsidR="00307ACF" w:rsidRPr="002A6484">
        <w:rPr>
          <w:rFonts w:ascii="Times New Roman" w:hAnsi="Times New Roman" w:cs="Times New Roman"/>
        </w:rPr>
        <w:t xml:space="preserve">a </w:t>
      </w:r>
      <w:r w:rsidR="00843F1B" w:rsidRPr="002A6484">
        <w:rPr>
          <w:rFonts w:ascii="Times New Roman" w:hAnsi="Times New Roman" w:cs="Times New Roman"/>
        </w:rPr>
        <w:t>special</w:t>
      </w:r>
      <w:r w:rsidR="00307ACF" w:rsidRPr="002A6484">
        <w:rPr>
          <w:rFonts w:ascii="Times New Roman" w:hAnsi="Times New Roman" w:cs="Times New Roman"/>
        </w:rPr>
        <w:t xml:space="preserve"> HSE functional, the bandgap prediction</w:t>
      </w:r>
      <w:r w:rsidR="007C5278" w:rsidRPr="002A6484">
        <w:rPr>
          <w:rFonts w:ascii="Times New Roman" w:hAnsi="Times New Roman" w:cs="Times New Roman"/>
        </w:rPr>
        <w:t>s</w:t>
      </w:r>
      <w:r w:rsidR="00307ACF" w:rsidRPr="002A6484">
        <w:rPr>
          <w:rFonts w:ascii="Times New Roman" w:hAnsi="Times New Roman" w:cs="Times New Roman"/>
        </w:rPr>
        <w:t xml:space="preserve"> for </w:t>
      </w:r>
      <w:r w:rsidR="009201A9">
        <w:rPr>
          <w:rFonts w:ascii="Times New Roman" w:hAnsi="Times New Roman" w:cs="Times New Roman"/>
        </w:rPr>
        <w:t>D</w:t>
      </w:r>
      <w:r w:rsidR="007C5278" w:rsidRPr="002A6484">
        <w:rPr>
          <w:rFonts w:ascii="Times New Roman" w:hAnsi="Times New Roman" w:cs="Times New Roman"/>
        </w:rPr>
        <w:t xml:space="preserve">UV </w:t>
      </w:r>
      <w:r w:rsidR="00307ACF" w:rsidRPr="002A6484">
        <w:rPr>
          <w:rFonts w:ascii="Times New Roman" w:hAnsi="Times New Roman" w:cs="Times New Roman"/>
        </w:rPr>
        <w:t xml:space="preserve">materials </w:t>
      </w:r>
      <w:r w:rsidR="007C5278" w:rsidRPr="002A6484">
        <w:rPr>
          <w:rFonts w:ascii="Times New Roman" w:hAnsi="Times New Roman" w:cs="Times New Roman"/>
        </w:rPr>
        <w:t>are</w:t>
      </w:r>
      <w:r w:rsidR="00307ACF" w:rsidRPr="002A6484">
        <w:rPr>
          <w:rFonts w:ascii="Times New Roman" w:hAnsi="Times New Roman" w:cs="Times New Roman"/>
        </w:rPr>
        <w:t xml:space="preserve"> more in line with</w:t>
      </w:r>
      <w:r w:rsidR="007C5278" w:rsidRPr="002A6484">
        <w:rPr>
          <w:rFonts w:ascii="Times New Roman" w:hAnsi="Times New Roman" w:cs="Times New Roman"/>
        </w:rPr>
        <w:t xml:space="preserve"> </w:t>
      </w:r>
      <w:r w:rsidR="00307ACF" w:rsidRPr="002A6484">
        <w:rPr>
          <w:rFonts w:ascii="Times New Roman" w:hAnsi="Times New Roman" w:cs="Times New Roman"/>
        </w:rPr>
        <w:t>experimental measurements.</w:t>
      </w:r>
      <w:r w:rsidR="00AB2B35" w:rsidRPr="002A6484">
        <w:rPr>
          <w:rFonts w:ascii="Times New Roman" w:hAnsi="Times New Roman" w:cs="Times New Roman"/>
          <w:vertAlign w:val="superscript"/>
        </w:rPr>
        <w:t>11</w:t>
      </w:r>
      <w:r w:rsidR="003F5567" w:rsidRPr="002A6484">
        <w:rPr>
          <w:rFonts w:ascii="Times New Roman" w:hAnsi="Times New Roman" w:cs="Times New Roman"/>
          <w:vertAlign w:val="superscript"/>
        </w:rPr>
        <w:t>-13</w:t>
      </w:r>
      <w:r w:rsidR="00307ACF" w:rsidRPr="002A6484">
        <w:rPr>
          <w:rFonts w:ascii="Times New Roman" w:hAnsi="Times New Roman" w:cs="Times New Roman"/>
        </w:rPr>
        <w:t xml:space="preserve"> As a comparison, HSE06 or sX-LDA usually underestimates the bandgaps</w:t>
      </w:r>
      <w:r w:rsidR="008E56F4" w:rsidRPr="002A6484">
        <w:rPr>
          <w:rFonts w:ascii="Times New Roman" w:hAnsi="Times New Roman" w:cs="Times New Roman"/>
        </w:rPr>
        <w:t xml:space="preserve"> for </w:t>
      </w:r>
      <w:r w:rsidR="009201A9">
        <w:rPr>
          <w:rFonts w:ascii="Times New Roman" w:hAnsi="Times New Roman" w:cs="Times New Roman"/>
        </w:rPr>
        <w:t>D</w:t>
      </w:r>
      <w:r w:rsidR="008E56F4" w:rsidRPr="002A6484">
        <w:rPr>
          <w:rFonts w:ascii="Times New Roman" w:hAnsi="Times New Roman" w:cs="Times New Roman"/>
        </w:rPr>
        <w:t>UV crystals</w:t>
      </w:r>
      <w:r w:rsidR="00307ACF" w:rsidRPr="002A6484">
        <w:rPr>
          <w:rFonts w:ascii="Times New Roman" w:hAnsi="Times New Roman" w:cs="Times New Roman"/>
        </w:rPr>
        <w:t xml:space="preserve"> (note that this was tested under CASTEP and varies by calculation software). </w:t>
      </w:r>
    </w:p>
    <w:p w14:paraId="1134F24D" w14:textId="797D21DE" w:rsidR="004335BF" w:rsidRPr="002A6484" w:rsidRDefault="00D92742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  <w:lang w:val="en"/>
        </w:rPr>
      </w:pPr>
      <w:r w:rsidRPr="002A6484">
        <w:rPr>
          <w:rFonts w:ascii="Times New Roman" w:hAnsi="Times New Roman" w:cs="Times New Roman"/>
          <w:lang w:val="en"/>
        </w:rPr>
        <w:t>The optimized norm-conserving pseudopotentials</w:t>
      </w:r>
      <w:r w:rsidRPr="002A6484">
        <w:rPr>
          <w:rFonts w:ascii="Times New Roman" w:hAnsi="Times New Roman" w:cs="Times New Roman"/>
        </w:rPr>
        <w:t xml:space="preserve"> are adopted for all constituent elements to describe t</w:t>
      </w:r>
      <w:r w:rsidR="00A87C5A" w:rsidRPr="002A6484">
        <w:rPr>
          <w:rFonts w:ascii="Times New Roman" w:hAnsi="Times New Roman" w:cs="Times New Roman"/>
        </w:rPr>
        <w:t>he ion-electron interactions.</w:t>
      </w:r>
      <w:r w:rsidR="00AB2B35" w:rsidRPr="002A6484">
        <w:rPr>
          <w:rFonts w:ascii="Times New Roman" w:hAnsi="Times New Roman" w:cs="Times New Roman"/>
          <w:vertAlign w:val="superscript"/>
        </w:rPr>
        <w:t>1</w:t>
      </w:r>
      <w:r w:rsidR="003F5567" w:rsidRPr="002A6484">
        <w:rPr>
          <w:rFonts w:ascii="Times New Roman" w:hAnsi="Times New Roman" w:cs="Times New Roman"/>
          <w:vertAlign w:val="superscript"/>
        </w:rPr>
        <w:t>4</w:t>
      </w:r>
      <w:r w:rsidR="001C3CAE" w:rsidRPr="002A6484">
        <w:rPr>
          <w:rFonts w:ascii="Times New Roman" w:hAnsi="Times New Roman" w:cs="Times New Roman"/>
          <w:vertAlign w:val="superscript"/>
        </w:rPr>
        <w:t xml:space="preserve"> </w:t>
      </w:r>
      <w:r w:rsidR="004D38C1" w:rsidRPr="002A6484">
        <w:rPr>
          <w:rFonts w:ascii="Times New Roman" w:hAnsi="Times New Roman" w:cs="Times New Roman"/>
        </w:rPr>
        <w:t xml:space="preserve">The advantage of </w:t>
      </w:r>
      <w:r w:rsidR="004D38C1" w:rsidRPr="002A6484">
        <w:rPr>
          <w:rFonts w:ascii="Times New Roman" w:hAnsi="Times New Roman" w:cs="Times New Roman"/>
          <w:lang w:val="en"/>
        </w:rPr>
        <w:t>norm-conserving pseudopotentials</w:t>
      </w:r>
      <w:r w:rsidRPr="002A6484">
        <w:rPr>
          <w:rFonts w:ascii="Times New Roman" w:hAnsi="Times New Roman" w:cs="Times New Roman"/>
          <w:lang w:val="en"/>
        </w:rPr>
        <w:t xml:space="preserve"> </w:t>
      </w:r>
      <w:r w:rsidR="004D38C1" w:rsidRPr="002A6484">
        <w:rPr>
          <w:rFonts w:ascii="Times New Roman" w:hAnsi="Times New Roman" w:cs="Times New Roman"/>
          <w:lang w:val="en"/>
        </w:rPr>
        <w:t xml:space="preserve">is that they can be applied to </w:t>
      </w:r>
      <w:r w:rsidRPr="002A6484">
        <w:rPr>
          <w:rFonts w:ascii="Times New Roman" w:hAnsi="Times New Roman" w:cs="Times New Roman"/>
          <w:lang w:val="en"/>
        </w:rPr>
        <w:t xml:space="preserve">almost all </w:t>
      </w:r>
      <w:r w:rsidR="004D38C1" w:rsidRPr="002A6484">
        <w:rPr>
          <w:rFonts w:ascii="Times New Roman" w:hAnsi="Times New Roman" w:cs="Times New Roman"/>
          <w:lang w:val="en"/>
        </w:rPr>
        <w:t>calculations</w:t>
      </w:r>
      <w:r w:rsidRPr="002A6484">
        <w:rPr>
          <w:rFonts w:ascii="Times New Roman" w:hAnsi="Times New Roman" w:cs="Times New Roman"/>
          <w:lang w:val="en"/>
        </w:rPr>
        <w:t>,</w:t>
      </w:r>
      <w:r w:rsidR="004D38C1" w:rsidRPr="002A6484">
        <w:rPr>
          <w:rFonts w:ascii="Times New Roman" w:hAnsi="Times New Roman" w:cs="Times New Roman"/>
          <w:lang w:val="en"/>
        </w:rPr>
        <w:t xml:space="preserve"> </w:t>
      </w:r>
      <w:r w:rsidRPr="002A6484">
        <w:rPr>
          <w:rFonts w:ascii="Times New Roman" w:hAnsi="Times New Roman" w:cs="Times New Roman"/>
          <w:lang w:val="en"/>
        </w:rPr>
        <w:t>including</w:t>
      </w:r>
      <w:r w:rsidR="004D38C1" w:rsidRPr="002A6484">
        <w:rPr>
          <w:rFonts w:ascii="Times New Roman" w:hAnsi="Times New Roman" w:cs="Times New Roman"/>
          <w:lang w:val="en"/>
        </w:rPr>
        <w:t xml:space="preserve"> HSE</w:t>
      </w:r>
      <w:r w:rsidR="00B35D2E">
        <w:rPr>
          <w:rFonts w:ascii="Times New Roman" w:hAnsi="Times New Roman" w:cs="Times New Roman"/>
          <w:lang w:val="en"/>
        </w:rPr>
        <w:t>,</w:t>
      </w:r>
      <w:r w:rsidR="004D38C1" w:rsidRPr="002A6484">
        <w:rPr>
          <w:rFonts w:ascii="Times New Roman" w:hAnsi="Times New Roman" w:cs="Times New Roman"/>
          <w:lang w:val="en"/>
        </w:rPr>
        <w:t xml:space="preserve"> phonon vibration</w:t>
      </w:r>
      <w:r w:rsidR="001C3CAE" w:rsidRPr="002A6484">
        <w:rPr>
          <w:rFonts w:ascii="Times New Roman" w:hAnsi="Times New Roman" w:cs="Times New Roman"/>
          <w:lang w:val="en"/>
        </w:rPr>
        <w:t>s</w:t>
      </w:r>
      <w:r w:rsidR="004D38C1" w:rsidRPr="002A6484">
        <w:rPr>
          <w:rFonts w:ascii="Times New Roman" w:hAnsi="Times New Roman" w:cs="Times New Roman"/>
          <w:lang w:val="en"/>
        </w:rPr>
        <w:t xml:space="preserve">, </w:t>
      </w:r>
      <w:r w:rsidRPr="002A6484">
        <w:rPr>
          <w:rFonts w:ascii="Times New Roman" w:hAnsi="Times New Roman" w:cs="Times New Roman"/>
          <w:lang w:val="en"/>
        </w:rPr>
        <w:t>thus guaranteeing</w:t>
      </w:r>
      <w:r w:rsidR="004D38C1" w:rsidRPr="002A6484">
        <w:rPr>
          <w:rFonts w:ascii="Times New Roman" w:hAnsi="Times New Roman" w:cs="Times New Roman"/>
          <w:lang w:val="en"/>
        </w:rPr>
        <w:t xml:space="preserve"> the </w:t>
      </w:r>
      <w:r w:rsidR="001C3CAE" w:rsidRPr="002A6484">
        <w:rPr>
          <w:rFonts w:ascii="Times New Roman" w:hAnsi="Times New Roman" w:cs="Times New Roman"/>
          <w:lang w:val="en"/>
        </w:rPr>
        <w:t>uniformity</w:t>
      </w:r>
      <w:r w:rsidR="004D38C1" w:rsidRPr="002A6484">
        <w:rPr>
          <w:rFonts w:ascii="Times New Roman" w:hAnsi="Times New Roman" w:cs="Times New Roman"/>
          <w:lang w:val="en"/>
        </w:rPr>
        <w:t xml:space="preserve"> of all </w:t>
      </w:r>
      <w:r w:rsidRPr="002A6484">
        <w:rPr>
          <w:rFonts w:ascii="Times New Roman" w:hAnsi="Times New Roman" w:cs="Times New Roman"/>
          <w:lang w:val="en"/>
        </w:rPr>
        <w:t>computational</w:t>
      </w:r>
      <w:r w:rsidR="004D38C1" w:rsidRPr="002A6484">
        <w:rPr>
          <w:rFonts w:ascii="Times New Roman" w:hAnsi="Times New Roman" w:cs="Times New Roman"/>
          <w:lang w:val="en"/>
        </w:rPr>
        <w:t xml:space="preserve"> parameters. </w:t>
      </w:r>
      <w:r w:rsidR="005F5E1F" w:rsidRPr="002A6484">
        <w:rPr>
          <w:rFonts w:ascii="Times New Roman" w:hAnsi="Times New Roman" w:cs="Times New Roman"/>
          <w:lang w:val="en"/>
        </w:rPr>
        <w:t xml:space="preserve">Different </w:t>
      </w:r>
      <w:r w:rsidR="001C3CAE" w:rsidRPr="002A6484">
        <w:rPr>
          <w:rFonts w:ascii="Times New Roman" w:hAnsi="Times New Roman" w:cs="Times New Roman"/>
          <w:lang w:val="en"/>
        </w:rPr>
        <w:t xml:space="preserve">types of </w:t>
      </w:r>
      <w:r w:rsidR="005F5E1F" w:rsidRPr="002A6484">
        <w:rPr>
          <w:rFonts w:ascii="Times New Roman" w:hAnsi="Times New Roman" w:cs="Times New Roman"/>
          <w:lang w:val="en"/>
        </w:rPr>
        <w:t xml:space="preserve">norm-conserving pseudopotentials are </w:t>
      </w:r>
      <w:r w:rsidR="00B35D2E">
        <w:rPr>
          <w:rFonts w:ascii="Times New Roman" w:hAnsi="Times New Roman" w:cs="Times New Roman"/>
          <w:lang w:val="en"/>
        </w:rPr>
        <w:t xml:space="preserve">functionally </w:t>
      </w:r>
      <w:r w:rsidR="001C3CAE" w:rsidRPr="002A6484">
        <w:rPr>
          <w:rFonts w:ascii="Times New Roman" w:hAnsi="Times New Roman" w:cs="Times New Roman"/>
          <w:lang w:val="en"/>
        </w:rPr>
        <w:t>similar but</w:t>
      </w:r>
      <w:r w:rsidR="005F5E1F" w:rsidRPr="002A6484">
        <w:rPr>
          <w:rFonts w:ascii="Times New Roman" w:hAnsi="Times New Roman" w:cs="Times New Roman"/>
          <w:lang w:val="en"/>
        </w:rPr>
        <w:t xml:space="preserve"> </w:t>
      </w:r>
      <w:r w:rsidR="001C3CAE" w:rsidRPr="002A6484">
        <w:rPr>
          <w:rFonts w:ascii="Times New Roman" w:hAnsi="Times New Roman" w:cs="Times New Roman"/>
          <w:lang w:val="en"/>
        </w:rPr>
        <w:t>need</w:t>
      </w:r>
      <w:r w:rsidR="005F5E1F" w:rsidRPr="002A6484">
        <w:rPr>
          <w:rFonts w:ascii="Times New Roman" w:hAnsi="Times New Roman" w:cs="Times New Roman"/>
          <w:lang w:val="en"/>
        </w:rPr>
        <w:t xml:space="preserve"> to keep the choice of each element the same. The most common </w:t>
      </w:r>
      <w:r w:rsidR="001C3CAE" w:rsidRPr="002A6484">
        <w:rPr>
          <w:rFonts w:ascii="Times New Roman" w:hAnsi="Times New Roman" w:cs="Times New Roman"/>
          <w:lang w:val="en"/>
        </w:rPr>
        <w:t xml:space="preserve">type of </w:t>
      </w:r>
      <w:r w:rsidR="005F5E1F" w:rsidRPr="002A6484">
        <w:rPr>
          <w:rFonts w:ascii="Times New Roman" w:hAnsi="Times New Roman" w:cs="Times New Roman"/>
          <w:lang w:val="en"/>
        </w:rPr>
        <w:t xml:space="preserve">norm-conserving pseudopotentials </w:t>
      </w:r>
      <w:r w:rsidR="001C3CAE" w:rsidRPr="002A6484">
        <w:rPr>
          <w:rFonts w:ascii="Times New Roman" w:hAnsi="Times New Roman" w:cs="Times New Roman"/>
          <w:lang w:val="en"/>
        </w:rPr>
        <w:t xml:space="preserve">of </w:t>
      </w:r>
      <w:r w:rsidR="005F5E1F" w:rsidRPr="002A6484">
        <w:rPr>
          <w:rFonts w:ascii="Times New Roman" w:hAnsi="Times New Roman" w:cs="Times New Roman"/>
          <w:lang w:val="en"/>
        </w:rPr>
        <w:t>00.recpot</w:t>
      </w:r>
      <w:r w:rsidR="001C3CAE" w:rsidRPr="002A6484">
        <w:rPr>
          <w:rFonts w:ascii="Times New Roman" w:hAnsi="Times New Roman" w:cs="Times New Roman"/>
          <w:lang w:val="en"/>
        </w:rPr>
        <w:t xml:space="preserve"> </w:t>
      </w:r>
      <w:r w:rsidR="005F5E1F" w:rsidRPr="002A6484">
        <w:rPr>
          <w:rFonts w:ascii="Times New Roman" w:hAnsi="Times New Roman" w:cs="Times New Roman"/>
          <w:lang w:val="en"/>
        </w:rPr>
        <w:t xml:space="preserve">are usually used in </w:t>
      </w:r>
      <w:r w:rsidR="00172538" w:rsidRPr="002A6484">
        <w:rPr>
          <w:rFonts w:ascii="Times New Roman" w:hAnsi="Times New Roman" w:cs="Times New Roman"/>
          <w:lang w:val="en"/>
        </w:rPr>
        <w:t>our</w:t>
      </w:r>
      <w:r w:rsidR="005F5E1F" w:rsidRPr="002A6484">
        <w:rPr>
          <w:rFonts w:ascii="Times New Roman" w:hAnsi="Times New Roman" w:cs="Times New Roman"/>
          <w:lang w:val="en"/>
        </w:rPr>
        <w:t xml:space="preserve"> r</w:t>
      </w:r>
      <w:r w:rsidR="001C3CAE" w:rsidRPr="002A6484">
        <w:rPr>
          <w:rFonts w:ascii="Times New Roman" w:hAnsi="Times New Roman" w:cs="Times New Roman"/>
          <w:lang w:val="en"/>
        </w:rPr>
        <w:t>elated</w:t>
      </w:r>
      <w:r w:rsidR="005F5E1F" w:rsidRPr="002A6484">
        <w:rPr>
          <w:rFonts w:ascii="Times New Roman" w:hAnsi="Times New Roman" w:cs="Times New Roman"/>
          <w:lang w:val="en"/>
        </w:rPr>
        <w:t xml:space="preserve"> calculations</w:t>
      </w:r>
      <w:r w:rsidR="001C6EA2">
        <w:rPr>
          <w:rFonts w:ascii="Times New Roman" w:hAnsi="Times New Roman" w:cs="Times New Roman"/>
          <w:lang w:val="en"/>
        </w:rPr>
        <w:t xml:space="preserve"> since they can apply to almost all elements. </w:t>
      </w:r>
    </w:p>
    <w:p w14:paraId="08F7006E" w14:textId="7A1FA625" w:rsidR="002C4F4E" w:rsidRPr="002A6484" w:rsidRDefault="00DE3515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  <w:lang w:val="en"/>
        </w:rPr>
        <w:t>Fo</w:t>
      </w:r>
      <w:r w:rsidR="001C3CAE" w:rsidRPr="002A6484">
        <w:rPr>
          <w:rFonts w:ascii="Times New Roman" w:hAnsi="Times New Roman" w:cs="Times New Roman"/>
          <w:lang w:val="en"/>
        </w:rPr>
        <w:t xml:space="preserve">r </w:t>
      </w:r>
      <w:r w:rsidRPr="002A6484">
        <w:rPr>
          <w:rFonts w:ascii="Times New Roman" w:hAnsi="Times New Roman" w:cs="Times New Roman"/>
          <w:lang w:val="en"/>
        </w:rPr>
        <w:t>option</w:t>
      </w:r>
      <w:r w:rsidR="001C3CAE" w:rsidRPr="002A6484">
        <w:rPr>
          <w:rFonts w:ascii="Times New Roman" w:hAnsi="Times New Roman" w:cs="Times New Roman"/>
          <w:lang w:val="en"/>
        </w:rPr>
        <w:t>s</w:t>
      </w:r>
      <w:r w:rsidRPr="002A6484">
        <w:rPr>
          <w:rFonts w:ascii="Times New Roman" w:hAnsi="Times New Roman" w:cs="Times New Roman"/>
          <w:lang w:val="en"/>
        </w:rPr>
        <w:t xml:space="preserve"> of </w:t>
      </w:r>
      <w:r w:rsidRPr="002A6484">
        <w:rPr>
          <w:rFonts w:ascii="Times New Roman" w:hAnsi="Times New Roman" w:cs="Times New Roman"/>
        </w:rPr>
        <w:t xml:space="preserve">energy cutoff, </w:t>
      </w:r>
      <w:r w:rsidRPr="002A6484">
        <w:rPr>
          <w:rFonts w:ascii="Times New Roman" w:hAnsi="Times New Roman" w:cs="Times New Roman"/>
          <w:lang w:val="en"/>
        </w:rPr>
        <w:t xml:space="preserve">Monkhorst-Pack </w:t>
      </w:r>
      <w:r w:rsidRPr="002A6484">
        <w:rPr>
          <w:rFonts w:ascii="Times New Roman" w:hAnsi="Times New Roman" w:cs="Times New Roman"/>
          <w:i/>
          <w:lang w:val="en"/>
        </w:rPr>
        <w:t>k</w:t>
      </w:r>
      <w:r w:rsidRPr="002A6484">
        <w:rPr>
          <w:rFonts w:ascii="Times New Roman" w:hAnsi="Times New Roman" w:cs="Times New Roman"/>
          <w:lang w:val="en"/>
        </w:rPr>
        <w:t>-point</w:t>
      </w:r>
      <w:r w:rsidRPr="002A6484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Pr="002A6484">
        <w:rPr>
          <w:rFonts w:ascii="Times New Roman" w:hAnsi="Times New Roman" w:cs="Times New Roman"/>
          <w:lang w:val="en"/>
        </w:rPr>
        <w:t>meshes</w:t>
      </w:r>
      <w:r w:rsidRPr="002A6484">
        <w:rPr>
          <w:rFonts w:ascii="Times New Roman" w:hAnsi="Times New Roman" w:cs="Times New Roman"/>
        </w:rPr>
        <w:t xml:space="preserve"> and</w:t>
      </w:r>
      <w:r w:rsidR="005F0DD7"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</w:rPr>
        <w:t xml:space="preserve">convergence </w:t>
      </w:r>
      <w:r w:rsidR="005F0DD7" w:rsidRPr="002A6484">
        <w:rPr>
          <w:rFonts w:ascii="Times New Roman" w:hAnsi="Times New Roman" w:cs="Times New Roman"/>
        </w:rPr>
        <w:t>thresholds</w:t>
      </w:r>
      <w:r w:rsidRPr="002A6484">
        <w:rPr>
          <w:rFonts w:ascii="Times New Roman" w:hAnsi="Times New Roman" w:cs="Times New Roman"/>
        </w:rPr>
        <w:t xml:space="preserve">, CASTEP </w:t>
      </w:r>
      <w:r w:rsidR="001C3CAE" w:rsidRPr="002A6484">
        <w:rPr>
          <w:rFonts w:ascii="Times New Roman" w:hAnsi="Times New Roman" w:cs="Times New Roman"/>
        </w:rPr>
        <w:t xml:space="preserve">does a </w:t>
      </w:r>
      <w:r w:rsidRPr="002A6484">
        <w:rPr>
          <w:rFonts w:ascii="Times New Roman" w:hAnsi="Times New Roman" w:cs="Times New Roman"/>
        </w:rPr>
        <w:t>good convergence test.</w:t>
      </w:r>
      <w:r w:rsidR="00AB2B35" w:rsidRPr="002A6484">
        <w:rPr>
          <w:rFonts w:ascii="Times New Roman" w:hAnsi="Times New Roman" w:cs="Times New Roman"/>
          <w:vertAlign w:val="superscript"/>
        </w:rPr>
        <w:t>1</w:t>
      </w:r>
      <w:r w:rsidR="003F5567" w:rsidRPr="002A6484">
        <w:rPr>
          <w:rFonts w:ascii="Times New Roman" w:hAnsi="Times New Roman" w:cs="Times New Roman"/>
          <w:vertAlign w:val="superscript"/>
        </w:rPr>
        <w:t>5</w:t>
      </w:r>
      <w:r w:rsidRPr="002A6484">
        <w:rPr>
          <w:rFonts w:ascii="Times New Roman" w:hAnsi="Times New Roman" w:cs="Times New Roman"/>
        </w:rPr>
        <w:t xml:space="preserve"> For wide-gap</w:t>
      </w:r>
      <w:r w:rsidR="002C098F" w:rsidRPr="002A6484">
        <w:rPr>
          <w:rFonts w:ascii="Times New Roman" w:hAnsi="Times New Roman" w:cs="Times New Roman"/>
        </w:rPr>
        <w:t xml:space="preserve"> (</w:t>
      </w:r>
      <w:r w:rsidR="00F519F3" w:rsidRPr="00F519F3">
        <w:rPr>
          <w:rFonts w:ascii="Times New Roman" w:hAnsi="Times New Roman" w:cs="Times New Roman"/>
          <w:i/>
          <w:iCs/>
        </w:rPr>
        <w:t>E</w:t>
      </w:r>
      <w:r w:rsidR="00F519F3" w:rsidRPr="00F519F3">
        <w:rPr>
          <w:rFonts w:ascii="Times New Roman" w:hAnsi="Times New Roman" w:cs="Times New Roman"/>
          <w:i/>
          <w:iCs/>
          <w:vertAlign w:val="subscript"/>
        </w:rPr>
        <w:t>g</w:t>
      </w:r>
      <w:r w:rsidR="00F519F3">
        <w:rPr>
          <w:rFonts w:ascii="Times New Roman" w:hAnsi="Times New Roman" w:cs="Times New Roman"/>
        </w:rPr>
        <w:t xml:space="preserve"> </w:t>
      </w:r>
      <w:r w:rsidR="002C098F" w:rsidRPr="002A6484">
        <w:rPr>
          <w:rFonts w:ascii="Times New Roman" w:hAnsi="Times New Roman" w:cs="Times New Roman"/>
        </w:rPr>
        <w:t xml:space="preserve">&gt; 3 eV) </w:t>
      </w:r>
      <w:r w:rsidRPr="002A6484">
        <w:rPr>
          <w:rFonts w:ascii="Times New Roman" w:hAnsi="Times New Roman" w:cs="Times New Roman"/>
        </w:rPr>
        <w:t>semiconductors, the setting</w:t>
      </w:r>
      <w:r w:rsidR="002C098F" w:rsidRPr="002A6484">
        <w:rPr>
          <w:rFonts w:ascii="Times New Roman" w:hAnsi="Times New Roman" w:cs="Times New Roman"/>
        </w:rPr>
        <w:t xml:space="preserve"> with fine precision</w:t>
      </w:r>
      <w:r w:rsidR="001C3CAE" w:rsidRPr="002A6484">
        <w:rPr>
          <w:rFonts w:ascii="Times New Roman" w:hAnsi="Times New Roman" w:cs="Times New Roman"/>
        </w:rPr>
        <w:t xml:space="preserve"> can </w:t>
      </w:r>
      <w:r w:rsidRPr="002A6484">
        <w:rPr>
          <w:rFonts w:ascii="Times New Roman" w:hAnsi="Times New Roman" w:cs="Times New Roman"/>
        </w:rPr>
        <w:t>basically achieve</w:t>
      </w:r>
      <w:r w:rsidR="001C3CAE"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</w:rPr>
        <w:t>good convergence. For</w:t>
      </w:r>
      <w:r w:rsidR="001C3CAE"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</w:rPr>
        <w:t xml:space="preserve">elastic and phonon calculations, </w:t>
      </w:r>
      <w:r w:rsidR="001C3CAE" w:rsidRPr="002A6484">
        <w:rPr>
          <w:rFonts w:ascii="Times New Roman" w:hAnsi="Times New Roman" w:cs="Times New Roman"/>
        </w:rPr>
        <w:t xml:space="preserve">it is sometimes necessary to choose </w:t>
      </w:r>
      <w:r w:rsidRPr="002A6484">
        <w:rPr>
          <w:rFonts w:ascii="Times New Roman" w:hAnsi="Times New Roman" w:cs="Times New Roman"/>
        </w:rPr>
        <w:t xml:space="preserve">ultrafine or even higher precision. </w:t>
      </w:r>
      <w:r w:rsidR="001C3CAE" w:rsidRPr="002A6484">
        <w:rPr>
          <w:rFonts w:ascii="Times New Roman" w:hAnsi="Times New Roman" w:cs="Times New Roman"/>
        </w:rPr>
        <w:t>For example, f</w:t>
      </w:r>
      <w:r w:rsidR="0016050F" w:rsidRPr="002A6484">
        <w:rPr>
          <w:rFonts w:ascii="Times New Roman" w:hAnsi="Times New Roman" w:cs="Times New Roman"/>
          <w:lang w:val="en"/>
        </w:rPr>
        <w:t>or KBe</w:t>
      </w:r>
      <w:r w:rsidR="0016050F" w:rsidRPr="002A6484">
        <w:rPr>
          <w:rFonts w:ascii="Times New Roman" w:hAnsi="Times New Roman" w:cs="Times New Roman"/>
          <w:vertAlign w:val="subscript"/>
          <w:lang w:val="en"/>
        </w:rPr>
        <w:t>2</w:t>
      </w:r>
      <w:r w:rsidR="0016050F" w:rsidRPr="002A6484">
        <w:rPr>
          <w:rFonts w:ascii="Times New Roman" w:hAnsi="Times New Roman" w:cs="Times New Roman"/>
          <w:lang w:val="en"/>
        </w:rPr>
        <w:t>BO</w:t>
      </w:r>
      <w:r w:rsidR="0016050F" w:rsidRPr="002A6484">
        <w:rPr>
          <w:rFonts w:ascii="Times New Roman" w:hAnsi="Times New Roman" w:cs="Times New Roman"/>
          <w:vertAlign w:val="subscript"/>
          <w:lang w:val="en"/>
        </w:rPr>
        <w:t>3</w:t>
      </w:r>
      <w:r w:rsidR="0016050F" w:rsidRPr="002A6484">
        <w:rPr>
          <w:rFonts w:ascii="Times New Roman" w:hAnsi="Times New Roman" w:cs="Times New Roman"/>
          <w:lang w:val="en"/>
        </w:rPr>
        <w:t>F</w:t>
      </w:r>
      <w:r w:rsidR="0016050F" w:rsidRPr="002A6484">
        <w:rPr>
          <w:rFonts w:ascii="Times New Roman" w:hAnsi="Times New Roman" w:cs="Times New Roman"/>
          <w:vertAlign w:val="subscript"/>
          <w:lang w:val="en"/>
        </w:rPr>
        <w:t>2</w:t>
      </w:r>
      <w:r w:rsidR="005F0DD7" w:rsidRPr="002A6484">
        <w:rPr>
          <w:rFonts w:ascii="Times New Roman" w:hAnsi="Times New Roman" w:cs="Times New Roman"/>
          <w:lang w:val="en"/>
        </w:rPr>
        <w:t>, a</w:t>
      </w:r>
      <w:r w:rsidR="00422453" w:rsidRPr="002A6484">
        <w:rPr>
          <w:rFonts w:ascii="Times New Roman" w:hAnsi="Times New Roman" w:cs="Times New Roman"/>
          <w:lang w:val="en"/>
        </w:rPr>
        <w:t xml:space="preserve"> kinetic energy cutoff of </w:t>
      </w:r>
      <w:r w:rsidR="0016050F" w:rsidRPr="002A6484">
        <w:rPr>
          <w:rFonts w:ascii="Times New Roman" w:hAnsi="Times New Roman" w:cs="Times New Roman"/>
          <w:lang w:val="en"/>
        </w:rPr>
        <w:t>10</w:t>
      </w:r>
      <w:r w:rsidR="00422453" w:rsidRPr="002A6484">
        <w:rPr>
          <w:rFonts w:ascii="Times New Roman" w:hAnsi="Times New Roman" w:cs="Times New Roman"/>
          <w:lang w:val="en"/>
        </w:rPr>
        <w:t xml:space="preserve">00 eV is chosen with Monkhorst-Pack </w:t>
      </w:r>
      <w:r w:rsidR="00422453" w:rsidRPr="002A6484">
        <w:rPr>
          <w:rFonts w:ascii="Times New Roman" w:hAnsi="Times New Roman" w:cs="Times New Roman"/>
          <w:i/>
          <w:lang w:val="en"/>
        </w:rPr>
        <w:t>k</w:t>
      </w:r>
      <w:r w:rsidR="00422453" w:rsidRPr="002A6484">
        <w:rPr>
          <w:rFonts w:ascii="Times New Roman" w:hAnsi="Times New Roman" w:cs="Times New Roman"/>
          <w:lang w:val="en"/>
        </w:rPr>
        <w:t>-point</w:t>
      </w:r>
      <w:r w:rsidR="00422453" w:rsidRPr="002A6484">
        <w:rPr>
          <w:rFonts w:ascii="Times New Roman" w:hAnsi="Times New Roman" w:cs="Times New Roman"/>
          <w:vertAlign w:val="superscript"/>
          <w:lang w:val="en"/>
        </w:rPr>
        <w:t xml:space="preserve"> </w:t>
      </w:r>
      <w:r w:rsidR="00422453" w:rsidRPr="002A6484">
        <w:rPr>
          <w:rFonts w:ascii="Times New Roman" w:hAnsi="Times New Roman" w:cs="Times New Roman"/>
          <w:lang w:val="en"/>
        </w:rPr>
        <w:t>meshes spanning less than 0.04 per Å</w:t>
      </w:r>
      <w:r w:rsidR="00422453" w:rsidRPr="002A6484">
        <w:rPr>
          <w:rFonts w:ascii="Times New Roman" w:hAnsi="Times New Roman" w:cs="Times New Roman"/>
          <w:vertAlign w:val="superscript"/>
          <w:lang w:val="en"/>
        </w:rPr>
        <w:t>3</w:t>
      </w:r>
      <w:r w:rsidR="00422453" w:rsidRPr="002A6484">
        <w:rPr>
          <w:rFonts w:ascii="Times New Roman" w:hAnsi="Times New Roman" w:cs="Times New Roman"/>
          <w:lang w:val="en"/>
        </w:rPr>
        <w:t xml:space="preserve"> in the Brillouin zone.</w:t>
      </w:r>
      <w:r w:rsidR="001C3CAE" w:rsidRPr="002A6484">
        <w:rPr>
          <w:rFonts w:ascii="Times New Roman" w:hAnsi="Times New Roman" w:cs="Times New Roman"/>
          <w:vertAlign w:val="superscript"/>
        </w:rPr>
        <w:t xml:space="preserve"> </w:t>
      </w:r>
      <w:r w:rsidR="00422453" w:rsidRPr="002A6484">
        <w:rPr>
          <w:rFonts w:ascii="Times New Roman" w:hAnsi="Times New Roman" w:cs="Times New Roman"/>
        </w:rPr>
        <w:t>The cell parameters and atomic positions are further optimized using the quasi-Newton method.</w:t>
      </w:r>
      <w:r w:rsidR="001C3CAE" w:rsidRPr="002A6484">
        <w:rPr>
          <w:rFonts w:ascii="Times New Roman" w:hAnsi="Times New Roman" w:cs="Times New Roman"/>
          <w:vertAlign w:val="superscript"/>
        </w:rPr>
        <w:t xml:space="preserve"> </w:t>
      </w:r>
      <w:r w:rsidR="00422453" w:rsidRPr="002A6484">
        <w:rPr>
          <w:rFonts w:ascii="Times New Roman" w:hAnsi="Times New Roman" w:cs="Times New Roman"/>
        </w:rPr>
        <w:t>The convergence thresholds between optimization cycles for convergence of energy, force, stress, and displacement are set as 5.0×10</w:t>
      </w:r>
      <w:r w:rsidR="00422453" w:rsidRPr="002A6484">
        <w:rPr>
          <w:rFonts w:ascii="Times New Roman" w:hAnsi="Times New Roman" w:cs="Times New Roman"/>
          <w:vertAlign w:val="superscript"/>
        </w:rPr>
        <w:t>–6</w:t>
      </w:r>
      <w:r w:rsidR="00422453" w:rsidRPr="002A6484">
        <w:rPr>
          <w:rFonts w:ascii="Times New Roman" w:hAnsi="Times New Roman" w:cs="Times New Roman"/>
        </w:rPr>
        <w:t xml:space="preserve"> eV per atom, 0.01 eV Å</w:t>
      </w:r>
      <w:r w:rsidR="00676C5B" w:rsidRPr="00676C5B">
        <w:rPr>
          <w:rFonts w:ascii="Times New Roman" w:hAnsi="Times New Roman" w:cs="Times New Roman"/>
          <w:vertAlign w:val="superscript"/>
        </w:rPr>
        <w:t>-1</w:t>
      </w:r>
      <w:r w:rsidR="00422453" w:rsidRPr="002A6484">
        <w:rPr>
          <w:rFonts w:ascii="Times New Roman" w:hAnsi="Times New Roman" w:cs="Times New Roman"/>
        </w:rPr>
        <w:t>, 0.02 GPa, and 5.0×10</w:t>
      </w:r>
      <w:r w:rsidR="00422453" w:rsidRPr="002A6484">
        <w:rPr>
          <w:rFonts w:ascii="Times New Roman" w:hAnsi="Times New Roman" w:cs="Times New Roman"/>
          <w:vertAlign w:val="superscript"/>
        </w:rPr>
        <w:t>–4</w:t>
      </w:r>
      <w:r w:rsidR="00422453" w:rsidRPr="002A6484">
        <w:rPr>
          <w:rFonts w:ascii="Times New Roman" w:hAnsi="Times New Roman" w:cs="Times New Roman"/>
        </w:rPr>
        <w:t xml:space="preserve"> Å, respectively.</w:t>
      </w:r>
      <w:r w:rsidR="003F5567" w:rsidRPr="002A6484">
        <w:rPr>
          <w:rFonts w:ascii="Times New Roman" w:hAnsi="Times New Roman" w:cs="Times New Roman"/>
          <w:vertAlign w:val="superscript"/>
        </w:rPr>
        <w:t>16</w:t>
      </w:r>
    </w:p>
    <w:p w14:paraId="2F714657" w14:textId="474D22E3" w:rsidR="005B686B" w:rsidRPr="002A6484" w:rsidRDefault="004335BF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</w:rPr>
        <w:t>One of the</w:t>
      </w:r>
      <w:r w:rsidR="002C4F4E" w:rsidRPr="002A6484">
        <w:rPr>
          <w:rFonts w:ascii="Times New Roman" w:hAnsi="Times New Roman" w:cs="Times New Roman"/>
        </w:rPr>
        <w:t xml:space="preserve"> most important </w:t>
      </w:r>
      <w:r w:rsidRPr="002A6484">
        <w:rPr>
          <w:rFonts w:ascii="Times New Roman" w:hAnsi="Times New Roman" w:cs="Times New Roman"/>
        </w:rPr>
        <w:t>parameters</w:t>
      </w:r>
      <w:r w:rsidR="002C4F4E" w:rsidRPr="002A6484">
        <w:rPr>
          <w:rFonts w:ascii="Times New Roman" w:hAnsi="Times New Roman" w:cs="Times New Roman"/>
        </w:rPr>
        <w:t xml:space="preserve"> is the number of empty bands</w:t>
      </w:r>
      <w:r w:rsidR="007A435B" w:rsidRPr="002A6484">
        <w:rPr>
          <w:rFonts w:ascii="Times New Roman" w:hAnsi="Times New Roman" w:cs="Times New Roman"/>
        </w:rPr>
        <w:t xml:space="preserve"> or conduction bands</w:t>
      </w:r>
      <w:r w:rsidR="002C4F4E" w:rsidRPr="002A6484">
        <w:rPr>
          <w:rFonts w:ascii="Times New Roman" w:hAnsi="Times New Roman" w:cs="Times New Roman"/>
        </w:rPr>
        <w:t>, the choice of which directly determines the accuracy of the optical properties.</w:t>
      </w:r>
      <w:r w:rsidR="003F5567" w:rsidRPr="002A6484">
        <w:rPr>
          <w:rFonts w:ascii="Times New Roman" w:hAnsi="Times New Roman" w:cs="Times New Roman"/>
          <w:vertAlign w:val="superscript"/>
        </w:rPr>
        <w:t>17</w:t>
      </w:r>
      <w:r w:rsidR="00AD7C22" w:rsidRPr="002A6484">
        <w:rPr>
          <w:rFonts w:ascii="Times New Roman" w:hAnsi="Times New Roman" w:cs="Times New Roman"/>
        </w:rPr>
        <w:t xml:space="preserve"> If the calculation </w:t>
      </w:r>
      <w:r w:rsidR="00AD7C22" w:rsidRPr="002A6484">
        <w:rPr>
          <w:rFonts w:ascii="Times New Roman" w:hAnsi="Times New Roman" w:cs="Times New Roman"/>
        </w:rPr>
        <w:lastRenderedPageBreak/>
        <w:t>result</w:t>
      </w:r>
      <w:r w:rsidRPr="002A6484">
        <w:rPr>
          <w:rFonts w:ascii="Times New Roman" w:hAnsi="Times New Roman" w:cs="Times New Roman"/>
        </w:rPr>
        <w:t>s</w:t>
      </w:r>
      <w:r w:rsidR="00AD7C22" w:rsidRPr="002A6484">
        <w:rPr>
          <w:rFonts w:ascii="Times New Roman" w:hAnsi="Times New Roman" w:cs="Times New Roman"/>
        </w:rPr>
        <w:t xml:space="preserve"> related to the number of empty bands fails to converge, </w:t>
      </w:r>
      <w:r w:rsidRPr="002A6484">
        <w:rPr>
          <w:rFonts w:ascii="Times New Roman" w:hAnsi="Times New Roman" w:cs="Times New Roman"/>
        </w:rPr>
        <w:t>they are</w:t>
      </w:r>
      <w:r w:rsidR="00AD7C22" w:rsidRPr="002A6484">
        <w:rPr>
          <w:rFonts w:ascii="Times New Roman" w:hAnsi="Times New Roman" w:cs="Times New Roman"/>
        </w:rPr>
        <w:t xml:space="preserve"> not self-consistent</w:t>
      </w:r>
      <w:r w:rsidR="007A435B" w:rsidRPr="002A6484">
        <w:rPr>
          <w:rFonts w:ascii="Times New Roman" w:hAnsi="Times New Roman" w:cs="Times New Roman"/>
        </w:rPr>
        <w:t xml:space="preserve"> in principle</w:t>
      </w:r>
      <w:r w:rsidR="00AD7C22" w:rsidRPr="002A6484">
        <w:rPr>
          <w:rFonts w:ascii="Times New Roman" w:hAnsi="Times New Roman" w:cs="Times New Roman"/>
        </w:rPr>
        <w:t xml:space="preserve">. Even if it </w:t>
      </w:r>
      <w:r w:rsidR="007A435B" w:rsidRPr="002A6484">
        <w:rPr>
          <w:rFonts w:ascii="Times New Roman" w:hAnsi="Times New Roman" w:cs="Times New Roman"/>
        </w:rPr>
        <w:t>agrees</w:t>
      </w:r>
      <w:r w:rsidR="00AD7C22" w:rsidRPr="002A6484">
        <w:rPr>
          <w:rFonts w:ascii="Times New Roman" w:hAnsi="Times New Roman" w:cs="Times New Roman"/>
        </w:rPr>
        <w:t xml:space="preserve"> with the experimental value, it is </w:t>
      </w:r>
      <w:r w:rsidRPr="002A6484">
        <w:rPr>
          <w:rFonts w:ascii="Times New Roman" w:hAnsi="Times New Roman" w:cs="Times New Roman"/>
        </w:rPr>
        <w:t>neither</w:t>
      </w:r>
      <w:r w:rsidR="00AD7C22" w:rsidRPr="002A6484">
        <w:rPr>
          <w:rFonts w:ascii="Times New Roman" w:hAnsi="Times New Roman" w:cs="Times New Roman"/>
        </w:rPr>
        <w:t xml:space="preserve"> repeatable </w:t>
      </w:r>
      <w:r w:rsidRPr="002A6484">
        <w:rPr>
          <w:rFonts w:ascii="Times New Roman" w:hAnsi="Times New Roman" w:cs="Times New Roman"/>
        </w:rPr>
        <w:t xml:space="preserve">nor </w:t>
      </w:r>
      <w:r w:rsidR="00AD7C22" w:rsidRPr="002A6484">
        <w:rPr>
          <w:rFonts w:ascii="Times New Roman" w:hAnsi="Times New Roman" w:cs="Times New Roman"/>
        </w:rPr>
        <w:t>predict</w:t>
      </w:r>
      <w:r w:rsidR="007A435B" w:rsidRPr="002A6484">
        <w:rPr>
          <w:rFonts w:ascii="Times New Roman" w:hAnsi="Times New Roman" w:cs="Times New Roman"/>
        </w:rPr>
        <w:t>able.</w:t>
      </w:r>
      <w:r w:rsidR="00AD7C22" w:rsidRPr="002A6484">
        <w:rPr>
          <w:rFonts w:ascii="Times New Roman" w:hAnsi="Times New Roman" w:cs="Times New Roman"/>
        </w:rPr>
        <w:t xml:space="preserve"> </w:t>
      </w:r>
      <w:r w:rsidR="00522006" w:rsidRPr="002A6484">
        <w:rPr>
          <w:rFonts w:ascii="Times New Roman" w:hAnsi="Times New Roman" w:cs="Times New Roman"/>
        </w:rPr>
        <w:t xml:space="preserve">For bulk materials, the </w:t>
      </w:r>
      <w:r w:rsidR="007A435B" w:rsidRPr="002A6484">
        <w:rPr>
          <w:rFonts w:ascii="Times New Roman" w:hAnsi="Times New Roman" w:cs="Times New Roman"/>
        </w:rPr>
        <w:t>common</w:t>
      </w:r>
      <w:r w:rsidR="00522006" w:rsidRPr="002A6484">
        <w:rPr>
          <w:rFonts w:ascii="Times New Roman" w:hAnsi="Times New Roman" w:cs="Times New Roman"/>
        </w:rPr>
        <w:t xml:space="preserve"> convergence requires that the number of empty bands is at least 3-5 times</w:t>
      </w:r>
      <w:r w:rsidR="007A435B" w:rsidRPr="002A6484">
        <w:rPr>
          <w:rFonts w:ascii="Times New Roman" w:hAnsi="Times New Roman" w:cs="Times New Roman"/>
        </w:rPr>
        <w:t xml:space="preserve"> </w:t>
      </w:r>
      <w:r w:rsidR="00522006" w:rsidRPr="002A6484">
        <w:rPr>
          <w:rFonts w:ascii="Times New Roman" w:hAnsi="Times New Roman" w:cs="Times New Roman"/>
        </w:rPr>
        <w:t>the number of valence bands.</w:t>
      </w:r>
      <w:r w:rsidR="003F5567" w:rsidRPr="002A6484">
        <w:rPr>
          <w:rFonts w:ascii="Times New Roman" w:hAnsi="Times New Roman" w:cs="Times New Roman"/>
          <w:vertAlign w:val="superscript"/>
        </w:rPr>
        <w:t>17</w:t>
      </w:r>
      <w:r w:rsidR="00522006" w:rsidRPr="002A6484">
        <w:rPr>
          <w:rFonts w:ascii="Times New Roman" w:hAnsi="Times New Roman" w:cs="Times New Roman"/>
        </w:rPr>
        <w:t xml:space="preserve"> </w:t>
      </w:r>
      <w:r w:rsidR="007A435B" w:rsidRPr="002A6484">
        <w:rPr>
          <w:rFonts w:ascii="Times New Roman" w:hAnsi="Times New Roman" w:cs="Times New Roman"/>
        </w:rPr>
        <w:t>Certain</w:t>
      </w:r>
      <w:r w:rsidR="00522006" w:rsidRPr="002A6484">
        <w:rPr>
          <w:rFonts w:ascii="Times New Roman" w:hAnsi="Times New Roman" w:cs="Times New Roman"/>
        </w:rPr>
        <w:t xml:space="preserve"> structures require </w:t>
      </w:r>
      <w:r w:rsidR="007A435B" w:rsidRPr="002A6484">
        <w:rPr>
          <w:rFonts w:ascii="Times New Roman" w:hAnsi="Times New Roman" w:cs="Times New Roman"/>
        </w:rPr>
        <w:t>certain</w:t>
      </w:r>
      <w:r w:rsidR="00522006" w:rsidRPr="002A6484">
        <w:rPr>
          <w:rFonts w:ascii="Times New Roman" w:hAnsi="Times New Roman" w:cs="Times New Roman"/>
        </w:rPr>
        <w:t xml:space="preserve"> tests.</w:t>
      </w:r>
      <w:r w:rsidR="005B686B" w:rsidRPr="002A6484">
        <w:rPr>
          <w:rFonts w:ascii="Times New Roman" w:hAnsi="Times New Roman" w:cs="Times New Roman"/>
        </w:rPr>
        <w:t xml:space="preserve"> For 2D materials, the choice of the number of empty bands is related to the vacuum thickness. For example, the number of empty bands in B</w:t>
      </w:r>
      <w:r w:rsidR="005B686B" w:rsidRPr="002A6484">
        <w:rPr>
          <w:rFonts w:ascii="Times New Roman" w:hAnsi="Times New Roman" w:cs="Times New Roman"/>
          <w:vertAlign w:val="subscript"/>
        </w:rPr>
        <w:t>2</w:t>
      </w:r>
      <w:r w:rsidR="005B686B" w:rsidRPr="002A6484">
        <w:rPr>
          <w:rFonts w:ascii="Times New Roman" w:hAnsi="Times New Roman" w:cs="Times New Roman"/>
        </w:rPr>
        <w:t>S</w:t>
      </w:r>
      <w:r w:rsidR="005B686B" w:rsidRPr="002A6484">
        <w:rPr>
          <w:rFonts w:ascii="Times New Roman" w:hAnsi="Times New Roman" w:cs="Times New Roman"/>
          <w:vertAlign w:val="subscript"/>
        </w:rPr>
        <w:t>2</w:t>
      </w:r>
      <w:r w:rsidR="005B686B" w:rsidRPr="002A6484">
        <w:rPr>
          <w:rFonts w:ascii="Times New Roman" w:hAnsi="Times New Roman" w:cs="Times New Roman"/>
        </w:rPr>
        <w:t>O</w:t>
      </w:r>
      <w:r w:rsidR="005B686B" w:rsidRPr="002A6484">
        <w:rPr>
          <w:rFonts w:ascii="Times New Roman" w:hAnsi="Times New Roman" w:cs="Times New Roman"/>
          <w:vertAlign w:val="subscript"/>
        </w:rPr>
        <w:t>9</w:t>
      </w:r>
      <w:r w:rsidR="005B686B" w:rsidRPr="002A6484">
        <w:rPr>
          <w:rFonts w:ascii="Times New Roman" w:hAnsi="Times New Roman" w:cs="Times New Roman"/>
        </w:rPr>
        <w:t xml:space="preserve"> is about 10 times the number of valence bands.</w:t>
      </w:r>
      <w:r w:rsidR="003F5567" w:rsidRPr="002A6484">
        <w:rPr>
          <w:rFonts w:ascii="Times New Roman" w:hAnsi="Times New Roman" w:cs="Times New Roman"/>
          <w:vertAlign w:val="superscript"/>
        </w:rPr>
        <w:t>18</w:t>
      </w:r>
    </w:p>
    <w:p w14:paraId="3273DC8E" w14:textId="3C87DBC1" w:rsidR="000D00C9" w:rsidRPr="002A6484" w:rsidRDefault="005B686B" w:rsidP="009C52F8">
      <w:pPr>
        <w:pStyle w:val="af1"/>
        <w:shd w:val="clear" w:color="auto" w:fill="FFFFFF"/>
        <w:spacing w:beforeLines="100" w:before="240" w:beforeAutospacing="0" w:afterLines="100" w:after="240" w:afterAutospacing="0"/>
        <w:ind w:firstLineChars="100" w:firstLine="240"/>
        <w:jc w:val="both"/>
        <w:rPr>
          <w:rFonts w:ascii="Times New Roman" w:hAnsi="Times New Roman" w:cs="Times New Roman"/>
        </w:rPr>
      </w:pPr>
      <w:r w:rsidRPr="002A6484">
        <w:rPr>
          <w:rFonts w:ascii="Times New Roman" w:hAnsi="Times New Roman" w:cs="Times New Roman"/>
          <w:lang w:val="en"/>
        </w:rPr>
        <w:t xml:space="preserve">Under the premise of the convergence of various calculation parameters, </w:t>
      </w:r>
      <w:r w:rsidR="00422453" w:rsidRPr="002A6484">
        <w:rPr>
          <w:rFonts w:ascii="Times New Roman" w:hAnsi="Times New Roman" w:cs="Times New Roman"/>
        </w:rPr>
        <w:t>the refractive indices (</w:t>
      </w:r>
      <w:r w:rsidR="00422453" w:rsidRPr="002A6484">
        <w:rPr>
          <w:rFonts w:ascii="Times New Roman" w:hAnsi="Times New Roman" w:cs="Times New Roman"/>
          <w:i/>
        </w:rPr>
        <w:t>n</w:t>
      </w:r>
      <w:r w:rsidR="00422453" w:rsidRPr="002A6484">
        <w:rPr>
          <w:rFonts w:ascii="Times New Roman" w:hAnsi="Times New Roman" w:cs="Times New Roman"/>
        </w:rPr>
        <w:t xml:space="preserve"> and the birefringence </w:t>
      </w:r>
      <w:r w:rsidR="007E6F03">
        <w:rPr>
          <w:rFonts w:ascii="Times New Roman" w:hAnsi="Times New Roman" w:cs="Times New Roman"/>
          <w:lang w:val="en"/>
        </w:rPr>
        <w:t>Δ</w:t>
      </w:r>
      <w:r w:rsidR="00422453" w:rsidRPr="002A6484">
        <w:rPr>
          <w:rFonts w:ascii="Times New Roman" w:hAnsi="Times New Roman" w:cs="Times New Roman"/>
          <w:i/>
          <w:lang w:val="en"/>
        </w:rPr>
        <w:t>n</w:t>
      </w:r>
      <w:r w:rsidR="00422453" w:rsidRPr="002A6484">
        <w:rPr>
          <w:rFonts w:ascii="Times New Roman" w:hAnsi="Times New Roman" w:cs="Times New Roman"/>
        </w:rPr>
        <w:t xml:space="preserve">) </w:t>
      </w:r>
      <w:r w:rsidRPr="002A6484">
        <w:rPr>
          <w:rFonts w:ascii="Times New Roman" w:hAnsi="Times New Roman" w:cs="Times New Roman"/>
        </w:rPr>
        <w:t xml:space="preserve">and static SHG coefficients </w:t>
      </w:r>
      <w:r w:rsidRPr="002A6484">
        <w:rPr>
          <w:rFonts w:ascii="Times New Roman" w:hAnsi="Times New Roman" w:cs="Times New Roman"/>
          <w:i/>
        </w:rPr>
        <w:t>d</w:t>
      </w:r>
      <w:r w:rsidRPr="002A6484">
        <w:rPr>
          <w:rFonts w:ascii="Times New Roman" w:hAnsi="Times New Roman" w:cs="Times New Roman"/>
          <w:i/>
          <w:vertAlign w:val="subscript"/>
        </w:rPr>
        <w:t>ij</w:t>
      </w:r>
      <w:r w:rsidRPr="002A6484">
        <w:rPr>
          <w:rFonts w:ascii="Times New Roman" w:hAnsi="Times New Roman" w:cs="Times New Roman"/>
          <w:iCs/>
        </w:rPr>
        <w:t xml:space="preserve"> can be obtained based on the </w:t>
      </w:r>
      <w:r w:rsidRPr="002A6484">
        <w:rPr>
          <w:rFonts w:ascii="Times New Roman" w:hAnsi="Times New Roman" w:cs="Times New Roman"/>
          <w:lang w:val="en"/>
        </w:rPr>
        <w:t>scissors-corrected GGA-PBE method.</w:t>
      </w:r>
      <w:r w:rsidR="003F5567" w:rsidRPr="002A6484">
        <w:rPr>
          <w:rFonts w:ascii="Times New Roman" w:hAnsi="Times New Roman" w:cs="Times New Roman"/>
          <w:vertAlign w:val="superscript"/>
        </w:rPr>
        <w:t>19-21</w:t>
      </w:r>
      <w:r w:rsidRPr="002A6484">
        <w:rPr>
          <w:rFonts w:ascii="Times New Roman" w:hAnsi="Times New Roman" w:cs="Times New Roman"/>
          <w:lang w:val="en"/>
        </w:rPr>
        <w:t xml:space="preserve"> </w:t>
      </w:r>
      <w:r w:rsidR="004335BF" w:rsidRPr="002A6484">
        <w:rPr>
          <w:rFonts w:ascii="Times New Roman" w:hAnsi="Times New Roman" w:cs="Times New Roman"/>
          <w:lang w:val="en"/>
        </w:rPr>
        <w:t>Here t</w:t>
      </w:r>
      <w:r w:rsidR="00323457" w:rsidRPr="002A6484">
        <w:rPr>
          <w:rFonts w:ascii="Times New Roman" w:hAnsi="Times New Roman" w:cs="Times New Roman"/>
          <w:lang w:val="en"/>
        </w:rPr>
        <w:t>he scissors operator is</w:t>
      </w:r>
      <w:r w:rsidR="004335BF" w:rsidRPr="002A6484">
        <w:rPr>
          <w:rFonts w:ascii="Times New Roman" w:hAnsi="Times New Roman" w:cs="Times New Roman"/>
          <w:lang w:val="en"/>
        </w:rPr>
        <w:t xml:space="preserve"> </w:t>
      </w:r>
      <w:r w:rsidR="00323457" w:rsidRPr="002A6484">
        <w:rPr>
          <w:rFonts w:ascii="Times New Roman" w:hAnsi="Times New Roman" w:cs="Times New Roman"/>
          <w:lang w:val="en"/>
        </w:rPr>
        <w:t xml:space="preserve">set </w:t>
      </w:r>
      <w:r w:rsidR="004335BF" w:rsidRPr="002A6484">
        <w:rPr>
          <w:rFonts w:ascii="Times New Roman" w:hAnsi="Times New Roman" w:cs="Times New Roman"/>
          <w:lang w:val="en"/>
        </w:rPr>
        <w:t xml:space="preserve">to </w:t>
      </w:r>
      <w:r w:rsidR="00323457" w:rsidRPr="002A6484">
        <w:rPr>
          <w:rFonts w:ascii="Times New Roman" w:hAnsi="Times New Roman" w:cs="Times New Roman"/>
          <w:lang w:val="en"/>
        </w:rPr>
        <w:t>the difference between the PBE0 and GGA-PBE bandgaps,</w:t>
      </w:r>
      <w:r w:rsidR="004335BF" w:rsidRPr="002A6484">
        <w:rPr>
          <w:rFonts w:ascii="Times New Roman" w:hAnsi="Times New Roman" w:cs="Times New Roman"/>
          <w:vertAlign w:val="superscript"/>
        </w:rPr>
        <w:t xml:space="preserve"> </w:t>
      </w:r>
      <w:r w:rsidR="00323457" w:rsidRPr="002A6484">
        <w:rPr>
          <w:rFonts w:ascii="Times New Roman" w:hAnsi="Times New Roman" w:cs="Times New Roman"/>
        </w:rPr>
        <w:t>which is not an arbitrarily adjustable parameter</w:t>
      </w:r>
      <w:r w:rsidR="004335BF" w:rsidRPr="002A6484">
        <w:rPr>
          <w:rFonts w:ascii="Times New Roman" w:hAnsi="Times New Roman" w:cs="Times New Roman"/>
        </w:rPr>
        <w:t xml:space="preserve"> </w:t>
      </w:r>
      <w:r w:rsidR="00323457" w:rsidRPr="002A6484">
        <w:rPr>
          <w:rFonts w:ascii="Times New Roman" w:hAnsi="Times New Roman" w:cs="Times New Roman"/>
        </w:rPr>
        <w:t>but is strictly equal to the difference between the two bandgaps.</w:t>
      </w:r>
      <w:r w:rsidR="00C61F5E" w:rsidRPr="002A6484">
        <w:rPr>
          <w:rFonts w:ascii="Times New Roman" w:hAnsi="Times New Roman" w:cs="Times New Roman"/>
        </w:rPr>
        <w:t xml:space="preserve"> </w:t>
      </w:r>
      <w:r w:rsidR="00422453" w:rsidRPr="002A6484">
        <w:rPr>
          <w:rFonts w:ascii="Times New Roman" w:hAnsi="Times New Roman" w:cs="Times New Roman"/>
          <w:lang w:val="en"/>
        </w:rPr>
        <w:t xml:space="preserve">This self-consistent </w:t>
      </w:r>
      <w:r w:rsidR="00422453" w:rsidRPr="002A6484">
        <w:rPr>
          <w:rFonts w:ascii="Times New Roman" w:hAnsi="Times New Roman" w:cs="Times New Roman"/>
          <w:i/>
          <w:lang w:val="en"/>
        </w:rPr>
        <w:t>ab initio</w:t>
      </w:r>
      <w:r w:rsidR="00422453" w:rsidRPr="002A6484">
        <w:rPr>
          <w:rFonts w:ascii="Times New Roman" w:hAnsi="Times New Roman" w:cs="Times New Roman"/>
          <w:lang w:val="en"/>
        </w:rPr>
        <w:t xml:space="preserve"> approach </w:t>
      </w:r>
      <w:r w:rsidR="00422453" w:rsidRPr="002A6484">
        <w:rPr>
          <w:rFonts w:ascii="Times New Roman" w:hAnsi="Times New Roman" w:cs="Times New Roman"/>
        </w:rPr>
        <w:t xml:space="preserve">has been </w:t>
      </w:r>
      <w:r w:rsidR="004335BF" w:rsidRPr="002A6484">
        <w:rPr>
          <w:rFonts w:ascii="Times New Roman" w:hAnsi="Times New Roman" w:cs="Times New Roman"/>
        </w:rPr>
        <w:t>shown</w:t>
      </w:r>
      <w:r w:rsidR="00422453" w:rsidRPr="002A6484">
        <w:rPr>
          <w:rFonts w:ascii="Times New Roman" w:hAnsi="Times New Roman" w:cs="Times New Roman"/>
        </w:rPr>
        <w:t xml:space="preserve"> to be an efficient </w:t>
      </w:r>
      <w:r w:rsidR="004335BF" w:rsidRPr="002A6484">
        <w:rPr>
          <w:rFonts w:ascii="Times New Roman" w:hAnsi="Times New Roman" w:cs="Times New Roman"/>
        </w:rPr>
        <w:t>method to study</w:t>
      </w:r>
      <w:r w:rsidR="00422453" w:rsidRPr="002A6484">
        <w:rPr>
          <w:rFonts w:ascii="Times New Roman" w:hAnsi="Times New Roman" w:cs="Times New Roman"/>
        </w:rPr>
        <w:t xml:space="preserve"> linear and NLO properties in </w:t>
      </w:r>
      <w:r w:rsidR="004335BF" w:rsidRPr="002A6484">
        <w:rPr>
          <w:rFonts w:ascii="Times New Roman" w:hAnsi="Times New Roman" w:cs="Times New Roman"/>
        </w:rPr>
        <w:t>a variety of</w:t>
      </w:r>
      <w:r w:rsidR="00422453" w:rsidRPr="002A6484">
        <w:rPr>
          <w:rFonts w:ascii="Times New Roman" w:hAnsi="Times New Roman" w:cs="Times New Roman"/>
        </w:rPr>
        <w:t xml:space="preserve"> NLO materials without introducing any experimental parameter. </w:t>
      </w:r>
      <w:r w:rsidR="00F26F23" w:rsidRPr="002A6484">
        <w:rPr>
          <w:rFonts w:ascii="Times New Roman" w:hAnsi="Times New Roman" w:cs="Times New Roman"/>
        </w:rPr>
        <w:t xml:space="preserve">Especially </w:t>
      </w:r>
      <w:r w:rsidR="00422453" w:rsidRPr="002A6484">
        <w:rPr>
          <w:rFonts w:ascii="Times New Roman" w:hAnsi="Times New Roman" w:cs="Times New Roman"/>
        </w:rPr>
        <w:t>fo</w:t>
      </w:r>
      <w:r w:rsidR="00F26F23" w:rsidRPr="002A6484">
        <w:rPr>
          <w:rFonts w:ascii="Times New Roman" w:hAnsi="Times New Roman" w:cs="Times New Roman"/>
        </w:rPr>
        <w:t xml:space="preserve">r </w:t>
      </w:r>
      <w:r w:rsidR="00422453" w:rsidRPr="002A6484">
        <w:rPr>
          <w:rFonts w:ascii="Times New Roman" w:hAnsi="Times New Roman" w:cs="Times New Roman"/>
        </w:rPr>
        <w:t>NLO materials with wide</w:t>
      </w:r>
      <w:r w:rsidR="00F26F23" w:rsidRPr="002A6484">
        <w:rPr>
          <w:rFonts w:ascii="Times New Roman" w:hAnsi="Times New Roman" w:cs="Times New Roman"/>
        </w:rPr>
        <w:t xml:space="preserve"> </w:t>
      </w:r>
      <w:r w:rsidR="00422453" w:rsidRPr="002A6484">
        <w:rPr>
          <w:rFonts w:ascii="Times New Roman" w:hAnsi="Times New Roman" w:cs="Times New Roman"/>
        </w:rPr>
        <w:t xml:space="preserve">bandgaps, </w:t>
      </w:r>
      <w:r w:rsidR="00F26F23" w:rsidRPr="002A6484">
        <w:rPr>
          <w:rFonts w:ascii="Times New Roman" w:hAnsi="Times New Roman" w:cs="Times New Roman"/>
        </w:rPr>
        <w:t>extensive</w:t>
      </w:r>
      <w:r w:rsidR="00422453" w:rsidRPr="002A6484">
        <w:rPr>
          <w:rFonts w:ascii="Times New Roman" w:hAnsi="Times New Roman" w:cs="Times New Roman"/>
        </w:rPr>
        <w:t xml:space="preserve"> test calculations on the linear and NLO properties </w:t>
      </w:r>
      <w:r w:rsidR="00F26F23" w:rsidRPr="002A6484">
        <w:rPr>
          <w:rFonts w:ascii="Times New Roman" w:hAnsi="Times New Roman" w:cs="Times New Roman"/>
        </w:rPr>
        <w:t>suggest</w:t>
      </w:r>
      <w:r w:rsidR="00422453" w:rsidRPr="002A6484">
        <w:rPr>
          <w:rFonts w:ascii="Times New Roman" w:hAnsi="Times New Roman" w:cs="Times New Roman"/>
        </w:rPr>
        <w:t xml:space="preserve"> that </w:t>
      </w:r>
      <w:r w:rsidR="00F26F23" w:rsidRPr="002A6484">
        <w:rPr>
          <w:rFonts w:ascii="Times New Roman" w:hAnsi="Times New Roman" w:cs="Times New Roman"/>
        </w:rPr>
        <w:t>this</w:t>
      </w:r>
      <w:r w:rsidR="00422453" w:rsidRPr="002A6484">
        <w:rPr>
          <w:rFonts w:ascii="Times New Roman" w:hAnsi="Times New Roman" w:cs="Times New Roman"/>
        </w:rPr>
        <w:t xml:space="preserve"> scissor-corrected PBE method can be used to obtain the accurate results in</w:t>
      </w:r>
      <w:r w:rsidR="00F26F23" w:rsidRPr="002A6484">
        <w:rPr>
          <w:rFonts w:ascii="Times New Roman" w:hAnsi="Times New Roman" w:cs="Times New Roman"/>
        </w:rPr>
        <w:t xml:space="preserve"> </w:t>
      </w:r>
      <w:r w:rsidR="00422453" w:rsidRPr="002A6484">
        <w:rPr>
          <w:rFonts w:ascii="Times New Roman" w:hAnsi="Times New Roman" w:cs="Times New Roman"/>
        </w:rPr>
        <w:t>agreement with</w:t>
      </w:r>
      <w:r w:rsidR="00F26F23" w:rsidRPr="002A6484">
        <w:rPr>
          <w:rFonts w:ascii="Times New Roman" w:hAnsi="Times New Roman" w:cs="Times New Roman"/>
        </w:rPr>
        <w:t xml:space="preserve"> </w:t>
      </w:r>
      <w:r w:rsidR="00422453" w:rsidRPr="002A6484">
        <w:rPr>
          <w:rFonts w:ascii="Times New Roman" w:hAnsi="Times New Roman" w:cs="Times New Roman"/>
        </w:rPr>
        <w:t>experiment</w:t>
      </w:r>
      <w:r w:rsidR="00F26F23" w:rsidRPr="002A6484">
        <w:rPr>
          <w:rFonts w:ascii="Times New Roman" w:hAnsi="Times New Roman" w:cs="Times New Roman"/>
        </w:rPr>
        <w:t>s</w:t>
      </w:r>
      <w:r w:rsidR="001F6BC4" w:rsidRPr="002A6484">
        <w:rPr>
          <w:rFonts w:ascii="Times New Roman" w:hAnsi="Times New Roman" w:cs="Times New Roman"/>
        </w:rPr>
        <w:t>.</w:t>
      </w:r>
      <w:r w:rsidR="003F5567" w:rsidRPr="002A6484">
        <w:rPr>
          <w:rFonts w:ascii="Times New Roman" w:hAnsi="Times New Roman" w:cs="Times New Roman"/>
          <w:vertAlign w:val="superscript"/>
        </w:rPr>
        <w:t>1,2,22</w:t>
      </w:r>
      <w:r w:rsidR="00F26F23" w:rsidRPr="002A6484">
        <w:rPr>
          <w:rFonts w:ascii="Times New Roman" w:hAnsi="Times New Roman" w:cs="Times New Roman"/>
        </w:rPr>
        <w:t xml:space="preserve"> </w:t>
      </w:r>
      <w:r w:rsidR="001F6BC4" w:rsidRPr="002A6484">
        <w:rPr>
          <w:rFonts w:ascii="Times New Roman" w:hAnsi="Times New Roman" w:cs="Times New Roman"/>
        </w:rPr>
        <w:t xml:space="preserve">As such, the </w:t>
      </w:r>
      <w:r w:rsidR="00F26F23" w:rsidRPr="002A6484">
        <w:rPr>
          <w:rFonts w:ascii="Times New Roman" w:hAnsi="Times New Roman" w:cs="Times New Roman"/>
        </w:rPr>
        <w:t xml:space="preserve">first-principles </w:t>
      </w:r>
      <w:r w:rsidR="001F6BC4" w:rsidRPr="002A6484">
        <w:rPr>
          <w:rFonts w:ascii="Times New Roman" w:hAnsi="Times New Roman" w:cs="Times New Roman"/>
        </w:rPr>
        <w:t>calculations</w:t>
      </w:r>
      <w:r w:rsidR="007A2BC8" w:rsidRPr="002A6484">
        <w:rPr>
          <w:rFonts w:ascii="Times New Roman" w:hAnsi="Times New Roman" w:cs="Times New Roman"/>
        </w:rPr>
        <w:t xml:space="preserve"> can obtain </w:t>
      </w:r>
      <w:r w:rsidR="00F26F23" w:rsidRPr="002A6484">
        <w:rPr>
          <w:rFonts w:ascii="Times New Roman" w:hAnsi="Times New Roman" w:cs="Times New Roman"/>
        </w:rPr>
        <w:t>bandgaps</w:t>
      </w:r>
      <w:r w:rsidR="001F6BC4" w:rsidRPr="002A6484">
        <w:rPr>
          <w:rFonts w:ascii="Times New Roman" w:hAnsi="Times New Roman" w:cs="Times New Roman"/>
        </w:rPr>
        <w:t xml:space="preserve">, </w:t>
      </w:r>
      <w:r w:rsidR="007A2BC8" w:rsidRPr="002A6484">
        <w:rPr>
          <w:rFonts w:ascii="Times New Roman" w:hAnsi="Times New Roman" w:cs="Times New Roman"/>
        </w:rPr>
        <w:t>linear</w:t>
      </w:r>
      <w:r w:rsidR="00F26F23" w:rsidRPr="002A6484">
        <w:rPr>
          <w:rFonts w:ascii="Times New Roman" w:hAnsi="Times New Roman" w:cs="Times New Roman"/>
        </w:rPr>
        <w:t xml:space="preserve"> </w:t>
      </w:r>
      <w:r w:rsidR="007A2BC8" w:rsidRPr="002A6484">
        <w:rPr>
          <w:rFonts w:ascii="Times New Roman" w:hAnsi="Times New Roman" w:cs="Times New Roman"/>
        </w:rPr>
        <w:t>and NLO</w:t>
      </w:r>
      <w:r w:rsidR="00F26F23" w:rsidRPr="002A6484">
        <w:rPr>
          <w:rFonts w:ascii="Times New Roman" w:hAnsi="Times New Roman" w:cs="Times New Roman"/>
        </w:rPr>
        <w:t xml:space="preserve"> </w:t>
      </w:r>
      <w:r w:rsidR="007A2BC8" w:rsidRPr="002A6484">
        <w:rPr>
          <w:rFonts w:ascii="Times New Roman" w:hAnsi="Times New Roman" w:cs="Times New Roman"/>
        </w:rPr>
        <w:t>properties</w:t>
      </w:r>
      <w:r w:rsidR="001F6BC4" w:rsidRPr="002A6484">
        <w:rPr>
          <w:rFonts w:ascii="Times New Roman" w:hAnsi="Times New Roman" w:cs="Times New Roman"/>
        </w:rPr>
        <w:t>,</w:t>
      </w:r>
      <w:r w:rsidR="007A2BC8" w:rsidRPr="002A6484">
        <w:rPr>
          <w:rFonts w:ascii="Times New Roman" w:hAnsi="Times New Roman" w:cs="Times New Roman"/>
        </w:rPr>
        <w:t xml:space="preserve"> </w:t>
      </w:r>
      <w:r w:rsidR="00F26F23" w:rsidRPr="002A6484">
        <w:rPr>
          <w:rFonts w:ascii="Times New Roman" w:hAnsi="Times New Roman" w:cs="Times New Roman"/>
        </w:rPr>
        <w:t xml:space="preserve">and </w:t>
      </w:r>
      <w:r w:rsidR="007A2BC8" w:rsidRPr="002A6484">
        <w:rPr>
          <w:rFonts w:ascii="Times New Roman" w:hAnsi="Times New Roman" w:cs="Times New Roman"/>
        </w:rPr>
        <w:t>enabl</w:t>
      </w:r>
      <w:r w:rsidR="00F26F23" w:rsidRPr="002A6484">
        <w:rPr>
          <w:rFonts w:ascii="Times New Roman" w:hAnsi="Times New Roman" w:cs="Times New Roman"/>
        </w:rPr>
        <w:t>e</w:t>
      </w:r>
      <w:r w:rsidR="007A2BC8" w:rsidRPr="002A6484">
        <w:rPr>
          <w:rFonts w:ascii="Times New Roman" w:hAnsi="Times New Roman" w:cs="Times New Roman"/>
        </w:rPr>
        <w:t xml:space="preserve"> theoretically guided </w:t>
      </w:r>
      <w:r w:rsidR="001C6EA2">
        <w:rPr>
          <w:rFonts w:ascii="Times New Roman" w:hAnsi="Times New Roman" w:cs="Times New Roman"/>
        </w:rPr>
        <w:t>D</w:t>
      </w:r>
      <w:r w:rsidR="007A2BC8" w:rsidRPr="002A6484">
        <w:rPr>
          <w:rFonts w:ascii="Times New Roman" w:hAnsi="Times New Roman" w:cs="Times New Roman"/>
        </w:rPr>
        <w:t>UV NLO material design.</w:t>
      </w:r>
    </w:p>
    <w:p w14:paraId="4E37E986" w14:textId="77777777" w:rsidR="000D00C9" w:rsidRPr="002A6484" w:rsidRDefault="000D00C9" w:rsidP="006169B5">
      <w:pPr>
        <w:pStyle w:val="af1"/>
        <w:shd w:val="clear" w:color="auto" w:fill="FFFFFF"/>
        <w:spacing w:beforeLines="100" w:before="240" w:beforeAutospacing="0" w:afterLines="100" w:after="240" w:afterAutospacing="0" w:line="360" w:lineRule="auto"/>
        <w:jc w:val="both"/>
        <w:rPr>
          <w:rFonts w:ascii="Times New Roman" w:hAnsi="Times New Roman" w:cs="Times New Roman"/>
        </w:rPr>
      </w:pPr>
    </w:p>
    <w:p w14:paraId="49BE290A" w14:textId="066B0DF6" w:rsidR="00077DB6" w:rsidRPr="002A6484" w:rsidRDefault="00077DB6" w:rsidP="00B56644">
      <w:pPr>
        <w:pStyle w:val="af1"/>
        <w:shd w:val="clear" w:color="auto" w:fill="FFFFFF"/>
        <w:spacing w:beforeLines="100" w:before="240" w:beforeAutospacing="0" w:afterLines="50" w:after="120" w:afterAutospacing="0" w:line="360" w:lineRule="auto"/>
        <w:jc w:val="both"/>
        <w:rPr>
          <w:rFonts w:ascii="Times New Roman" w:hAnsi="Times New Roman" w:cs="Times New Roman"/>
          <w:b/>
          <w:bCs/>
        </w:rPr>
      </w:pPr>
      <w:r w:rsidRPr="002A6484">
        <w:rPr>
          <w:rFonts w:ascii="Times New Roman" w:hAnsi="Times New Roman" w:cs="Times New Roman"/>
          <w:b/>
          <w:bCs/>
        </w:rPr>
        <w:t>References</w:t>
      </w:r>
    </w:p>
    <w:p w14:paraId="0BA11038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r w:rsidRPr="002A6484">
        <w:rPr>
          <w:rFonts w:ascii="Times New Roman" w:hAnsi="Times New Roman" w:cs="Times New Roman"/>
        </w:rPr>
        <w:t xml:space="preserve">Kang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Sci. China-Mater.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63</w:t>
      </w:r>
      <w:r w:rsidRPr="002A6484">
        <w:rPr>
          <w:rFonts w:ascii="Times New Roman" w:hAnsi="Times New Roman" w:cs="Times New Roman"/>
          <w:noProof/>
        </w:rPr>
        <w:t>, 1597</w:t>
      </w:r>
      <w:r w:rsidRPr="002A6484">
        <w:rPr>
          <w:rFonts w:ascii="Times New Roman" w:hAnsi="Times New Roman" w:cs="Times New Roman"/>
        </w:rPr>
        <w:t>-1612</w:t>
      </w:r>
      <w:r w:rsidRPr="002A6484">
        <w:rPr>
          <w:rFonts w:ascii="Times New Roman" w:hAnsi="Times New Roman" w:cs="Times New Roman"/>
          <w:noProof/>
        </w:rPr>
        <w:t xml:space="preserve"> (2020).</w:t>
      </w:r>
    </w:p>
    <w:p w14:paraId="3CF7E652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bookmarkStart w:id="5" w:name="_ENREF_77"/>
      <w:r w:rsidRPr="002A6484">
        <w:rPr>
          <w:rFonts w:ascii="Times New Roman" w:hAnsi="Times New Roman" w:cs="Times New Roman"/>
        </w:rPr>
        <w:t xml:space="preserve">Kang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Acc. Chem. Res.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53</w:t>
      </w:r>
      <w:r w:rsidRPr="002A6484">
        <w:rPr>
          <w:rFonts w:ascii="Times New Roman" w:hAnsi="Times New Roman" w:cs="Times New Roman"/>
          <w:noProof/>
        </w:rPr>
        <w:t>, 209</w:t>
      </w:r>
      <w:r w:rsidRPr="002A6484">
        <w:rPr>
          <w:rFonts w:ascii="Times New Roman" w:hAnsi="Times New Roman" w:cs="Times New Roman"/>
        </w:rPr>
        <w:t>-217</w:t>
      </w:r>
      <w:r w:rsidRPr="002A6484">
        <w:rPr>
          <w:rFonts w:ascii="Times New Roman" w:hAnsi="Times New Roman" w:cs="Times New Roman"/>
          <w:noProof/>
        </w:rPr>
        <w:t xml:space="preserve"> (2020).</w:t>
      </w:r>
      <w:bookmarkStart w:id="6" w:name="_ENREF_78"/>
      <w:bookmarkEnd w:id="5"/>
    </w:p>
    <w:bookmarkEnd w:id="6"/>
    <w:p w14:paraId="0D4BB78D" w14:textId="77777777" w:rsidR="00A67638" w:rsidRPr="002A6484" w:rsidRDefault="00A67638" w:rsidP="00A67638">
      <w:pPr>
        <w:pStyle w:val="aa"/>
        <w:numPr>
          <w:ilvl w:val="0"/>
          <w:numId w:val="16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Payne, M. C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v. Mod. Phys.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64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1045-1097 (1992).</w:t>
      </w:r>
    </w:p>
    <w:p w14:paraId="2CCD54F2" w14:textId="059BBF65" w:rsidR="00A67638" w:rsidRPr="002A6484" w:rsidRDefault="00A67638" w:rsidP="00A67638">
      <w:pPr>
        <w:pStyle w:val="aa"/>
        <w:numPr>
          <w:ilvl w:val="0"/>
          <w:numId w:val="16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Clark, S. J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="00673800">
        <w:rPr>
          <w:rFonts w:ascii="Times New Roman" w:hAnsi="Times New Roman" w:cs="Times New Roman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Z. Kristallogr.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220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567-570 (2005).</w:t>
      </w:r>
    </w:p>
    <w:p w14:paraId="5C408EA5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Kohn, W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hys. Rev.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140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A1133 (1965).</w:t>
      </w:r>
    </w:p>
    <w:p w14:paraId="33AD3BC4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sz w:val="24"/>
          <w:szCs w:val="24"/>
        </w:rPr>
        <w:t xml:space="preserve">Ceperley, D. M.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 xml:space="preserve">. </w:t>
      </w:r>
      <w:r w:rsidRPr="002A6484">
        <w:rPr>
          <w:rFonts w:ascii="Times New Roman" w:hAnsi="Times New Roman" w:cs="Times New Roman"/>
          <w:i/>
          <w:iCs/>
          <w:sz w:val="24"/>
          <w:szCs w:val="24"/>
        </w:rPr>
        <w:t>Phys. Rev. Lett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2A6484">
        <w:rPr>
          <w:rFonts w:ascii="Times New Roman" w:hAnsi="Times New Roman" w:cs="Times New Roman"/>
          <w:sz w:val="24"/>
          <w:szCs w:val="24"/>
        </w:rPr>
        <w:t>, 566-569 (1980).</w:t>
      </w:r>
    </w:p>
    <w:p w14:paraId="17DA904B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Perdew, J. P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hys. Rev.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B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33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8800 (1986).</w:t>
      </w:r>
    </w:p>
    <w:p w14:paraId="36DE48AA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Perdew, J. P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sz w:val="24"/>
          <w:szCs w:val="24"/>
        </w:rPr>
        <w:t>Phys. Rev. Lett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b/>
          <w:bCs/>
          <w:sz w:val="24"/>
          <w:szCs w:val="24"/>
        </w:rPr>
        <w:t>77</w:t>
      </w:r>
      <w:r w:rsidRPr="002A6484">
        <w:rPr>
          <w:rFonts w:ascii="Times New Roman" w:hAnsi="Times New Roman" w:cs="Times New Roman"/>
          <w:sz w:val="24"/>
          <w:szCs w:val="24"/>
        </w:rPr>
        <w:t>, 3865-3868 (1996).</w:t>
      </w:r>
    </w:p>
    <w:p w14:paraId="08967D2D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Seidl, A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>Phys. Rev. B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53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3764-3774 (1996).</w:t>
      </w:r>
      <w:bookmarkStart w:id="7" w:name="_ENREF_30"/>
    </w:p>
    <w:p w14:paraId="104CCB8B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sz w:val="24"/>
          <w:szCs w:val="24"/>
        </w:rPr>
        <w:t xml:space="preserve">Heyd, J.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 xml:space="preserve">. </w:t>
      </w:r>
      <w:r w:rsidRPr="002A6484">
        <w:rPr>
          <w:rFonts w:ascii="Times New Roman" w:hAnsi="Times New Roman" w:cs="Times New Roman"/>
          <w:i/>
          <w:iCs/>
          <w:sz w:val="24"/>
          <w:szCs w:val="24"/>
        </w:rPr>
        <w:t>J. Chem. Phys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b/>
          <w:sz w:val="24"/>
          <w:szCs w:val="24"/>
        </w:rPr>
        <w:t>118</w:t>
      </w:r>
      <w:r w:rsidRPr="002A6484">
        <w:rPr>
          <w:rFonts w:ascii="Times New Roman" w:hAnsi="Times New Roman" w:cs="Times New Roman"/>
          <w:sz w:val="24"/>
          <w:szCs w:val="24"/>
        </w:rPr>
        <w:t>, 8207 (2003).</w:t>
      </w:r>
      <w:bookmarkEnd w:id="7"/>
    </w:p>
    <w:p w14:paraId="6D293CB4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Ernzerhof, M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>J. Chem. Phys.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110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5029-5036 (1999).</w:t>
      </w:r>
    </w:p>
    <w:p w14:paraId="620AC1D8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bookmarkStart w:id="8" w:name="_ENREF_67"/>
      <w:r w:rsidRPr="002A6484">
        <w:rPr>
          <w:rFonts w:ascii="Times New Roman" w:hAnsi="Times New Roman" w:cs="Times New Roman"/>
        </w:rPr>
        <w:t xml:space="preserve">He, R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Appl. Phys. Lett.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102</w:t>
      </w:r>
      <w:r w:rsidRPr="002A6484">
        <w:rPr>
          <w:rFonts w:ascii="Times New Roman" w:hAnsi="Times New Roman" w:cs="Times New Roman"/>
          <w:noProof/>
        </w:rPr>
        <w:t>,</w:t>
      </w:r>
      <w:r w:rsidRPr="002A6484">
        <w:rPr>
          <w:rFonts w:ascii="Times New Roman" w:eastAsia="MinionPro-Regular" w:hAnsi="Times New Roman" w:cs="Times New Roman"/>
        </w:rPr>
        <w:t xml:space="preserve"> 231904</w:t>
      </w:r>
      <w:r w:rsidRPr="002A6484">
        <w:rPr>
          <w:rFonts w:ascii="Times New Roman" w:hAnsi="Times New Roman" w:cs="Times New Roman"/>
          <w:noProof/>
        </w:rPr>
        <w:t xml:space="preserve"> (2013).</w:t>
      </w:r>
      <w:bookmarkStart w:id="9" w:name="_ENREF_68"/>
      <w:bookmarkEnd w:id="8"/>
    </w:p>
    <w:p w14:paraId="51BB706E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bookmarkStart w:id="10" w:name="_ENREF_70"/>
      <w:bookmarkEnd w:id="9"/>
      <w:r w:rsidRPr="002A6484">
        <w:rPr>
          <w:rFonts w:ascii="Times New Roman" w:hAnsi="Times New Roman" w:cs="Times New Roman"/>
        </w:rPr>
        <w:t xml:space="preserve">Kang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J. Phys. Chem. C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117</w:t>
      </w:r>
      <w:r w:rsidRPr="002A6484">
        <w:rPr>
          <w:rFonts w:ascii="Times New Roman" w:hAnsi="Times New Roman" w:cs="Times New Roman"/>
          <w:noProof/>
        </w:rPr>
        <w:t>, 25684</w:t>
      </w:r>
      <w:r w:rsidRPr="002A6484">
        <w:rPr>
          <w:rFonts w:ascii="Times New Roman" w:hAnsi="Times New Roman" w:cs="Times New Roman"/>
        </w:rPr>
        <w:t>-25692</w:t>
      </w:r>
      <w:r w:rsidRPr="002A6484">
        <w:rPr>
          <w:rFonts w:ascii="Times New Roman" w:hAnsi="Times New Roman" w:cs="Times New Roman"/>
          <w:noProof/>
        </w:rPr>
        <w:t xml:space="preserve"> (2013).</w:t>
      </w:r>
      <w:bookmarkEnd w:id="10"/>
    </w:p>
    <w:p w14:paraId="1ED51A8F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r w:rsidRPr="002A6484">
        <w:rPr>
          <w:rFonts w:ascii="Times New Roman" w:hAnsi="Times New Roman" w:cs="Times New Roman"/>
        </w:rPr>
        <w:t xml:space="preserve">Kleinman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  <w:iCs/>
        </w:rPr>
        <w:t xml:space="preserve">Phys. Rev. Lett. </w:t>
      </w:r>
      <w:r w:rsidRPr="002A6484">
        <w:rPr>
          <w:rFonts w:ascii="Times New Roman" w:hAnsi="Times New Roman" w:cs="Times New Roman"/>
          <w:b/>
          <w:bCs/>
        </w:rPr>
        <w:t>48</w:t>
      </w:r>
      <w:r w:rsidRPr="002A6484">
        <w:rPr>
          <w:rFonts w:ascii="Times New Roman" w:hAnsi="Times New Roman" w:cs="Times New Roman"/>
        </w:rPr>
        <w:t>,</w:t>
      </w:r>
      <w:r w:rsidRPr="002A6484">
        <w:rPr>
          <w:rFonts w:ascii="Times New Roman" w:hAnsi="Times New Roman" w:cs="Times New Roman"/>
          <w:b/>
          <w:bCs/>
        </w:rPr>
        <w:t xml:space="preserve"> </w:t>
      </w:r>
      <w:r w:rsidRPr="002A6484">
        <w:rPr>
          <w:rFonts w:ascii="Times New Roman" w:hAnsi="Times New Roman" w:cs="Times New Roman"/>
        </w:rPr>
        <w:t>1425-1428 (1982).</w:t>
      </w:r>
    </w:p>
    <w:p w14:paraId="70689752" w14:textId="77777777" w:rsidR="00A67638" w:rsidRPr="002A6484" w:rsidRDefault="00A67638" w:rsidP="00A67638">
      <w:pPr>
        <w:pStyle w:val="aa"/>
        <w:numPr>
          <w:ilvl w:val="0"/>
          <w:numId w:val="1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Monkhorst, H. J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hys. Rev.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B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13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5188-5192 (1976).</w:t>
      </w:r>
    </w:p>
    <w:p w14:paraId="7782078B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bookmarkStart w:id="11" w:name="_ENREF_66"/>
      <w:r w:rsidRPr="002A6484">
        <w:rPr>
          <w:rFonts w:ascii="Times New Roman" w:hAnsi="Times New Roman" w:cs="Times New Roman"/>
        </w:rPr>
        <w:t xml:space="preserve">Kang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J. Phys.-Condens. Matter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24</w:t>
      </w:r>
      <w:r w:rsidRPr="002A6484">
        <w:rPr>
          <w:rFonts w:ascii="Times New Roman" w:hAnsi="Times New Roman" w:cs="Times New Roman"/>
          <w:noProof/>
        </w:rPr>
        <w:t>,</w:t>
      </w:r>
      <w:r w:rsidRPr="002A6484">
        <w:rPr>
          <w:rFonts w:ascii="Times New Roman" w:eastAsia="MinionPro-Regular" w:hAnsi="Times New Roman" w:cs="Times New Roman"/>
        </w:rPr>
        <w:t xml:space="preserve"> 335503</w:t>
      </w:r>
      <w:r w:rsidRPr="002A6484">
        <w:rPr>
          <w:rFonts w:ascii="Times New Roman" w:hAnsi="Times New Roman" w:cs="Times New Roman"/>
          <w:noProof/>
        </w:rPr>
        <w:t xml:space="preserve"> (2012).</w:t>
      </w:r>
      <w:bookmarkEnd w:id="11"/>
    </w:p>
    <w:p w14:paraId="526848EB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bookmarkStart w:id="12" w:name="_ENREF_79"/>
      <w:r w:rsidRPr="002A6484">
        <w:rPr>
          <w:rFonts w:ascii="Times New Roman" w:hAnsi="Times New Roman" w:cs="Times New Roman"/>
        </w:rPr>
        <w:t xml:space="preserve">Lin, Z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</w:rPr>
        <w:t>J. Phys. D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noProof/>
        </w:rPr>
        <w:t>47</w:t>
      </w:r>
      <w:r w:rsidRPr="002A6484">
        <w:rPr>
          <w:rFonts w:ascii="Times New Roman" w:hAnsi="Times New Roman" w:cs="Times New Roman"/>
          <w:noProof/>
        </w:rPr>
        <w:t>,</w:t>
      </w:r>
      <w:r w:rsidRPr="002A6484">
        <w:rPr>
          <w:rFonts w:ascii="Times New Roman" w:eastAsia="MinionPro-Regular" w:hAnsi="Times New Roman" w:cs="Times New Roman"/>
        </w:rPr>
        <w:t xml:space="preserve"> 253001</w:t>
      </w:r>
      <w:r w:rsidRPr="002A6484">
        <w:rPr>
          <w:rFonts w:ascii="Times New Roman" w:hAnsi="Times New Roman" w:cs="Times New Roman"/>
          <w:noProof/>
        </w:rPr>
        <w:t xml:space="preserve"> (2014).</w:t>
      </w:r>
      <w:bookmarkEnd w:id="12"/>
    </w:p>
    <w:p w14:paraId="05C24F18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r w:rsidRPr="002A6484">
        <w:rPr>
          <w:rFonts w:ascii="Times New Roman" w:hAnsi="Times New Roman" w:cs="Times New Roman"/>
        </w:rPr>
        <w:t xml:space="preserve">Kang, L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  <w:iCs/>
        </w:rPr>
        <w:t>Phys. Rev. B</w:t>
      </w:r>
      <w:r w:rsidRPr="002A6484">
        <w:rPr>
          <w:rFonts w:ascii="Times New Roman" w:hAnsi="Times New Roman" w:cs="Times New Roman"/>
        </w:rPr>
        <w:t xml:space="preserve"> </w:t>
      </w:r>
      <w:r w:rsidRPr="002A6484">
        <w:rPr>
          <w:rFonts w:ascii="Times New Roman" w:hAnsi="Times New Roman" w:cs="Times New Roman"/>
          <w:b/>
          <w:bCs/>
        </w:rPr>
        <w:t>102</w:t>
      </w:r>
      <w:r w:rsidRPr="002A6484">
        <w:rPr>
          <w:rFonts w:ascii="Times New Roman" w:hAnsi="Times New Roman" w:cs="Times New Roman"/>
        </w:rPr>
        <w:t>, 205424 (2020).</w:t>
      </w:r>
    </w:p>
    <w:p w14:paraId="0A60F888" w14:textId="77777777" w:rsidR="00A67638" w:rsidRPr="002A6484" w:rsidRDefault="00A67638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r w:rsidRPr="002A6484">
        <w:rPr>
          <w:rFonts w:ascii="Times New Roman" w:hAnsi="Times New Roman" w:cs="Times New Roman"/>
        </w:rPr>
        <w:t xml:space="preserve">Lin, J. </w:t>
      </w:r>
      <w:r w:rsidRPr="00673800">
        <w:rPr>
          <w:rFonts w:ascii="Times New Roman" w:hAnsi="Times New Roman" w:cs="Times New Roman"/>
          <w:i/>
          <w:iCs/>
        </w:rPr>
        <w:t>et al</w:t>
      </w:r>
      <w:r w:rsidRPr="002A6484">
        <w:rPr>
          <w:rFonts w:ascii="Times New Roman" w:hAnsi="Times New Roman" w:cs="Times New Roman"/>
        </w:rPr>
        <w:t xml:space="preserve">. </w:t>
      </w:r>
      <w:r w:rsidRPr="002A6484">
        <w:rPr>
          <w:rFonts w:ascii="Times New Roman" w:hAnsi="Times New Roman" w:cs="Times New Roman"/>
          <w:i/>
          <w:iCs/>
        </w:rPr>
        <w:t xml:space="preserve">Phys. Rev. </w:t>
      </w:r>
      <w:r w:rsidRPr="002A6484">
        <w:rPr>
          <w:rFonts w:ascii="Times New Roman" w:hAnsi="Times New Roman" w:cs="Times New Roman"/>
        </w:rPr>
        <w:t xml:space="preserve">B </w:t>
      </w:r>
      <w:r w:rsidRPr="002A6484">
        <w:rPr>
          <w:rFonts w:ascii="Times New Roman" w:hAnsi="Times New Roman" w:cs="Times New Roman"/>
          <w:b/>
          <w:bCs/>
        </w:rPr>
        <w:t>60</w:t>
      </w:r>
      <w:r w:rsidRPr="002A6484">
        <w:rPr>
          <w:rFonts w:ascii="Times New Roman" w:hAnsi="Times New Roman" w:cs="Times New Roman"/>
        </w:rPr>
        <w:t>,</w:t>
      </w:r>
      <w:r w:rsidRPr="002A6484">
        <w:rPr>
          <w:rFonts w:ascii="Times New Roman" w:hAnsi="Times New Roman" w:cs="Times New Roman"/>
          <w:b/>
          <w:bCs/>
        </w:rPr>
        <w:t xml:space="preserve"> </w:t>
      </w:r>
      <w:r w:rsidRPr="002A6484">
        <w:rPr>
          <w:rFonts w:ascii="Times New Roman" w:hAnsi="Times New Roman" w:cs="Times New Roman"/>
        </w:rPr>
        <w:t>13380 (1999).</w:t>
      </w:r>
    </w:p>
    <w:p w14:paraId="452B1E59" w14:textId="77777777" w:rsidR="00A67638" w:rsidRPr="002A6484" w:rsidRDefault="00A67638" w:rsidP="00A67638">
      <w:pPr>
        <w:pStyle w:val="aa"/>
        <w:numPr>
          <w:ilvl w:val="0"/>
          <w:numId w:val="16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Lin, Z. S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 xml:space="preserve">.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mput. Mater. Sci.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60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99-104 </w:t>
      </w:r>
      <w:r w:rsidRPr="002A6484">
        <w:rPr>
          <w:rFonts w:ascii="Times New Roman" w:hAnsi="Times New Roman" w:cs="Times New Roman"/>
          <w:sz w:val="24"/>
          <w:szCs w:val="24"/>
        </w:rPr>
        <w:t>(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2012).</w:t>
      </w:r>
    </w:p>
    <w:p w14:paraId="223804DD" w14:textId="77777777" w:rsidR="00A67638" w:rsidRPr="002A6484" w:rsidRDefault="00A67638" w:rsidP="00A67638">
      <w:pPr>
        <w:pStyle w:val="aa"/>
        <w:numPr>
          <w:ilvl w:val="0"/>
          <w:numId w:val="16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A6484">
        <w:rPr>
          <w:rFonts w:ascii="Times New Roman" w:hAnsi="Times New Roman" w:cs="Times New Roman"/>
          <w:kern w:val="0"/>
          <w:sz w:val="24"/>
          <w:szCs w:val="24"/>
        </w:rPr>
        <w:t>Godby, R. W.</w:t>
      </w:r>
      <w:r w:rsidRPr="002A6484">
        <w:rPr>
          <w:rFonts w:ascii="Times New Roman" w:hAnsi="Times New Roman" w:cs="Times New Roman"/>
          <w:sz w:val="24"/>
          <w:szCs w:val="24"/>
        </w:rPr>
        <w:t xml:space="preserve"> </w:t>
      </w:r>
      <w:r w:rsidRPr="0067380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A6484">
        <w:rPr>
          <w:rFonts w:ascii="Times New Roman" w:hAnsi="Times New Roman" w:cs="Times New Roman"/>
          <w:sz w:val="24"/>
          <w:szCs w:val="24"/>
        </w:rPr>
        <w:t>.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i/>
          <w:iCs/>
          <w:kern w:val="0"/>
          <w:sz w:val="24"/>
          <w:szCs w:val="24"/>
        </w:rPr>
        <w:t>Phys. Rev. B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>37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A64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A6484">
        <w:rPr>
          <w:rFonts w:ascii="Times New Roman" w:hAnsi="Times New Roman" w:cs="Times New Roman"/>
          <w:kern w:val="0"/>
          <w:sz w:val="24"/>
          <w:szCs w:val="24"/>
        </w:rPr>
        <w:t>10159 (1988).</w:t>
      </w:r>
    </w:p>
    <w:p w14:paraId="54035CF3" w14:textId="1A591D54" w:rsidR="00077DB6" w:rsidRPr="002A6484" w:rsidRDefault="00673800" w:rsidP="00A67638">
      <w:pPr>
        <w:pStyle w:val="af1"/>
        <w:numPr>
          <w:ilvl w:val="0"/>
          <w:numId w:val="16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noProof/>
        </w:rPr>
      </w:pPr>
      <w:r w:rsidRPr="00673800">
        <w:rPr>
          <w:rFonts w:ascii="Times New Roman" w:hAnsi="Times New Roman" w:cs="Times New Roman"/>
          <w:noProof/>
        </w:rPr>
        <w:t xml:space="preserve">Chen, C. T. </w:t>
      </w:r>
      <w:r w:rsidRPr="00673800">
        <w:rPr>
          <w:rFonts w:ascii="Times New Roman" w:hAnsi="Times New Roman" w:cs="Times New Roman"/>
          <w:i/>
          <w:noProof/>
        </w:rPr>
        <w:t>et al</w:t>
      </w:r>
      <w:r w:rsidRPr="00673800">
        <w:rPr>
          <w:rFonts w:ascii="Times New Roman" w:hAnsi="Times New Roman" w:cs="Times New Roman"/>
          <w:noProof/>
        </w:rPr>
        <w:t xml:space="preserve">. </w:t>
      </w:r>
      <w:r w:rsidRPr="00673800">
        <w:rPr>
          <w:rFonts w:ascii="Times New Roman" w:hAnsi="Times New Roman" w:cs="Times New Roman"/>
          <w:iCs/>
          <w:noProof/>
        </w:rPr>
        <w:t>Nonlinear Optical Borate Crystals: Principles and Applications</w:t>
      </w:r>
      <w:r w:rsidRPr="00673800">
        <w:rPr>
          <w:rFonts w:ascii="Times New Roman" w:hAnsi="Times New Roman" w:cs="Times New Roman"/>
          <w:noProof/>
        </w:rPr>
        <w:t xml:space="preserve">. </w:t>
      </w:r>
      <w:r w:rsidRPr="00673800">
        <w:rPr>
          <w:rFonts w:ascii="Times New Roman" w:hAnsi="Times New Roman" w:cs="Times New Roman" w:hint="eastAsia"/>
          <w:noProof/>
        </w:rPr>
        <w:t>(</w:t>
      </w:r>
      <w:r w:rsidRPr="00673800">
        <w:rPr>
          <w:rFonts w:ascii="Times New Roman" w:hAnsi="Times New Roman" w:cs="Times New Roman"/>
          <w:iCs/>
          <w:noProof/>
        </w:rPr>
        <w:t>Weinheim</w:t>
      </w:r>
      <w:r w:rsidRPr="00673800">
        <w:rPr>
          <w:rFonts w:ascii="Times New Roman" w:hAnsi="Times New Roman" w:cs="Times New Roman" w:hint="eastAsia"/>
          <w:iCs/>
          <w:noProof/>
        </w:rPr>
        <w:t>:</w:t>
      </w:r>
      <w:r w:rsidRPr="00673800">
        <w:rPr>
          <w:rFonts w:ascii="Times New Roman" w:hAnsi="Times New Roman" w:cs="Times New Roman"/>
          <w:iCs/>
          <w:noProof/>
        </w:rPr>
        <w:t xml:space="preserve"> Wiley-VCH,</w:t>
      </w:r>
      <w:r w:rsidRPr="00673800">
        <w:rPr>
          <w:rFonts w:ascii="Times New Roman" w:hAnsi="Times New Roman" w:cs="Times New Roman"/>
          <w:noProof/>
        </w:rPr>
        <w:t xml:space="preserve"> 2012)</w:t>
      </w:r>
    </w:p>
    <w:sectPr w:rsidR="00077DB6" w:rsidRPr="002A6484" w:rsidSect="002D48D1">
      <w:pgSz w:w="12240" w:h="15840"/>
      <w:pgMar w:top="1418" w:right="1418" w:bottom="1418" w:left="1418" w:header="720" w:footer="720" w:gutter="0"/>
      <w:cols w:space="4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B53C0" w14:textId="77777777" w:rsidR="00387DDD" w:rsidRDefault="00387DDD" w:rsidP="00AB2517">
      <w:r>
        <w:separator/>
      </w:r>
    </w:p>
  </w:endnote>
  <w:endnote w:type="continuationSeparator" w:id="0">
    <w:p w14:paraId="43BBBBB0" w14:textId="77777777" w:rsidR="00387DDD" w:rsidRDefault="00387DDD" w:rsidP="00AB2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ionPro-Regular">
    <w:altName w:val="Yu Gothic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B6B06" w14:textId="77777777" w:rsidR="00387DDD" w:rsidRDefault="00387DDD" w:rsidP="00AB2517">
      <w:r>
        <w:separator/>
      </w:r>
    </w:p>
  </w:footnote>
  <w:footnote w:type="continuationSeparator" w:id="0">
    <w:p w14:paraId="58A71B78" w14:textId="77777777" w:rsidR="00387DDD" w:rsidRDefault="00387DDD" w:rsidP="00AB2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3DD1"/>
    <w:multiLevelType w:val="hybridMultilevel"/>
    <w:tmpl w:val="5C9659F6"/>
    <w:lvl w:ilvl="0" w:tplc="1C289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045CD2"/>
    <w:multiLevelType w:val="hybridMultilevel"/>
    <w:tmpl w:val="3BB4D08A"/>
    <w:lvl w:ilvl="0" w:tplc="8200AC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145399"/>
    <w:multiLevelType w:val="multilevel"/>
    <w:tmpl w:val="E7A666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1BE76D1"/>
    <w:multiLevelType w:val="hybridMultilevel"/>
    <w:tmpl w:val="079ADFD6"/>
    <w:lvl w:ilvl="0" w:tplc="53FC77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9F1E83"/>
    <w:multiLevelType w:val="hybridMultilevel"/>
    <w:tmpl w:val="BD26F938"/>
    <w:lvl w:ilvl="0" w:tplc="DF84784E">
      <w:start w:val="1"/>
      <w:numFmt w:val="upperRoman"/>
      <w:lvlText w:val="%1."/>
      <w:lvlJc w:val="left"/>
      <w:pPr>
        <w:ind w:left="9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5" w15:restartNumberingAfterBreak="0">
    <w:nsid w:val="359C5F51"/>
    <w:multiLevelType w:val="hybridMultilevel"/>
    <w:tmpl w:val="5E22B2F8"/>
    <w:lvl w:ilvl="0" w:tplc="2CB0A7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312084"/>
    <w:multiLevelType w:val="hybridMultilevel"/>
    <w:tmpl w:val="462EDBDE"/>
    <w:lvl w:ilvl="0" w:tplc="4E241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105146"/>
    <w:multiLevelType w:val="hybridMultilevel"/>
    <w:tmpl w:val="9EB640A0"/>
    <w:lvl w:ilvl="0" w:tplc="ACC45014">
      <w:start w:val="1"/>
      <w:numFmt w:val="upperRoman"/>
      <w:lvlText w:val="%1."/>
      <w:lvlJc w:val="left"/>
      <w:pPr>
        <w:ind w:left="9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8" w15:restartNumberingAfterBreak="0">
    <w:nsid w:val="414255D1"/>
    <w:multiLevelType w:val="hybridMultilevel"/>
    <w:tmpl w:val="62E8FCAE"/>
    <w:lvl w:ilvl="0" w:tplc="26423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577B6A"/>
    <w:multiLevelType w:val="hybridMultilevel"/>
    <w:tmpl w:val="2310A1B6"/>
    <w:lvl w:ilvl="0" w:tplc="CBCCDED4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10" w15:restartNumberingAfterBreak="0">
    <w:nsid w:val="5B7A1D6E"/>
    <w:multiLevelType w:val="hybridMultilevel"/>
    <w:tmpl w:val="4AC4B0EC"/>
    <w:lvl w:ilvl="0" w:tplc="BE8C8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A3D7613"/>
    <w:multiLevelType w:val="hybridMultilevel"/>
    <w:tmpl w:val="A5509DE0"/>
    <w:lvl w:ilvl="0" w:tplc="6986C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DA34DF7"/>
    <w:multiLevelType w:val="hybridMultilevel"/>
    <w:tmpl w:val="4F4C7670"/>
    <w:lvl w:ilvl="0" w:tplc="6FE088B0">
      <w:start w:val="3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FCB021F"/>
    <w:multiLevelType w:val="hybridMultilevel"/>
    <w:tmpl w:val="34BEEEBA"/>
    <w:lvl w:ilvl="0" w:tplc="727ED3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0400AC5"/>
    <w:multiLevelType w:val="hybridMultilevel"/>
    <w:tmpl w:val="C5AE51F4"/>
    <w:lvl w:ilvl="0" w:tplc="4D1827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8D2CB5"/>
    <w:multiLevelType w:val="hybridMultilevel"/>
    <w:tmpl w:val="EFF64D38"/>
    <w:lvl w:ilvl="0" w:tplc="82C6627E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1936090734">
    <w:abstractNumId w:val="10"/>
  </w:num>
  <w:num w:numId="2" w16cid:durableId="30493712">
    <w:abstractNumId w:val="15"/>
  </w:num>
  <w:num w:numId="3" w16cid:durableId="52772778">
    <w:abstractNumId w:val="0"/>
  </w:num>
  <w:num w:numId="4" w16cid:durableId="356155306">
    <w:abstractNumId w:val="2"/>
  </w:num>
  <w:num w:numId="5" w16cid:durableId="1727072035">
    <w:abstractNumId w:val="14"/>
  </w:num>
  <w:num w:numId="6" w16cid:durableId="1194617671">
    <w:abstractNumId w:val="12"/>
  </w:num>
  <w:num w:numId="7" w16cid:durableId="1774592387">
    <w:abstractNumId w:val="3"/>
  </w:num>
  <w:num w:numId="8" w16cid:durableId="1631590924">
    <w:abstractNumId w:val="13"/>
  </w:num>
  <w:num w:numId="9" w16cid:durableId="1221744396">
    <w:abstractNumId w:val="5"/>
  </w:num>
  <w:num w:numId="10" w16cid:durableId="1006708134">
    <w:abstractNumId w:val="1"/>
  </w:num>
  <w:num w:numId="11" w16cid:durableId="1306472323">
    <w:abstractNumId w:val="6"/>
  </w:num>
  <w:num w:numId="12" w16cid:durableId="2136945290">
    <w:abstractNumId w:val="4"/>
  </w:num>
  <w:num w:numId="13" w16cid:durableId="517353341">
    <w:abstractNumId w:val="7"/>
  </w:num>
  <w:num w:numId="14" w16cid:durableId="432408679">
    <w:abstractNumId w:val="9"/>
  </w:num>
  <w:num w:numId="15" w16cid:durableId="2132900551">
    <w:abstractNumId w:val="8"/>
  </w:num>
  <w:num w:numId="16" w16cid:durableId="15213176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counts Chem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d92xxvdt9xfhe9z5ux2frh25vwv0av9s2v&quot;&gt;DUV NLO Materials&lt;record-ids&gt;&lt;item&gt;28&lt;/item&gt;&lt;item&gt;86&lt;/item&gt;&lt;item&gt;118&lt;/item&gt;&lt;item&gt;142&lt;/item&gt;&lt;/record-ids&gt;&lt;/item&gt;&lt;item db-id=&quot;tdwtv5wf99ztsmezft05xt2n55t990pzftts&quot;&gt;2020_BSO_2D_DUV&lt;record-ids&gt;&lt;item&gt;1&lt;/item&gt;&lt;item&gt;2&lt;/item&gt;&lt;item&gt;7&lt;/item&gt;&lt;item&gt;9&lt;/item&gt;&lt;item&gt;15&lt;/item&gt;&lt;item&gt;18&lt;/item&gt;&lt;item&gt;19&lt;/item&gt;&lt;item&gt;20&lt;/item&gt;&lt;item&gt;22&lt;/item&gt;&lt;item&gt;23&lt;/item&gt;&lt;item&gt;24&lt;/item&gt;&lt;item&gt;25&lt;/item&gt;&lt;item&gt;34&lt;/item&gt;&lt;item&gt;36&lt;/item&gt;&lt;item&gt;39&lt;/item&gt;&lt;item&gt;42&lt;/item&gt;&lt;item&gt;44&lt;/item&gt;&lt;item&gt;48&lt;/item&gt;&lt;item&gt;50&lt;/item&gt;&lt;item&gt;52&lt;/item&gt;&lt;item&gt;53&lt;/item&gt;&lt;item&gt;54&lt;/item&gt;&lt;item&gt;55&lt;/item&gt;&lt;item&gt;56&lt;/item&gt;&lt;item&gt;57&lt;/item&gt;&lt;item&gt;59&lt;/item&gt;&lt;item&gt;60&lt;/item&gt;&lt;/record-ids&gt;&lt;/item&gt;&lt;/Libraries&gt;"/>
  </w:docVars>
  <w:rsids>
    <w:rsidRoot w:val="00D9169F"/>
    <w:rsid w:val="00000CCD"/>
    <w:rsid w:val="00000F65"/>
    <w:rsid w:val="00001088"/>
    <w:rsid w:val="00001697"/>
    <w:rsid w:val="00002CCA"/>
    <w:rsid w:val="000031DE"/>
    <w:rsid w:val="0000337C"/>
    <w:rsid w:val="00003CDE"/>
    <w:rsid w:val="00005028"/>
    <w:rsid w:val="00005CD4"/>
    <w:rsid w:val="00007827"/>
    <w:rsid w:val="0000789E"/>
    <w:rsid w:val="000111A2"/>
    <w:rsid w:val="000127FE"/>
    <w:rsid w:val="0001332A"/>
    <w:rsid w:val="000134F0"/>
    <w:rsid w:val="00014023"/>
    <w:rsid w:val="00014D3E"/>
    <w:rsid w:val="0001595E"/>
    <w:rsid w:val="000170DF"/>
    <w:rsid w:val="000172E4"/>
    <w:rsid w:val="000173D7"/>
    <w:rsid w:val="00017A5E"/>
    <w:rsid w:val="000210EB"/>
    <w:rsid w:val="000212AE"/>
    <w:rsid w:val="00021CC4"/>
    <w:rsid w:val="0002204B"/>
    <w:rsid w:val="00022FD9"/>
    <w:rsid w:val="00023012"/>
    <w:rsid w:val="0002301F"/>
    <w:rsid w:val="00023154"/>
    <w:rsid w:val="00023250"/>
    <w:rsid w:val="00023325"/>
    <w:rsid w:val="00024265"/>
    <w:rsid w:val="000254E9"/>
    <w:rsid w:val="00026842"/>
    <w:rsid w:val="00026B1E"/>
    <w:rsid w:val="00026BA1"/>
    <w:rsid w:val="00026C7D"/>
    <w:rsid w:val="00027315"/>
    <w:rsid w:val="0002734A"/>
    <w:rsid w:val="0002741D"/>
    <w:rsid w:val="00030FF8"/>
    <w:rsid w:val="00031D6B"/>
    <w:rsid w:val="00031FD2"/>
    <w:rsid w:val="00032175"/>
    <w:rsid w:val="000333DB"/>
    <w:rsid w:val="000339F0"/>
    <w:rsid w:val="00034E97"/>
    <w:rsid w:val="00035B96"/>
    <w:rsid w:val="0003619C"/>
    <w:rsid w:val="00040393"/>
    <w:rsid w:val="000418CD"/>
    <w:rsid w:val="00042ADE"/>
    <w:rsid w:val="0004479E"/>
    <w:rsid w:val="0004486B"/>
    <w:rsid w:val="0004503C"/>
    <w:rsid w:val="00045294"/>
    <w:rsid w:val="00046350"/>
    <w:rsid w:val="00047339"/>
    <w:rsid w:val="000473C0"/>
    <w:rsid w:val="000476DB"/>
    <w:rsid w:val="00050495"/>
    <w:rsid w:val="000505C6"/>
    <w:rsid w:val="00050959"/>
    <w:rsid w:val="00050D34"/>
    <w:rsid w:val="00050F2D"/>
    <w:rsid w:val="00051DFD"/>
    <w:rsid w:val="000536EC"/>
    <w:rsid w:val="0005399C"/>
    <w:rsid w:val="00053B3D"/>
    <w:rsid w:val="00053BEF"/>
    <w:rsid w:val="00054429"/>
    <w:rsid w:val="00056B1D"/>
    <w:rsid w:val="000577C1"/>
    <w:rsid w:val="00057A62"/>
    <w:rsid w:val="00057C82"/>
    <w:rsid w:val="00057E56"/>
    <w:rsid w:val="00060D75"/>
    <w:rsid w:val="000611DD"/>
    <w:rsid w:val="00062B3A"/>
    <w:rsid w:val="000644B7"/>
    <w:rsid w:val="00066A2B"/>
    <w:rsid w:val="00066A7B"/>
    <w:rsid w:val="00067A27"/>
    <w:rsid w:val="0007033A"/>
    <w:rsid w:val="0007051E"/>
    <w:rsid w:val="00070FBE"/>
    <w:rsid w:val="000721C3"/>
    <w:rsid w:val="00072E79"/>
    <w:rsid w:val="000737FF"/>
    <w:rsid w:val="00073880"/>
    <w:rsid w:val="00075083"/>
    <w:rsid w:val="000768FA"/>
    <w:rsid w:val="00076A23"/>
    <w:rsid w:val="00076B96"/>
    <w:rsid w:val="00077AF6"/>
    <w:rsid w:val="00077DB6"/>
    <w:rsid w:val="00082AEC"/>
    <w:rsid w:val="00082FDC"/>
    <w:rsid w:val="000831FC"/>
    <w:rsid w:val="00083782"/>
    <w:rsid w:val="00084EFD"/>
    <w:rsid w:val="00085287"/>
    <w:rsid w:val="00085E2C"/>
    <w:rsid w:val="00086780"/>
    <w:rsid w:val="0008678C"/>
    <w:rsid w:val="00086C6A"/>
    <w:rsid w:val="00086FA4"/>
    <w:rsid w:val="00087056"/>
    <w:rsid w:val="000874AD"/>
    <w:rsid w:val="00087C07"/>
    <w:rsid w:val="0009056F"/>
    <w:rsid w:val="0009181D"/>
    <w:rsid w:val="00092099"/>
    <w:rsid w:val="00092530"/>
    <w:rsid w:val="00092AF1"/>
    <w:rsid w:val="00093A8E"/>
    <w:rsid w:val="00093BC5"/>
    <w:rsid w:val="00093D76"/>
    <w:rsid w:val="00094252"/>
    <w:rsid w:val="000943BE"/>
    <w:rsid w:val="000946D6"/>
    <w:rsid w:val="00094D32"/>
    <w:rsid w:val="00095F2C"/>
    <w:rsid w:val="000960A3"/>
    <w:rsid w:val="00097A3B"/>
    <w:rsid w:val="000A0869"/>
    <w:rsid w:val="000A107D"/>
    <w:rsid w:val="000A1197"/>
    <w:rsid w:val="000A19CB"/>
    <w:rsid w:val="000A21D5"/>
    <w:rsid w:val="000A2A0D"/>
    <w:rsid w:val="000A300E"/>
    <w:rsid w:val="000A37CC"/>
    <w:rsid w:val="000A37E0"/>
    <w:rsid w:val="000A44BF"/>
    <w:rsid w:val="000A471E"/>
    <w:rsid w:val="000A4FF3"/>
    <w:rsid w:val="000A5444"/>
    <w:rsid w:val="000A556A"/>
    <w:rsid w:val="000A587B"/>
    <w:rsid w:val="000A5C73"/>
    <w:rsid w:val="000A5D64"/>
    <w:rsid w:val="000A6609"/>
    <w:rsid w:val="000A7126"/>
    <w:rsid w:val="000A7A5A"/>
    <w:rsid w:val="000B1529"/>
    <w:rsid w:val="000B15C0"/>
    <w:rsid w:val="000B3C34"/>
    <w:rsid w:val="000B3E60"/>
    <w:rsid w:val="000B4A9B"/>
    <w:rsid w:val="000B4C8F"/>
    <w:rsid w:val="000B503D"/>
    <w:rsid w:val="000B7652"/>
    <w:rsid w:val="000C0397"/>
    <w:rsid w:val="000C0A2E"/>
    <w:rsid w:val="000C134B"/>
    <w:rsid w:val="000C14CC"/>
    <w:rsid w:val="000C15A6"/>
    <w:rsid w:val="000C2181"/>
    <w:rsid w:val="000C3227"/>
    <w:rsid w:val="000C51C4"/>
    <w:rsid w:val="000C5ED3"/>
    <w:rsid w:val="000C7EEC"/>
    <w:rsid w:val="000C7F52"/>
    <w:rsid w:val="000D00C9"/>
    <w:rsid w:val="000D049E"/>
    <w:rsid w:val="000D1421"/>
    <w:rsid w:val="000D1BE7"/>
    <w:rsid w:val="000D2107"/>
    <w:rsid w:val="000D2ADA"/>
    <w:rsid w:val="000D2C27"/>
    <w:rsid w:val="000D2D3A"/>
    <w:rsid w:val="000D42F2"/>
    <w:rsid w:val="000D44D8"/>
    <w:rsid w:val="000D48A6"/>
    <w:rsid w:val="000D54E0"/>
    <w:rsid w:val="000D57B0"/>
    <w:rsid w:val="000D6972"/>
    <w:rsid w:val="000D6A0D"/>
    <w:rsid w:val="000D6C3C"/>
    <w:rsid w:val="000D74C3"/>
    <w:rsid w:val="000D7708"/>
    <w:rsid w:val="000D793E"/>
    <w:rsid w:val="000E06AA"/>
    <w:rsid w:val="000E074A"/>
    <w:rsid w:val="000E0C29"/>
    <w:rsid w:val="000E0DB1"/>
    <w:rsid w:val="000E2F12"/>
    <w:rsid w:val="000E345F"/>
    <w:rsid w:val="000E3776"/>
    <w:rsid w:val="000E655D"/>
    <w:rsid w:val="000E67BD"/>
    <w:rsid w:val="000E7359"/>
    <w:rsid w:val="000E7B8E"/>
    <w:rsid w:val="000F0C94"/>
    <w:rsid w:val="000F13D3"/>
    <w:rsid w:val="000F1E0E"/>
    <w:rsid w:val="000F1EF4"/>
    <w:rsid w:val="000F22F6"/>
    <w:rsid w:val="000F2782"/>
    <w:rsid w:val="000F28E8"/>
    <w:rsid w:val="000F2A3C"/>
    <w:rsid w:val="000F2C9C"/>
    <w:rsid w:val="000F37CA"/>
    <w:rsid w:val="000F399D"/>
    <w:rsid w:val="000F3A01"/>
    <w:rsid w:val="000F5C1A"/>
    <w:rsid w:val="000F5D64"/>
    <w:rsid w:val="000F5E38"/>
    <w:rsid w:val="000F5F70"/>
    <w:rsid w:val="000F673E"/>
    <w:rsid w:val="00100542"/>
    <w:rsid w:val="001006ED"/>
    <w:rsid w:val="0010079B"/>
    <w:rsid w:val="0010108C"/>
    <w:rsid w:val="001023DD"/>
    <w:rsid w:val="00102F27"/>
    <w:rsid w:val="0010353F"/>
    <w:rsid w:val="001043B3"/>
    <w:rsid w:val="00104FF3"/>
    <w:rsid w:val="00105331"/>
    <w:rsid w:val="0010574D"/>
    <w:rsid w:val="00106328"/>
    <w:rsid w:val="00106744"/>
    <w:rsid w:val="00106B90"/>
    <w:rsid w:val="00106E0E"/>
    <w:rsid w:val="00111EB9"/>
    <w:rsid w:val="0011367E"/>
    <w:rsid w:val="00113B69"/>
    <w:rsid w:val="00114E22"/>
    <w:rsid w:val="00115ED5"/>
    <w:rsid w:val="0011609F"/>
    <w:rsid w:val="001174A8"/>
    <w:rsid w:val="001177C1"/>
    <w:rsid w:val="00120076"/>
    <w:rsid w:val="001200D4"/>
    <w:rsid w:val="001202C5"/>
    <w:rsid w:val="00121B29"/>
    <w:rsid w:val="00121B42"/>
    <w:rsid w:val="00121B50"/>
    <w:rsid w:val="001225F3"/>
    <w:rsid w:val="00122DBD"/>
    <w:rsid w:val="0012361F"/>
    <w:rsid w:val="00123965"/>
    <w:rsid w:val="001242FA"/>
    <w:rsid w:val="00124E8F"/>
    <w:rsid w:val="0012546A"/>
    <w:rsid w:val="00125F92"/>
    <w:rsid w:val="00126305"/>
    <w:rsid w:val="0012749C"/>
    <w:rsid w:val="001300A9"/>
    <w:rsid w:val="001309BE"/>
    <w:rsid w:val="00130E90"/>
    <w:rsid w:val="00131715"/>
    <w:rsid w:val="00131F79"/>
    <w:rsid w:val="00132411"/>
    <w:rsid w:val="001325E7"/>
    <w:rsid w:val="001334FF"/>
    <w:rsid w:val="00134D65"/>
    <w:rsid w:val="00135977"/>
    <w:rsid w:val="001365B7"/>
    <w:rsid w:val="00136861"/>
    <w:rsid w:val="001379B5"/>
    <w:rsid w:val="00137CBB"/>
    <w:rsid w:val="00140FC5"/>
    <w:rsid w:val="00141862"/>
    <w:rsid w:val="00141BC2"/>
    <w:rsid w:val="00142F8C"/>
    <w:rsid w:val="00143686"/>
    <w:rsid w:val="0014458E"/>
    <w:rsid w:val="00144805"/>
    <w:rsid w:val="00144B80"/>
    <w:rsid w:val="001452F6"/>
    <w:rsid w:val="00145358"/>
    <w:rsid w:val="00146388"/>
    <w:rsid w:val="00147CF8"/>
    <w:rsid w:val="00150297"/>
    <w:rsid w:val="001519D5"/>
    <w:rsid w:val="00152264"/>
    <w:rsid w:val="00153074"/>
    <w:rsid w:val="001546C7"/>
    <w:rsid w:val="00155300"/>
    <w:rsid w:val="0015574F"/>
    <w:rsid w:val="00156002"/>
    <w:rsid w:val="00156F9D"/>
    <w:rsid w:val="00157777"/>
    <w:rsid w:val="0016050F"/>
    <w:rsid w:val="00160C98"/>
    <w:rsid w:val="0016186B"/>
    <w:rsid w:val="001619FA"/>
    <w:rsid w:val="001624C9"/>
    <w:rsid w:val="0016376B"/>
    <w:rsid w:val="001641B7"/>
    <w:rsid w:val="001649F8"/>
    <w:rsid w:val="0016541E"/>
    <w:rsid w:val="001656DC"/>
    <w:rsid w:val="00165978"/>
    <w:rsid w:val="00165C89"/>
    <w:rsid w:val="0017002C"/>
    <w:rsid w:val="001702AD"/>
    <w:rsid w:val="00170433"/>
    <w:rsid w:val="00172538"/>
    <w:rsid w:val="0017346F"/>
    <w:rsid w:val="00173798"/>
    <w:rsid w:val="00174468"/>
    <w:rsid w:val="001753C7"/>
    <w:rsid w:val="0017574D"/>
    <w:rsid w:val="00175A61"/>
    <w:rsid w:val="00175B10"/>
    <w:rsid w:val="00176183"/>
    <w:rsid w:val="0017747B"/>
    <w:rsid w:val="0018005F"/>
    <w:rsid w:val="001806BF"/>
    <w:rsid w:val="00181527"/>
    <w:rsid w:val="00181668"/>
    <w:rsid w:val="00181AE6"/>
    <w:rsid w:val="0018202A"/>
    <w:rsid w:val="001823E4"/>
    <w:rsid w:val="001823FA"/>
    <w:rsid w:val="00183438"/>
    <w:rsid w:val="0018477F"/>
    <w:rsid w:val="0018491C"/>
    <w:rsid w:val="00185036"/>
    <w:rsid w:val="001852A4"/>
    <w:rsid w:val="001859BB"/>
    <w:rsid w:val="00186035"/>
    <w:rsid w:val="001861A7"/>
    <w:rsid w:val="00186A74"/>
    <w:rsid w:val="00186C5A"/>
    <w:rsid w:val="0018750F"/>
    <w:rsid w:val="00191243"/>
    <w:rsid w:val="001918F4"/>
    <w:rsid w:val="00194D95"/>
    <w:rsid w:val="00195002"/>
    <w:rsid w:val="00196BE0"/>
    <w:rsid w:val="00197037"/>
    <w:rsid w:val="00197093"/>
    <w:rsid w:val="00197C22"/>
    <w:rsid w:val="001A05FC"/>
    <w:rsid w:val="001A0A7F"/>
    <w:rsid w:val="001A18C9"/>
    <w:rsid w:val="001A2131"/>
    <w:rsid w:val="001A2A74"/>
    <w:rsid w:val="001A3279"/>
    <w:rsid w:val="001A400B"/>
    <w:rsid w:val="001A4130"/>
    <w:rsid w:val="001A430A"/>
    <w:rsid w:val="001A4A7C"/>
    <w:rsid w:val="001A4D95"/>
    <w:rsid w:val="001A6005"/>
    <w:rsid w:val="001A63EF"/>
    <w:rsid w:val="001A68E5"/>
    <w:rsid w:val="001A737D"/>
    <w:rsid w:val="001A7D79"/>
    <w:rsid w:val="001A7ED4"/>
    <w:rsid w:val="001B1BB7"/>
    <w:rsid w:val="001B2B33"/>
    <w:rsid w:val="001B308D"/>
    <w:rsid w:val="001B3422"/>
    <w:rsid w:val="001B3FB6"/>
    <w:rsid w:val="001B43D8"/>
    <w:rsid w:val="001B636A"/>
    <w:rsid w:val="001B6AFC"/>
    <w:rsid w:val="001B7986"/>
    <w:rsid w:val="001B7AE9"/>
    <w:rsid w:val="001C005F"/>
    <w:rsid w:val="001C0750"/>
    <w:rsid w:val="001C0DF2"/>
    <w:rsid w:val="001C1581"/>
    <w:rsid w:val="001C15E1"/>
    <w:rsid w:val="001C29CE"/>
    <w:rsid w:val="001C3451"/>
    <w:rsid w:val="001C397F"/>
    <w:rsid w:val="001C3AC5"/>
    <w:rsid w:val="001C3CAE"/>
    <w:rsid w:val="001C3E50"/>
    <w:rsid w:val="001C4B86"/>
    <w:rsid w:val="001C53B3"/>
    <w:rsid w:val="001C5502"/>
    <w:rsid w:val="001C5C60"/>
    <w:rsid w:val="001C6EA2"/>
    <w:rsid w:val="001C7AF5"/>
    <w:rsid w:val="001D05C3"/>
    <w:rsid w:val="001D0819"/>
    <w:rsid w:val="001D0836"/>
    <w:rsid w:val="001D0ABD"/>
    <w:rsid w:val="001D1E7E"/>
    <w:rsid w:val="001D215D"/>
    <w:rsid w:val="001D2AF4"/>
    <w:rsid w:val="001D3724"/>
    <w:rsid w:val="001D6489"/>
    <w:rsid w:val="001D6622"/>
    <w:rsid w:val="001D711F"/>
    <w:rsid w:val="001D79B7"/>
    <w:rsid w:val="001E1480"/>
    <w:rsid w:val="001E263B"/>
    <w:rsid w:val="001E56C2"/>
    <w:rsid w:val="001E66DB"/>
    <w:rsid w:val="001E73E5"/>
    <w:rsid w:val="001E7495"/>
    <w:rsid w:val="001E7DA1"/>
    <w:rsid w:val="001F0386"/>
    <w:rsid w:val="001F0611"/>
    <w:rsid w:val="001F07CF"/>
    <w:rsid w:val="001F0BC8"/>
    <w:rsid w:val="001F1541"/>
    <w:rsid w:val="001F2774"/>
    <w:rsid w:val="001F2A26"/>
    <w:rsid w:val="001F2B57"/>
    <w:rsid w:val="001F49C9"/>
    <w:rsid w:val="001F4C26"/>
    <w:rsid w:val="001F4DA7"/>
    <w:rsid w:val="001F5221"/>
    <w:rsid w:val="001F53D5"/>
    <w:rsid w:val="001F58BC"/>
    <w:rsid w:val="001F5AC8"/>
    <w:rsid w:val="001F6104"/>
    <w:rsid w:val="001F64DB"/>
    <w:rsid w:val="001F6BC4"/>
    <w:rsid w:val="001F7045"/>
    <w:rsid w:val="001F71B9"/>
    <w:rsid w:val="002008DF"/>
    <w:rsid w:val="00200B1F"/>
    <w:rsid w:val="0020539B"/>
    <w:rsid w:val="002059E6"/>
    <w:rsid w:val="0020668A"/>
    <w:rsid w:val="00207370"/>
    <w:rsid w:val="002073A1"/>
    <w:rsid w:val="002073AB"/>
    <w:rsid w:val="00207F28"/>
    <w:rsid w:val="0021015B"/>
    <w:rsid w:val="002106BC"/>
    <w:rsid w:val="002108AD"/>
    <w:rsid w:val="00210A21"/>
    <w:rsid w:val="0021121A"/>
    <w:rsid w:val="002123CA"/>
    <w:rsid w:val="00212801"/>
    <w:rsid w:val="002140FE"/>
    <w:rsid w:val="002149B9"/>
    <w:rsid w:val="00215065"/>
    <w:rsid w:val="00216CF8"/>
    <w:rsid w:val="00217F4B"/>
    <w:rsid w:val="002202EB"/>
    <w:rsid w:val="0022103A"/>
    <w:rsid w:val="00221393"/>
    <w:rsid w:val="00222B7D"/>
    <w:rsid w:val="00222C91"/>
    <w:rsid w:val="00224B6E"/>
    <w:rsid w:val="00224EE4"/>
    <w:rsid w:val="00225B03"/>
    <w:rsid w:val="002267A8"/>
    <w:rsid w:val="002301D4"/>
    <w:rsid w:val="002311FD"/>
    <w:rsid w:val="00231377"/>
    <w:rsid w:val="00231D32"/>
    <w:rsid w:val="00232766"/>
    <w:rsid w:val="00232894"/>
    <w:rsid w:val="00232F83"/>
    <w:rsid w:val="00233AA2"/>
    <w:rsid w:val="00235BFA"/>
    <w:rsid w:val="00236121"/>
    <w:rsid w:val="0023666B"/>
    <w:rsid w:val="00236755"/>
    <w:rsid w:val="00236D17"/>
    <w:rsid w:val="00237743"/>
    <w:rsid w:val="00237CF3"/>
    <w:rsid w:val="002403AC"/>
    <w:rsid w:val="00240FDE"/>
    <w:rsid w:val="00241130"/>
    <w:rsid w:val="00241C54"/>
    <w:rsid w:val="00241DC3"/>
    <w:rsid w:val="002424E8"/>
    <w:rsid w:val="002429FA"/>
    <w:rsid w:val="00242C23"/>
    <w:rsid w:val="002437A9"/>
    <w:rsid w:val="00244FE3"/>
    <w:rsid w:val="002455EA"/>
    <w:rsid w:val="00245B95"/>
    <w:rsid w:val="00247015"/>
    <w:rsid w:val="002475BE"/>
    <w:rsid w:val="002479BA"/>
    <w:rsid w:val="00251730"/>
    <w:rsid w:val="00252A3C"/>
    <w:rsid w:val="002530CF"/>
    <w:rsid w:val="0025312D"/>
    <w:rsid w:val="002547EA"/>
    <w:rsid w:val="002548AA"/>
    <w:rsid w:val="00255444"/>
    <w:rsid w:val="002562FD"/>
    <w:rsid w:val="00256580"/>
    <w:rsid w:val="00256D89"/>
    <w:rsid w:val="00257747"/>
    <w:rsid w:val="00260DC5"/>
    <w:rsid w:val="00261560"/>
    <w:rsid w:val="00261C51"/>
    <w:rsid w:val="00261DA6"/>
    <w:rsid w:val="00261FB6"/>
    <w:rsid w:val="0026206C"/>
    <w:rsid w:val="002626AA"/>
    <w:rsid w:val="00262B48"/>
    <w:rsid w:val="00263B34"/>
    <w:rsid w:val="002642C6"/>
    <w:rsid w:val="00264599"/>
    <w:rsid w:val="002647C9"/>
    <w:rsid w:val="00265910"/>
    <w:rsid w:val="00265F74"/>
    <w:rsid w:val="00266767"/>
    <w:rsid w:val="00267C88"/>
    <w:rsid w:val="002713F3"/>
    <w:rsid w:val="002717AC"/>
    <w:rsid w:val="0027235D"/>
    <w:rsid w:val="00272E08"/>
    <w:rsid w:val="00273F1A"/>
    <w:rsid w:val="002747AF"/>
    <w:rsid w:val="00274999"/>
    <w:rsid w:val="002749BC"/>
    <w:rsid w:val="00275C59"/>
    <w:rsid w:val="00275D0A"/>
    <w:rsid w:val="00276D6D"/>
    <w:rsid w:val="002779FD"/>
    <w:rsid w:val="00277C20"/>
    <w:rsid w:val="002808D4"/>
    <w:rsid w:val="00280B21"/>
    <w:rsid w:val="00281198"/>
    <w:rsid w:val="00281F8D"/>
    <w:rsid w:val="00282C28"/>
    <w:rsid w:val="00283905"/>
    <w:rsid w:val="00283CC9"/>
    <w:rsid w:val="0028537D"/>
    <w:rsid w:val="00285B0F"/>
    <w:rsid w:val="0028762F"/>
    <w:rsid w:val="00287BD6"/>
    <w:rsid w:val="00291517"/>
    <w:rsid w:val="002917F9"/>
    <w:rsid w:val="00292DE5"/>
    <w:rsid w:val="0029353F"/>
    <w:rsid w:val="00294030"/>
    <w:rsid w:val="00294F34"/>
    <w:rsid w:val="00296149"/>
    <w:rsid w:val="0029733B"/>
    <w:rsid w:val="002975F6"/>
    <w:rsid w:val="002A0986"/>
    <w:rsid w:val="002A2C28"/>
    <w:rsid w:val="002A330F"/>
    <w:rsid w:val="002A3D0E"/>
    <w:rsid w:val="002A5ECB"/>
    <w:rsid w:val="002A6484"/>
    <w:rsid w:val="002A6F4B"/>
    <w:rsid w:val="002A709D"/>
    <w:rsid w:val="002A7D6A"/>
    <w:rsid w:val="002B0436"/>
    <w:rsid w:val="002B16EB"/>
    <w:rsid w:val="002B2291"/>
    <w:rsid w:val="002B24C9"/>
    <w:rsid w:val="002B2FC6"/>
    <w:rsid w:val="002B3BD8"/>
    <w:rsid w:val="002B4A6C"/>
    <w:rsid w:val="002B58CD"/>
    <w:rsid w:val="002B5FC6"/>
    <w:rsid w:val="002B62F9"/>
    <w:rsid w:val="002B6D90"/>
    <w:rsid w:val="002C047B"/>
    <w:rsid w:val="002C098F"/>
    <w:rsid w:val="002C122E"/>
    <w:rsid w:val="002C1B60"/>
    <w:rsid w:val="002C213B"/>
    <w:rsid w:val="002C2B9A"/>
    <w:rsid w:val="002C2BDB"/>
    <w:rsid w:val="002C33B7"/>
    <w:rsid w:val="002C3647"/>
    <w:rsid w:val="002C453B"/>
    <w:rsid w:val="002C4811"/>
    <w:rsid w:val="002C4F4E"/>
    <w:rsid w:val="002C5851"/>
    <w:rsid w:val="002C6BCD"/>
    <w:rsid w:val="002D04EE"/>
    <w:rsid w:val="002D0534"/>
    <w:rsid w:val="002D0D31"/>
    <w:rsid w:val="002D0DF2"/>
    <w:rsid w:val="002D0FBB"/>
    <w:rsid w:val="002D1CB1"/>
    <w:rsid w:val="002D297B"/>
    <w:rsid w:val="002D373E"/>
    <w:rsid w:val="002D3A09"/>
    <w:rsid w:val="002D48D1"/>
    <w:rsid w:val="002D74A2"/>
    <w:rsid w:val="002E0C5C"/>
    <w:rsid w:val="002E0C88"/>
    <w:rsid w:val="002E2865"/>
    <w:rsid w:val="002E3EE4"/>
    <w:rsid w:val="002E4DC4"/>
    <w:rsid w:val="002E514F"/>
    <w:rsid w:val="002E5878"/>
    <w:rsid w:val="002E5994"/>
    <w:rsid w:val="002E666B"/>
    <w:rsid w:val="002E7570"/>
    <w:rsid w:val="002F00D7"/>
    <w:rsid w:val="002F0425"/>
    <w:rsid w:val="002F099A"/>
    <w:rsid w:val="002F0BE0"/>
    <w:rsid w:val="002F1988"/>
    <w:rsid w:val="002F3D22"/>
    <w:rsid w:val="002F5AC7"/>
    <w:rsid w:val="002F6365"/>
    <w:rsid w:val="00300015"/>
    <w:rsid w:val="003001C4"/>
    <w:rsid w:val="00300385"/>
    <w:rsid w:val="003009DD"/>
    <w:rsid w:val="0030185C"/>
    <w:rsid w:val="003026B5"/>
    <w:rsid w:val="003028E6"/>
    <w:rsid w:val="00302BBC"/>
    <w:rsid w:val="00304248"/>
    <w:rsid w:val="00305640"/>
    <w:rsid w:val="00305924"/>
    <w:rsid w:val="00305A9F"/>
    <w:rsid w:val="0030630E"/>
    <w:rsid w:val="0030652A"/>
    <w:rsid w:val="0030715B"/>
    <w:rsid w:val="003075E0"/>
    <w:rsid w:val="00307ACF"/>
    <w:rsid w:val="0031269D"/>
    <w:rsid w:val="003127FB"/>
    <w:rsid w:val="00312F73"/>
    <w:rsid w:val="00314371"/>
    <w:rsid w:val="00314C58"/>
    <w:rsid w:val="00315384"/>
    <w:rsid w:val="00316C21"/>
    <w:rsid w:val="003170E7"/>
    <w:rsid w:val="003175F4"/>
    <w:rsid w:val="003207F4"/>
    <w:rsid w:val="00320D6C"/>
    <w:rsid w:val="003214AB"/>
    <w:rsid w:val="0032228D"/>
    <w:rsid w:val="00322E17"/>
    <w:rsid w:val="00322FAE"/>
    <w:rsid w:val="00322FD7"/>
    <w:rsid w:val="00323325"/>
    <w:rsid w:val="00323457"/>
    <w:rsid w:val="003239A9"/>
    <w:rsid w:val="00325180"/>
    <w:rsid w:val="00325C8A"/>
    <w:rsid w:val="0032639A"/>
    <w:rsid w:val="00326834"/>
    <w:rsid w:val="003268E5"/>
    <w:rsid w:val="00326A53"/>
    <w:rsid w:val="00327202"/>
    <w:rsid w:val="00327F26"/>
    <w:rsid w:val="00330E0A"/>
    <w:rsid w:val="00331308"/>
    <w:rsid w:val="0033150C"/>
    <w:rsid w:val="003320B0"/>
    <w:rsid w:val="00332897"/>
    <w:rsid w:val="00332911"/>
    <w:rsid w:val="003330EC"/>
    <w:rsid w:val="003333E7"/>
    <w:rsid w:val="0033340D"/>
    <w:rsid w:val="00333762"/>
    <w:rsid w:val="00333CE4"/>
    <w:rsid w:val="00333FBC"/>
    <w:rsid w:val="003340A7"/>
    <w:rsid w:val="003346FC"/>
    <w:rsid w:val="00336392"/>
    <w:rsid w:val="00336503"/>
    <w:rsid w:val="003375C4"/>
    <w:rsid w:val="003376A9"/>
    <w:rsid w:val="0033770F"/>
    <w:rsid w:val="003401AC"/>
    <w:rsid w:val="0034030F"/>
    <w:rsid w:val="003403B5"/>
    <w:rsid w:val="00340546"/>
    <w:rsid w:val="00341EAB"/>
    <w:rsid w:val="003421D9"/>
    <w:rsid w:val="003429F6"/>
    <w:rsid w:val="003457DA"/>
    <w:rsid w:val="0034585C"/>
    <w:rsid w:val="00346D17"/>
    <w:rsid w:val="003500AB"/>
    <w:rsid w:val="0035051E"/>
    <w:rsid w:val="00350589"/>
    <w:rsid w:val="003506AB"/>
    <w:rsid w:val="0035107F"/>
    <w:rsid w:val="00351D5A"/>
    <w:rsid w:val="003524CC"/>
    <w:rsid w:val="00352C20"/>
    <w:rsid w:val="00352FA1"/>
    <w:rsid w:val="00354452"/>
    <w:rsid w:val="0035571E"/>
    <w:rsid w:val="003566EA"/>
    <w:rsid w:val="00356819"/>
    <w:rsid w:val="00356B7C"/>
    <w:rsid w:val="00357729"/>
    <w:rsid w:val="003600B8"/>
    <w:rsid w:val="00360168"/>
    <w:rsid w:val="00360AE9"/>
    <w:rsid w:val="003612A6"/>
    <w:rsid w:val="00361D4E"/>
    <w:rsid w:val="00362056"/>
    <w:rsid w:val="0036265C"/>
    <w:rsid w:val="0036421C"/>
    <w:rsid w:val="003644A8"/>
    <w:rsid w:val="0036452E"/>
    <w:rsid w:val="003648E0"/>
    <w:rsid w:val="0036554E"/>
    <w:rsid w:val="003655AB"/>
    <w:rsid w:val="00367D48"/>
    <w:rsid w:val="003700F1"/>
    <w:rsid w:val="00370907"/>
    <w:rsid w:val="003715C5"/>
    <w:rsid w:val="00372797"/>
    <w:rsid w:val="00372E17"/>
    <w:rsid w:val="003742DD"/>
    <w:rsid w:val="00374A4D"/>
    <w:rsid w:val="00376461"/>
    <w:rsid w:val="00377110"/>
    <w:rsid w:val="00377B16"/>
    <w:rsid w:val="003804AF"/>
    <w:rsid w:val="00380914"/>
    <w:rsid w:val="00380BC3"/>
    <w:rsid w:val="00380EA7"/>
    <w:rsid w:val="0038121C"/>
    <w:rsid w:val="00381357"/>
    <w:rsid w:val="003847BD"/>
    <w:rsid w:val="00384847"/>
    <w:rsid w:val="00384A95"/>
    <w:rsid w:val="00384BC7"/>
    <w:rsid w:val="00385FE2"/>
    <w:rsid w:val="00387997"/>
    <w:rsid w:val="00387DDD"/>
    <w:rsid w:val="003913CE"/>
    <w:rsid w:val="0039150C"/>
    <w:rsid w:val="003920F5"/>
    <w:rsid w:val="003921FB"/>
    <w:rsid w:val="00395005"/>
    <w:rsid w:val="0039564E"/>
    <w:rsid w:val="003970A0"/>
    <w:rsid w:val="003970E9"/>
    <w:rsid w:val="003977C5"/>
    <w:rsid w:val="003A0549"/>
    <w:rsid w:val="003A07A9"/>
    <w:rsid w:val="003A224A"/>
    <w:rsid w:val="003A23D7"/>
    <w:rsid w:val="003A26EF"/>
    <w:rsid w:val="003A2BE1"/>
    <w:rsid w:val="003A3019"/>
    <w:rsid w:val="003A3901"/>
    <w:rsid w:val="003A4777"/>
    <w:rsid w:val="003A4960"/>
    <w:rsid w:val="003A4AB8"/>
    <w:rsid w:val="003A59AB"/>
    <w:rsid w:val="003A5C4B"/>
    <w:rsid w:val="003A60AB"/>
    <w:rsid w:val="003A7CE7"/>
    <w:rsid w:val="003B02BF"/>
    <w:rsid w:val="003B0330"/>
    <w:rsid w:val="003B315F"/>
    <w:rsid w:val="003B4995"/>
    <w:rsid w:val="003B52E8"/>
    <w:rsid w:val="003B6176"/>
    <w:rsid w:val="003B6491"/>
    <w:rsid w:val="003B6BEE"/>
    <w:rsid w:val="003B6E30"/>
    <w:rsid w:val="003B6EF7"/>
    <w:rsid w:val="003C02B8"/>
    <w:rsid w:val="003C0C66"/>
    <w:rsid w:val="003C1178"/>
    <w:rsid w:val="003C13E3"/>
    <w:rsid w:val="003C1AC1"/>
    <w:rsid w:val="003C1EED"/>
    <w:rsid w:val="003C215A"/>
    <w:rsid w:val="003C2374"/>
    <w:rsid w:val="003C3215"/>
    <w:rsid w:val="003C3FCA"/>
    <w:rsid w:val="003C3FF7"/>
    <w:rsid w:val="003C4837"/>
    <w:rsid w:val="003C49CE"/>
    <w:rsid w:val="003C4DC0"/>
    <w:rsid w:val="003C5101"/>
    <w:rsid w:val="003C56CA"/>
    <w:rsid w:val="003C5D23"/>
    <w:rsid w:val="003C5F51"/>
    <w:rsid w:val="003C6730"/>
    <w:rsid w:val="003C6A15"/>
    <w:rsid w:val="003C7180"/>
    <w:rsid w:val="003C7B3C"/>
    <w:rsid w:val="003D079C"/>
    <w:rsid w:val="003D0A98"/>
    <w:rsid w:val="003D0E57"/>
    <w:rsid w:val="003D1A48"/>
    <w:rsid w:val="003D1AB2"/>
    <w:rsid w:val="003D1DBB"/>
    <w:rsid w:val="003D1E52"/>
    <w:rsid w:val="003D2A07"/>
    <w:rsid w:val="003D2BB0"/>
    <w:rsid w:val="003D3438"/>
    <w:rsid w:val="003D34CB"/>
    <w:rsid w:val="003D34D4"/>
    <w:rsid w:val="003D4080"/>
    <w:rsid w:val="003D4C05"/>
    <w:rsid w:val="003D56D9"/>
    <w:rsid w:val="003D5E5D"/>
    <w:rsid w:val="003D6F2D"/>
    <w:rsid w:val="003D713C"/>
    <w:rsid w:val="003D7951"/>
    <w:rsid w:val="003D7EB4"/>
    <w:rsid w:val="003D7F11"/>
    <w:rsid w:val="003E1E23"/>
    <w:rsid w:val="003E2E15"/>
    <w:rsid w:val="003E3E49"/>
    <w:rsid w:val="003E4F6D"/>
    <w:rsid w:val="003E543C"/>
    <w:rsid w:val="003E62D7"/>
    <w:rsid w:val="003E6303"/>
    <w:rsid w:val="003E6F4A"/>
    <w:rsid w:val="003E7850"/>
    <w:rsid w:val="003F02F0"/>
    <w:rsid w:val="003F0679"/>
    <w:rsid w:val="003F09BE"/>
    <w:rsid w:val="003F1036"/>
    <w:rsid w:val="003F11B2"/>
    <w:rsid w:val="003F1DAA"/>
    <w:rsid w:val="003F1DED"/>
    <w:rsid w:val="003F2674"/>
    <w:rsid w:val="003F3943"/>
    <w:rsid w:val="003F4F35"/>
    <w:rsid w:val="003F5567"/>
    <w:rsid w:val="003F5695"/>
    <w:rsid w:val="003F708D"/>
    <w:rsid w:val="003F7756"/>
    <w:rsid w:val="00400287"/>
    <w:rsid w:val="004012B9"/>
    <w:rsid w:val="004019A7"/>
    <w:rsid w:val="00401E0F"/>
    <w:rsid w:val="00402F6D"/>
    <w:rsid w:val="00403629"/>
    <w:rsid w:val="00406ED3"/>
    <w:rsid w:val="00406FFB"/>
    <w:rsid w:val="00407077"/>
    <w:rsid w:val="004070A8"/>
    <w:rsid w:val="00407766"/>
    <w:rsid w:val="00407898"/>
    <w:rsid w:val="00407FC4"/>
    <w:rsid w:val="00410A84"/>
    <w:rsid w:val="00411378"/>
    <w:rsid w:val="00411936"/>
    <w:rsid w:val="00412943"/>
    <w:rsid w:val="00412A7A"/>
    <w:rsid w:val="00412E51"/>
    <w:rsid w:val="0041317C"/>
    <w:rsid w:val="00414057"/>
    <w:rsid w:val="00414E75"/>
    <w:rsid w:val="004150C8"/>
    <w:rsid w:val="0041510B"/>
    <w:rsid w:val="0041519F"/>
    <w:rsid w:val="00415DFF"/>
    <w:rsid w:val="00415FE0"/>
    <w:rsid w:val="00416E73"/>
    <w:rsid w:val="00417258"/>
    <w:rsid w:val="0041783E"/>
    <w:rsid w:val="00417E68"/>
    <w:rsid w:val="00421AE1"/>
    <w:rsid w:val="00422124"/>
    <w:rsid w:val="00422453"/>
    <w:rsid w:val="0042275B"/>
    <w:rsid w:val="00423F20"/>
    <w:rsid w:val="0042451B"/>
    <w:rsid w:val="00425296"/>
    <w:rsid w:val="00425891"/>
    <w:rsid w:val="0043159E"/>
    <w:rsid w:val="00431E00"/>
    <w:rsid w:val="0043212B"/>
    <w:rsid w:val="00432D44"/>
    <w:rsid w:val="004335BF"/>
    <w:rsid w:val="004336DF"/>
    <w:rsid w:val="004336FF"/>
    <w:rsid w:val="00433D62"/>
    <w:rsid w:val="00433D9C"/>
    <w:rsid w:val="00434087"/>
    <w:rsid w:val="004342BC"/>
    <w:rsid w:val="00434668"/>
    <w:rsid w:val="00435AE7"/>
    <w:rsid w:val="00436464"/>
    <w:rsid w:val="00437854"/>
    <w:rsid w:val="00440828"/>
    <w:rsid w:val="004408C5"/>
    <w:rsid w:val="0044106B"/>
    <w:rsid w:val="00441C3F"/>
    <w:rsid w:val="00441D38"/>
    <w:rsid w:val="0044205D"/>
    <w:rsid w:val="004420A9"/>
    <w:rsid w:val="004426FA"/>
    <w:rsid w:val="0044303D"/>
    <w:rsid w:val="004437AC"/>
    <w:rsid w:val="004439EA"/>
    <w:rsid w:val="00443B39"/>
    <w:rsid w:val="004442AC"/>
    <w:rsid w:val="0044432F"/>
    <w:rsid w:val="004444E0"/>
    <w:rsid w:val="00444F96"/>
    <w:rsid w:val="00444FAE"/>
    <w:rsid w:val="004452DD"/>
    <w:rsid w:val="00445570"/>
    <w:rsid w:val="004455E3"/>
    <w:rsid w:val="00445DE1"/>
    <w:rsid w:val="0044647D"/>
    <w:rsid w:val="004470AB"/>
    <w:rsid w:val="00450DDC"/>
    <w:rsid w:val="0045206A"/>
    <w:rsid w:val="004523C4"/>
    <w:rsid w:val="004528AD"/>
    <w:rsid w:val="00452B22"/>
    <w:rsid w:val="004534AE"/>
    <w:rsid w:val="00453603"/>
    <w:rsid w:val="0045530C"/>
    <w:rsid w:val="004557E3"/>
    <w:rsid w:val="00456572"/>
    <w:rsid w:val="00457B8E"/>
    <w:rsid w:val="00460209"/>
    <w:rsid w:val="00460BD2"/>
    <w:rsid w:val="0046158D"/>
    <w:rsid w:val="00461AA2"/>
    <w:rsid w:val="00461E4D"/>
    <w:rsid w:val="004624D3"/>
    <w:rsid w:val="004636E3"/>
    <w:rsid w:val="00465A22"/>
    <w:rsid w:val="00466DDD"/>
    <w:rsid w:val="00466FD5"/>
    <w:rsid w:val="00467DD1"/>
    <w:rsid w:val="0047053A"/>
    <w:rsid w:val="00471811"/>
    <w:rsid w:val="00472BD8"/>
    <w:rsid w:val="00472BFF"/>
    <w:rsid w:val="00472DF9"/>
    <w:rsid w:val="0047303F"/>
    <w:rsid w:val="00473BEB"/>
    <w:rsid w:val="00473D0C"/>
    <w:rsid w:val="00473E57"/>
    <w:rsid w:val="0047444C"/>
    <w:rsid w:val="00474B81"/>
    <w:rsid w:val="0047586B"/>
    <w:rsid w:val="004760DE"/>
    <w:rsid w:val="00476E28"/>
    <w:rsid w:val="00476FB3"/>
    <w:rsid w:val="00477AF6"/>
    <w:rsid w:val="00481390"/>
    <w:rsid w:val="00481455"/>
    <w:rsid w:val="004836BD"/>
    <w:rsid w:val="00483B19"/>
    <w:rsid w:val="004846B7"/>
    <w:rsid w:val="00485938"/>
    <w:rsid w:val="00486292"/>
    <w:rsid w:val="00490642"/>
    <w:rsid w:val="0049144F"/>
    <w:rsid w:val="00491D25"/>
    <w:rsid w:val="004923A9"/>
    <w:rsid w:val="004927E3"/>
    <w:rsid w:val="0049286B"/>
    <w:rsid w:val="004935D6"/>
    <w:rsid w:val="00494F79"/>
    <w:rsid w:val="004952F0"/>
    <w:rsid w:val="00496C69"/>
    <w:rsid w:val="00496C8D"/>
    <w:rsid w:val="004A0894"/>
    <w:rsid w:val="004A214C"/>
    <w:rsid w:val="004A2B03"/>
    <w:rsid w:val="004A3EDF"/>
    <w:rsid w:val="004A3F59"/>
    <w:rsid w:val="004A474B"/>
    <w:rsid w:val="004A4C6F"/>
    <w:rsid w:val="004A5D2D"/>
    <w:rsid w:val="004A6487"/>
    <w:rsid w:val="004A6E09"/>
    <w:rsid w:val="004A7154"/>
    <w:rsid w:val="004A76FB"/>
    <w:rsid w:val="004B048F"/>
    <w:rsid w:val="004B1388"/>
    <w:rsid w:val="004B22D9"/>
    <w:rsid w:val="004B2391"/>
    <w:rsid w:val="004B2B77"/>
    <w:rsid w:val="004B4188"/>
    <w:rsid w:val="004B45F7"/>
    <w:rsid w:val="004B5139"/>
    <w:rsid w:val="004B5180"/>
    <w:rsid w:val="004B532E"/>
    <w:rsid w:val="004B5F69"/>
    <w:rsid w:val="004B6A09"/>
    <w:rsid w:val="004B7813"/>
    <w:rsid w:val="004B7A1A"/>
    <w:rsid w:val="004C008D"/>
    <w:rsid w:val="004C05B5"/>
    <w:rsid w:val="004C32BF"/>
    <w:rsid w:val="004C3B32"/>
    <w:rsid w:val="004C4105"/>
    <w:rsid w:val="004C5D6F"/>
    <w:rsid w:val="004C6B09"/>
    <w:rsid w:val="004C7098"/>
    <w:rsid w:val="004C7707"/>
    <w:rsid w:val="004C7F80"/>
    <w:rsid w:val="004D0C58"/>
    <w:rsid w:val="004D10C8"/>
    <w:rsid w:val="004D1DD4"/>
    <w:rsid w:val="004D2D40"/>
    <w:rsid w:val="004D38C1"/>
    <w:rsid w:val="004D3B33"/>
    <w:rsid w:val="004D44BA"/>
    <w:rsid w:val="004D494A"/>
    <w:rsid w:val="004D5371"/>
    <w:rsid w:val="004D5B00"/>
    <w:rsid w:val="004D6B14"/>
    <w:rsid w:val="004D7672"/>
    <w:rsid w:val="004E06A9"/>
    <w:rsid w:val="004E0C7F"/>
    <w:rsid w:val="004E14EA"/>
    <w:rsid w:val="004E221D"/>
    <w:rsid w:val="004E3A71"/>
    <w:rsid w:val="004E48FE"/>
    <w:rsid w:val="004E6DBE"/>
    <w:rsid w:val="004E70EC"/>
    <w:rsid w:val="004E7545"/>
    <w:rsid w:val="004F0247"/>
    <w:rsid w:val="004F06D7"/>
    <w:rsid w:val="004F0D3B"/>
    <w:rsid w:val="004F0DCE"/>
    <w:rsid w:val="004F0F48"/>
    <w:rsid w:val="004F191F"/>
    <w:rsid w:val="004F1CCE"/>
    <w:rsid w:val="004F1DE3"/>
    <w:rsid w:val="004F1EEC"/>
    <w:rsid w:val="004F2112"/>
    <w:rsid w:val="004F361C"/>
    <w:rsid w:val="004F5655"/>
    <w:rsid w:val="004F67DD"/>
    <w:rsid w:val="004F6B41"/>
    <w:rsid w:val="004F794C"/>
    <w:rsid w:val="00500979"/>
    <w:rsid w:val="00500A3F"/>
    <w:rsid w:val="0050130F"/>
    <w:rsid w:val="0050169B"/>
    <w:rsid w:val="005017E0"/>
    <w:rsid w:val="005024A7"/>
    <w:rsid w:val="005028D5"/>
    <w:rsid w:val="00504D23"/>
    <w:rsid w:val="0050518A"/>
    <w:rsid w:val="00505BB2"/>
    <w:rsid w:val="005065EC"/>
    <w:rsid w:val="0050665E"/>
    <w:rsid w:val="00506BF8"/>
    <w:rsid w:val="00507142"/>
    <w:rsid w:val="00507741"/>
    <w:rsid w:val="00510351"/>
    <w:rsid w:val="00510E4D"/>
    <w:rsid w:val="005117DB"/>
    <w:rsid w:val="00512BBC"/>
    <w:rsid w:val="005133D9"/>
    <w:rsid w:val="005137B9"/>
    <w:rsid w:val="005159D3"/>
    <w:rsid w:val="0052111F"/>
    <w:rsid w:val="005218FA"/>
    <w:rsid w:val="00521C53"/>
    <w:rsid w:val="00522006"/>
    <w:rsid w:val="0052363D"/>
    <w:rsid w:val="00525121"/>
    <w:rsid w:val="00525942"/>
    <w:rsid w:val="00530FB2"/>
    <w:rsid w:val="005311D9"/>
    <w:rsid w:val="005312D7"/>
    <w:rsid w:val="005329F8"/>
    <w:rsid w:val="00532C09"/>
    <w:rsid w:val="005330B6"/>
    <w:rsid w:val="005348BB"/>
    <w:rsid w:val="00534C59"/>
    <w:rsid w:val="00534C9A"/>
    <w:rsid w:val="005355AF"/>
    <w:rsid w:val="00536852"/>
    <w:rsid w:val="00536F81"/>
    <w:rsid w:val="00537F2B"/>
    <w:rsid w:val="005408D2"/>
    <w:rsid w:val="00540DC6"/>
    <w:rsid w:val="00540E02"/>
    <w:rsid w:val="00540E4B"/>
    <w:rsid w:val="005417D2"/>
    <w:rsid w:val="0054254B"/>
    <w:rsid w:val="00542659"/>
    <w:rsid w:val="00545ECC"/>
    <w:rsid w:val="0054641D"/>
    <w:rsid w:val="00546758"/>
    <w:rsid w:val="0054757B"/>
    <w:rsid w:val="0054797F"/>
    <w:rsid w:val="00547CC6"/>
    <w:rsid w:val="00547D06"/>
    <w:rsid w:val="00550007"/>
    <w:rsid w:val="00550319"/>
    <w:rsid w:val="00550A1E"/>
    <w:rsid w:val="00552391"/>
    <w:rsid w:val="00552DA6"/>
    <w:rsid w:val="00552E13"/>
    <w:rsid w:val="005538D4"/>
    <w:rsid w:val="00553C94"/>
    <w:rsid w:val="0055407E"/>
    <w:rsid w:val="00554311"/>
    <w:rsid w:val="0055494C"/>
    <w:rsid w:val="00555111"/>
    <w:rsid w:val="00555363"/>
    <w:rsid w:val="00556403"/>
    <w:rsid w:val="00560084"/>
    <w:rsid w:val="00560340"/>
    <w:rsid w:val="00561855"/>
    <w:rsid w:val="005627ED"/>
    <w:rsid w:val="00562CC0"/>
    <w:rsid w:val="00563AC5"/>
    <w:rsid w:val="00564640"/>
    <w:rsid w:val="00564DDE"/>
    <w:rsid w:val="005667AA"/>
    <w:rsid w:val="005677CF"/>
    <w:rsid w:val="00567D76"/>
    <w:rsid w:val="0057258C"/>
    <w:rsid w:val="005727D8"/>
    <w:rsid w:val="00572A7E"/>
    <w:rsid w:val="005732CD"/>
    <w:rsid w:val="005733A0"/>
    <w:rsid w:val="00573AA0"/>
    <w:rsid w:val="005742A7"/>
    <w:rsid w:val="00574757"/>
    <w:rsid w:val="00575490"/>
    <w:rsid w:val="0057695A"/>
    <w:rsid w:val="00577144"/>
    <w:rsid w:val="005771B4"/>
    <w:rsid w:val="00577965"/>
    <w:rsid w:val="00580636"/>
    <w:rsid w:val="00580E11"/>
    <w:rsid w:val="0058167B"/>
    <w:rsid w:val="00582647"/>
    <w:rsid w:val="0058286F"/>
    <w:rsid w:val="0058317F"/>
    <w:rsid w:val="00583376"/>
    <w:rsid w:val="00584368"/>
    <w:rsid w:val="00584C12"/>
    <w:rsid w:val="00584DEA"/>
    <w:rsid w:val="005859B2"/>
    <w:rsid w:val="00586A0D"/>
    <w:rsid w:val="00586EEB"/>
    <w:rsid w:val="00587CD0"/>
    <w:rsid w:val="005932F5"/>
    <w:rsid w:val="00593DE1"/>
    <w:rsid w:val="005965A2"/>
    <w:rsid w:val="00596C37"/>
    <w:rsid w:val="00596E20"/>
    <w:rsid w:val="0059706E"/>
    <w:rsid w:val="00597D5E"/>
    <w:rsid w:val="005A0138"/>
    <w:rsid w:val="005A035A"/>
    <w:rsid w:val="005A08C1"/>
    <w:rsid w:val="005A0A67"/>
    <w:rsid w:val="005A0E06"/>
    <w:rsid w:val="005A0F83"/>
    <w:rsid w:val="005A1020"/>
    <w:rsid w:val="005A1489"/>
    <w:rsid w:val="005A1C32"/>
    <w:rsid w:val="005A1FF9"/>
    <w:rsid w:val="005A3105"/>
    <w:rsid w:val="005A46F4"/>
    <w:rsid w:val="005A47D1"/>
    <w:rsid w:val="005A6BC9"/>
    <w:rsid w:val="005A6CF0"/>
    <w:rsid w:val="005A7A68"/>
    <w:rsid w:val="005B0352"/>
    <w:rsid w:val="005B0C38"/>
    <w:rsid w:val="005B10C3"/>
    <w:rsid w:val="005B13A1"/>
    <w:rsid w:val="005B1438"/>
    <w:rsid w:val="005B1D76"/>
    <w:rsid w:val="005B2E95"/>
    <w:rsid w:val="005B4682"/>
    <w:rsid w:val="005B4861"/>
    <w:rsid w:val="005B4A7F"/>
    <w:rsid w:val="005B607E"/>
    <w:rsid w:val="005B63F9"/>
    <w:rsid w:val="005B686B"/>
    <w:rsid w:val="005B6CC4"/>
    <w:rsid w:val="005B6EC8"/>
    <w:rsid w:val="005B6ECD"/>
    <w:rsid w:val="005B745A"/>
    <w:rsid w:val="005B7590"/>
    <w:rsid w:val="005C3343"/>
    <w:rsid w:val="005C4527"/>
    <w:rsid w:val="005C4BDA"/>
    <w:rsid w:val="005C4D71"/>
    <w:rsid w:val="005C5262"/>
    <w:rsid w:val="005C5760"/>
    <w:rsid w:val="005C599B"/>
    <w:rsid w:val="005C6B0B"/>
    <w:rsid w:val="005C7221"/>
    <w:rsid w:val="005D081A"/>
    <w:rsid w:val="005D0D74"/>
    <w:rsid w:val="005D13C4"/>
    <w:rsid w:val="005D2269"/>
    <w:rsid w:val="005D39BA"/>
    <w:rsid w:val="005D3ACD"/>
    <w:rsid w:val="005D4169"/>
    <w:rsid w:val="005D4C46"/>
    <w:rsid w:val="005D6745"/>
    <w:rsid w:val="005D69A5"/>
    <w:rsid w:val="005D6D9A"/>
    <w:rsid w:val="005D75DD"/>
    <w:rsid w:val="005D7915"/>
    <w:rsid w:val="005D7C21"/>
    <w:rsid w:val="005E0012"/>
    <w:rsid w:val="005E01EC"/>
    <w:rsid w:val="005E06D1"/>
    <w:rsid w:val="005E2D5D"/>
    <w:rsid w:val="005E3389"/>
    <w:rsid w:val="005E49BC"/>
    <w:rsid w:val="005E5F8C"/>
    <w:rsid w:val="005E6DD1"/>
    <w:rsid w:val="005F001D"/>
    <w:rsid w:val="005F0DD7"/>
    <w:rsid w:val="005F13D2"/>
    <w:rsid w:val="005F1651"/>
    <w:rsid w:val="005F1A8F"/>
    <w:rsid w:val="005F1E86"/>
    <w:rsid w:val="005F326E"/>
    <w:rsid w:val="005F327E"/>
    <w:rsid w:val="005F3805"/>
    <w:rsid w:val="005F3A7B"/>
    <w:rsid w:val="005F4A2F"/>
    <w:rsid w:val="005F5ACE"/>
    <w:rsid w:val="005F5E1F"/>
    <w:rsid w:val="005F64F4"/>
    <w:rsid w:val="005F6C59"/>
    <w:rsid w:val="005F7D53"/>
    <w:rsid w:val="006012CC"/>
    <w:rsid w:val="006014F3"/>
    <w:rsid w:val="0060182B"/>
    <w:rsid w:val="006021D0"/>
    <w:rsid w:val="0060487F"/>
    <w:rsid w:val="0060496B"/>
    <w:rsid w:val="00604B6F"/>
    <w:rsid w:val="00607350"/>
    <w:rsid w:val="00607353"/>
    <w:rsid w:val="00610F9D"/>
    <w:rsid w:val="006112F0"/>
    <w:rsid w:val="00611638"/>
    <w:rsid w:val="00612413"/>
    <w:rsid w:val="00612F31"/>
    <w:rsid w:val="00612F3B"/>
    <w:rsid w:val="00613998"/>
    <w:rsid w:val="0061433F"/>
    <w:rsid w:val="00614EF4"/>
    <w:rsid w:val="00615AF2"/>
    <w:rsid w:val="00616324"/>
    <w:rsid w:val="00616387"/>
    <w:rsid w:val="006169B5"/>
    <w:rsid w:val="00617884"/>
    <w:rsid w:val="00617D62"/>
    <w:rsid w:val="00620A0F"/>
    <w:rsid w:val="006212E7"/>
    <w:rsid w:val="006213C5"/>
    <w:rsid w:val="006223FB"/>
    <w:rsid w:val="006244B0"/>
    <w:rsid w:val="006249FF"/>
    <w:rsid w:val="006258AC"/>
    <w:rsid w:val="00625EA7"/>
    <w:rsid w:val="006260CD"/>
    <w:rsid w:val="0062650C"/>
    <w:rsid w:val="006269BF"/>
    <w:rsid w:val="00626B13"/>
    <w:rsid w:val="006300E4"/>
    <w:rsid w:val="006307F5"/>
    <w:rsid w:val="00630A1F"/>
    <w:rsid w:val="00632497"/>
    <w:rsid w:val="00632B6A"/>
    <w:rsid w:val="00632E8F"/>
    <w:rsid w:val="00632EE2"/>
    <w:rsid w:val="006338A0"/>
    <w:rsid w:val="0063513E"/>
    <w:rsid w:val="006361F4"/>
    <w:rsid w:val="00636489"/>
    <w:rsid w:val="00636676"/>
    <w:rsid w:val="00636F6E"/>
    <w:rsid w:val="006371C6"/>
    <w:rsid w:val="006377D9"/>
    <w:rsid w:val="00637C6A"/>
    <w:rsid w:val="00637E80"/>
    <w:rsid w:val="0064031A"/>
    <w:rsid w:val="0064033A"/>
    <w:rsid w:val="00640C5E"/>
    <w:rsid w:val="00640F20"/>
    <w:rsid w:val="00641469"/>
    <w:rsid w:val="00641521"/>
    <w:rsid w:val="00641B09"/>
    <w:rsid w:val="00641BFF"/>
    <w:rsid w:val="00642B83"/>
    <w:rsid w:val="00642D40"/>
    <w:rsid w:val="0064384D"/>
    <w:rsid w:val="0064478C"/>
    <w:rsid w:val="00644A8E"/>
    <w:rsid w:val="0064529F"/>
    <w:rsid w:val="006452ED"/>
    <w:rsid w:val="0064553A"/>
    <w:rsid w:val="00645566"/>
    <w:rsid w:val="00645939"/>
    <w:rsid w:val="00646CDB"/>
    <w:rsid w:val="006476F4"/>
    <w:rsid w:val="00651414"/>
    <w:rsid w:val="00651D01"/>
    <w:rsid w:val="0065265A"/>
    <w:rsid w:val="006527C4"/>
    <w:rsid w:val="00652D76"/>
    <w:rsid w:val="00653E11"/>
    <w:rsid w:val="0065460B"/>
    <w:rsid w:val="00656221"/>
    <w:rsid w:val="00656385"/>
    <w:rsid w:val="0065676C"/>
    <w:rsid w:val="006568C9"/>
    <w:rsid w:val="00657652"/>
    <w:rsid w:val="00657BC2"/>
    <w:rsid w:val="00663B92"/>
    <w:rsid w:val="00663E88"/>
    <w:rsid w:val="0066466A"/>
    <w:rsid w:val="006647FB"/>
    <w:rsid w:val="00664933"/>
    <w:rsid w:val="006650D4"/>
    <w:rsid w:val="00665D78"/>
    <w:rsid w:val="00666FB7"/>
    <w:rsid w:val="00667D0B"/>
    <w:rsid w:val="00670499"/>
    <w:rsid w:val="00670C9C"/>
    <w:rsid w:val="00673800"/>
    <w:rsid w:val="006740BE"/>
    <w:rsid w:val="00675250"/>
    <w:rsid w:val="0067576D"/>
    <w:rsid w:val="00675912"/>
    <w:rsid w:val="0067663A"/>
    <w:rsid w:val="00676BEA"/>
    <w:rsid w:val="00676C5B"/>
    <w:rsid w:val="00676FF7"/>
    <w:rsid w:val="006772E6"/>
    <w:rsid w:val="00677D4C"/>
    <w:rsid w:val="006802DD"/>
    <w:rsid w:val="00680571"/>
    <w:rsid w:val="006806E6"/>
    <w:rsid w:val="0068227E"/>
    <w:rsid w:val="006838E9"/>
    <w:rsid w:val="00683F12"/>
    <w:rsid w:val="00685568"/>
    <w:rsid w:val="00685F88"/>
    <w:rsid w:val="00686DE4"/>
    <w:rsid w:val="006874F0"/>
    <w:rsid w:val="006875A1"/>
    <w:rsid w:val="00690258"/>
    <w:rsid w:val="0069028B"/>
    <w:rsid w:val="00690491"/>
    <w:rsid w:val="00690A95"/>
    <w:rsid w:val="00690DF4"/>
    <w:rsid w:val="00690E32"/>
    <w:rsid w:val="00691429"/>
    <w:rsid w:val="00691862"/>
    <w:rsid w:val="00691889"/>
    <w:rsid w:val="00691FFC"/>
    <w:rsid w:val="006925A7"/>
    <w:rsid w:val="00692786"/>
    <w:rsid w:val="00692D10"/>
    <w:rsid w:val="00693129"/>
    <w:rsid w:val="006940F3"/>
    <w:rsid w:val="006944CA"/>
    <w:rsid w:val="00694625"/>
    <w:rsid w:val="00694F34"/>
    <w:rsid w:val="006A0DDB"/>
    <w:rsid w:val="006A112D"/>
    <w:rsid w:val="006A1159"/>
    <w:rsid w:val="006A1587"/>
    <w:rsid w:val="006A1688"/>
    <w:rsid w:val="006A32B9"/>
    <w:rsid w:val="006A33EA"/>
    <w:rsid w:val="006A36FD"/>
    <w:rsid w:val="006A3D2E"/>
    <w:rsid w:val="006A3FD9"/>
    <w:rsid w:val="006A443F"/>
    <w:rsid w:val="006A44D4"/>
    <w:rsid w:val="006A4DD8"/>
    <w:rsid w:val="006A51FB"/>
    <w:rsid w:val="006A5C80"/>
    <w:rsid w:val="006A5D3C"/>
    <w:rsid w:val="006A634C"/>
    <w:rsid w:val="006A6DD9"/>
    <w:rsid w:val="006A6EA9"/>
    <w:rsid w:val="006A7F87"/>
    <w:rsid w:val="006B043D"/>
    <w:rsid w:val="006B0623"/>
    <w:rsid w:val="006B0DBD"/>
    <w:rsid w:val="006B1356"/>
    <w:rsid w:val="006B261D"/>
    <w:rsid w:val="006B3D54"/>
    <w:rsid w:val="006B52E2"/>
    <w:rsid w:val="006B55CE"/>
    <w:rsid w:val="006B569F"/>
    <w:rsid w:val="006B6D00"/>
    <w:rsid w:val="006B7CCE"/>
    <w:rsid w:val="006B7D85"/>
    <w:rsid w:val="006B7EC1"/>
    <w:rsid w:val="006C0BFE"/>
    <w:rsid w:val="006C0DC3"/>
    <w:rsid w:val="006C1989"/>
    <w:rsid w:val="006C1EEE"/>
    <w:rsid w:val="006C213E"/>
    <w:rsid w:val="006C21DB"/>
    <w:rsid w:val="006C2791"/>
    <w:rsid w:val="006C2C92"/>
    <w:rsid w:val="006C2E8B"/>
    <w:rsid w:val="006C2F1D"/>
    <w:rsid w:val="006C3D21"/>
    <w:rsid w:val="006C4950"/>
    <w:rsid w:val="006C65FE"/>
    <w:rsid w:val="006C6AE6"/>
    <w:rsid w:val="006C6FE9"/>
    <w:rsid w:val="006C7E60"/>
    <w:rsid w:val="006D107C"/>
    <w:rsid w:val="006D1B43"/>
    <w:rsid w:val="006D1D63"/>
    <w:rsid w:val="006D27C8"/>
    <w:rsid w:val="006D3294"/>
    <w:rsid w:val="006D37D4"/>
    <w:rsid w:val="006D3EE5"/>
    <w:rsid w:val="006D5A2C"/>
    <w:rsid w:val="006D5E19"/>
    <w:rsid w:val="006D6A16"/>
    <w:rsid w:val="006D727D"/>
    <w:rsid w:val="006E0579"/>
    <w:rsid w:val="006E0BFC"/>
    <w:rsid w:val="006E2370"/>
    <w:rsid w:val="006E2742"/>
    <w:rsid w:val="006E342A"/>
    <w:rsid w:val="006E345C"/>
    <w:rsid w:val="006E35E9"/>
    <w:rsid w:val="006E3BA5"/>
    <w:rsid w:val="006E4142"/>
    <w:rsid w:val="006E5A2A"/>
    <w:rsid w:val="006E6256"/>
    <w:rsid w:val="006E6512"/>
    <w:rsid w:val="006E6950"/>
    <w:rsid w:val="006E7B67"/>
    <w:rsid w:val="006F12DA"/>
    <w:rsid w:val="006F14EB"/>
    <w:rsid w:val="006F1ECB"/>
    <w:rsid w:val="006F2127"/>
    <w:rsid w:val="006F2CF1"/>
    <w:rsid w:val="006F40E9"/>
    <w:rsid w:val="006F4733"/>
    <w:rsid w:val="006F505F"/>
    <w:rsid w:val="006F6337"/>
    <w:rsid w:val="006F75B4"/>
    <w:rsid w:val="006F7B57"/>
    <w:rsid w:val="007006B5"/>
    <w:rsid w:val="00701AE9"/>
    <w:rsid w:val="00701B3D"/>
    <w:rsid w:val="00702A67"/>
    <w:rsid w:val="0070327F"/>
    <w:rsid w:val="007033C7"/>
    <w:rsid w:val="007037F5"/>
    <w:rsid w:val="00704E88"/>
    <w:rsid w:val="00704F1B"/>
    <w:rsid w:val="00705416"/>
    <w:rsid w:val="0070553B"/>
    <w:rsid w:val="007055EE"/>
    <w:rsid w:val="00705A3F"/>
    <w:rsid w:val="00705C12"/>
    <w:rsid w:val="00706295"/>
    <w:rsid w:val="007064AD"/>
    <w:rsid w:val="007069D3"/>
    <w:rsid w:val="00706BFA"/>
    <w:rsid w:val="00706D7B"/>
    <w:rsid w:val="00707014"/>
    <w:rsid w:val="00707127"/>
    <w:rsid w:val="007076C7"/>
    <w:rsid w:val="007078ED"/>
    <w:rsid w:val="00707A3F"/>
    <w:rsid w:val="00710033"/>
    <w:rsid w:val="00710419"/>
    <w:rsid w:val="007108DF"/>
    <w:rsid w:val="00712D6B"/>
    <w:rsid w:val="00712E46"/>
    <w:rsid w:val="00713115"/>
    <w:rsid w:val="00714981"/>
    <w:rsid w:val="0071517F"/>
    <w:rsid w:val="0071519D"/>
    <w:rsid w:val="007161EF"/>
    <w:rsid w:val="007163AC"/>
    <w:rsid w:val="00716A15"/>
    <w:rsid w:val="00716F51"/>
    <w:rsid w:val="00717206"/>
    <w:rsid w:val="00717398"/>
    <w:rsid w:val="007174A4"/>
    <w:rsid w:val="007177F2"/>
    <w:rsid w:val="0071780A"/>
    <w:rsid w:val="00717D5E"/>
    <w:rsid w:val="0072022A"/>
    <w:rsid w:val="00720FB0"/>
    <w:rsid w:val="00721065"/>
    <w:rsid w:val="00722F1A"/>
    <w:rsid w:val="007253B6"/>
    <w:rsid w:val="00725CA4"/>
    <w:rsid w:val="00726A14"/>
    <w:rsid w:val="00726BEC"/>
    <w:rsid w:val="00727349"/>
    <w:rsid w:val="0072739A"/>
    <w:rsid w:val="007279AD"/>
    <w:rsid w:val="00730705"/>
    <w:rsid w:val="007318DD"/>
    <w:rsid w:val="00732226"/>
    <w:rsid w:val="0073287C"/>
    <w:rsid w:val="00732D45"/>
    <w:rsid w:val="0073360A"/>
    <w:rsid w:val="00733EBF"/>
    <w:rsid w:val="007343FD"/>
    <w:rsid w:val="00734B77"/>
    <w:rsid w:val="00734DDE"/>
    <w:rsid w:val="007365FC"/>
    <w:rsid w:val="00737571"/>
    <w:rsid w:val="00737EA7"/>
    <w:rsid w:val="00740DFB"/>
    <w:rsid w:val="00741BCB"/>
    <w:rsid w:val="00743D19"/>
    <w:rsid w:val="00744C5A"/>
    <w:rsid w:val="00745629"/>
    <w:rsid w:val="00745725"/>
    <w:rsid w:val="00746235"/>
    <w:rsid w:val="00746424"/>
    <w:rsid w:val="007504BF"/>
    <w:rsid w:val="00750F05"/>
    <w:rsid w:val="0075127C"/>
    <w:rsid w:val="0075127D"/>
    <w:rsid w:val="00752576"/>
    <w:rsid w:val="00754951"/>
    <w:rsid w:val="00754FA3"/>
    <w:rsid w:val="00755305"/>
    <w:rsid w:val="007553B9"/>
    <w:rsid w:val="00756046"/>
    <w:rsid w:val="00756583"/>
    <w:rsid w:val="00757426"/>
    <w:rsid w:val="00757ED9"/>
    <w:rsid w:val="00760262"/>
    <w:rsid w:val="00760612"/>
    <w:rsid w:val="007633F9"/>
    <w:rsid w:val="00763535"/>
    <w:rsid w:val="0076373E"/>
    <w:rsid w:val="00763ED2"/>
    <w:rsid w:val="0076405B"/>
    <w:rsid w:val="0076508A"/>
    <w:rsid w:val="0076597E"/>
    <w:rsid w:val="00765A8F"/>
    <w:rsid w:val="00765C08"/>
    <w:rsid w:val="0076678A"/>
    <w:rsid w:val="00767048"/>
    <w:rsid w:val="00767231"/>
    <w:rsid w:val="00767572"/>
    <w:rsid w:val="00770A0C"/>
    <w:rsid w:val="00771B3F"/>
    <w:rsid w:val="00771E23"/>
    <w:rsid w:val="00773063"/>
    <w:rsid w:val="0077416A"/>
    <w:rsid w:val="00774522"/>
    <w:rsid w:val="00774DC7"/>
    <w:rsid w:val="007756E8"/>
    <w:rsid w:val="0077599E"/>
    <w:rsid w:val="00777200"/>
    <w:rsid w:val="00777AD8"/>
    <w:rsid w:val="00777F20"/>
    <w:rsid w:val="007806D2"/>
    <w:rsid w:val="00780AB1"/>
    <w:rsid w:val="00781F6A"/>
    <w:rsid w:val="00782A1A"/>
    <w:rsid w:val="00782E19"/>
    <w:rsid w:val="007830BC"/>
    <w:rsid w:val="007833B6"/>
    <w:rsid w:val="00783573"/>
    <w:rsid w:val="00784B84"/>
    <w:rsid w:val="00784CCD"/>
    <w:rsid w:val="00784E23"/>
    <w:rsid w:val="007851A3"/>
    <w:rsid w:val="0078593D"/>
    <w:rsid w:val="00785C97"/>
    <w:rsid w:val="0078657A"/>
    <w:rsid w:val="007868F8"/>
    <w:rsid w:val="007870A6"/>
    <w:rsid w:val="00787F27"/>
    <w:rsid w:val="00790898"/>
    <w:rsid w:val="007909F2"/>
    <w:rsid w:val="007919B6"/>
    <w:rsid w:val="007928A6"/>
    <w:rsid w:val="00792DCF"/>
    <w:rsid w:val="0079352D"/>
    <w:rsid w:val="00794032"/>
    <w:rsid w:val="00794D9E"/>
    <w:rsid w:val="00794E3B"/>
    <w:rsid w:val="00795A6D"/>
    <w:rsid w:val="007961B7"/>
    <w:rsid w:val="007A1170"/>
    <w:rsid w:val="007A2BC8"/>
    <w:rsid w:val="007A2DE4"/>
    <w:rsid w:val="007A435B"/>
    <w:rsid w:val="007A43AA"/>
    <w:rsid w:val="007A4CFC"/>
    <w:rsid w:val="007A6B67"/>
    <w:rsid w:val="007A6CF7"/>
    <w:rsid w:val="007A716C"/>
    <w:rsid w:val="007A791E"/>
    <w:rsid w:val="007A7D19"/>
    <w:rsid w:val="007B0076"/>
    <w:rsid w:val="007B08F7"/>
    <w:rsid w:val="007B0F88"/>
    <w:rsid w:val="007B1817"/>
    <w:rsid w:val="007B1905"/>
    <w:rsid w:val="007B268B"/>
    <w:rsid w:val="007B3521"/>
    <w:rsid w:val="007B3691"/>
    <w:rsid w:val="007B3DB2"/>
    <w:rsid w:val="007B4635"/>
    <w:rsid w:val="007B6C58"/>
    <w:rsid w:val="007B6D9E"/>
    <w:rsid w:val="007C0285"/>
    <w:rsid w:val="007C0562"/>
    <w:rsid w:val="007C064B"/>
    <w:rsid w:val="007C0AC0"/>
    <w:rsid w:val="007C194D"/>
    <w:rsid w:val="007C19C5"/>
    <w:rsid w:val="007C1CCA"/>
    <w:rsid w:val="007C1FF7"/>
    <w:rsid w:val="007C2E1B"/>
    <w:rsid w:val="007C383C"/>
    <w:rsid w:val="007C48ED"/>
    <w:rsid w:val="007C4AB5"/>
    <w:rsid w:val="007C4FF6"/>
    <w:rsid w:val="007C5278"/>
    <w:rsid w:val="007C5C33"/>
    <w:rsid w:val="007C699A"/>
    <w:rsid w:val="007C71A8"/>
    <w:rsid w:val="007C7CFE"/>
    <w:rsid w:val="007D0F40"/>
    <w:rsid w:val="007D1A86"/>
    <w:rsid w:val="007D2D00"/>
    <w:rsid w:val="007D2E76"/>
    <w:rsid w:val="007D3289"/>
    <w:rsid w:val="007D3D09"/>
    <w:rsid w:val="007D3E17"/>
    <w:rsid w:val="007D41BA"/>
    <w:rsid w:val="007D4761"/>
    <w:rsid w:val="007D5782"/>
    <w:rsid w:val="007D57C7"/>
    <w:rsid w:val="007D590D"/>
    <w:rsid w:val="007D5CF8"/>
    <w:rsid w:val="007D5F18"/>
    <w:rsid w:val="007D69C4"/>
    <w:rsid w:val="007D6B3D"/>
    <w:rsid w:val="007D6B6E"/>
    <w:rsid w:val="007D7007"/>
    <w:rsid w:val="007D77A3"/>
    <w:rsid w:val="007D786F"/>
    <w:rsid w:val="007D7874"/>
    <w:rsid w:val="007E19F4"/>
    <w:rsid w:val="007E1DEF"/>
    <w:rsid w:val="007E2BA0"/>
    <w:rsid w:val="007E3331"/>
    <w:rsid w:val="007E33B3"/>
    <w:rsid w:val="007E4EF4"/>
    <w:rsid w:val="007E5F0E"/>
    <w:rsid w:val="007E671A"/>
    <w:rsid w:val="007E6F03"/>
    <w:rsid w:val="007E7051"/>
    <w:rsid w:val="007E73D3"/>
    <w:rsid w:val="007E7A12"/>
    <w:rsid w:val="007F00D5"/>
    <w:rsid w:val="007F033E"/>
    <w:rsid w:val="007F0711"/>
    <w:rsid w:val="007F0D24"/>
    <w:rsid w:val="007F1811"/>
    <w:rsid w:val="007F2ACE"/>
    <w:rsid w:val="007F3713"/>
    <w:rsid w:val="007F3A2F"/>
    <w:rsid w:val="007F3A96"/>
    <w:rsid w:val="007F3DDA"/>
    <w:rsid w:val="007F4590"/>
    <w:rsid w:val="007F5559"/>
    <w:rsid w:val="007F58AA"/>
    <w:rsid w:val="007F71C8"/>
    <w:rsid w:val="00800909"/>
    <w:rsid w:val="008009DF"/>
    <w:rsid w:val="00801588"/>
    <w:rsid w:val="00801850"/>
    <w:rsid w:val="00801F38"/>
    <w:rsid w:val="00801F87"/>
    <w:rsid w:val="0080232B"/>
    <w:rsid w:val="008025A4"/>
    <w:rsid w:val="00802F35"/>
    <w:rsid w:val="0080326D"/>
    <w:rsid w:val="0080467E"/>
    <w:rsid w:val="00804C28"/>
    <w:rsid w:val="00805BA4"/>
    <w:rsid w:val="0080616F"/>
    <w:rsid w:val="008062F8"/>
    <w:rsid w:val="00806A18"/>
    <w:rsid w:val="00806DC0"/>
    <w:rsid w:val="008071E8"/>
    <w:rsid w:val="00807508"/>
    <w:rsid w:val="00807A4D"/>
    <w:rsid w:val="00807C02"/>
    <w:rsid w:val="008106D5"/>
    <w:rsid w:val="00811043"/>
    <w:rsid w:val="008115D8"/>
    <w:rsid w:val="0081181F"/>
    <w:rsid w:val="0081203C"/>
    <w:rsid w:val="008131F4"/>
    <w:rsid w:val="00815660"/>
    <w:rsid w:val="00815AE1"/>
    <w:rsid w:val="00815EC9"/>
    <w:rsid w:val="00815F3B"/>
    <w:rsid w:val="00816404"/>
    <w:rsid w:val="0081702B"/>
    <w:rsid w:val="008170BE"/>
    <w:rsid w:val="00817A0F"/>
    <w:rsid w:val="00820C07"/>
    <w:rsid w:val="00820F44"/>
    <w:rsid w:val="00821265"/>
    <w:rsid w:val="00824084"/>
    <w:rsid w:val="00824DB4"/>
    <w:rsid w:val="0082548C"/>
    <w:rsid w:val="00827690"/>
    <w:rsid w:val="00827C83"/>
    <w:rsid w:val="00830A22"/>
    <w:rsid w:val="00830FBE"/>
    <w:rsid w:val="00831E0C"/>
    <w:rsid w:val="0083291B"/>
    <w:rsid w:val="0083479F"/>
    <w:rsid w:val="00834FB6"/>
    <w:rsid w:val="00835300"/>
    <w:rsid w:val="008355E4"/>
    <w:rsid w:val="00836C09"/>
    <w:rsid w:val="00837966"/>
    <w:rsid w:val="00840B98"/>
    <w:rsid w:val="00840F72"/>
    <w:rsid w:val="00840F78"/>
    <w:rsid w:val="0084371E"/>
    <w:rsid w:val="0084376F"/>
    <w:rsid w:val="00843F1B"/>
    <w:rsid w:val="00844192"/>
    <w:rsid w:val="008444BA"/>
    <w:rsid w:val="008447EC"/>
    <w:rsid w:val="00844A44"/>
    <w:rsid w:val="00844D7A"/>
    <w:rsid w:val="00845667"/>
    <w:rsid w:val="00845E15"/>
    <w:rsid w:val="00846CF7"/>
    <w:rsid w:val="0084749D"/>
    <w:rsid w:val="008501E6"/>
    <w:rsid w:val="0085028B"/>
    <w:rsid w:val="008502FF"/>
    <w:rsid w:val="00850443"/>
    <w:rsid w:val="00850521"/>
    <w:rsid w:val="00851479"/>
    <w:rsid w:val="00851715"/>
    <w:rsid w:val="00851B92"/>
    <w:rsid w:val="00852D75"/>
    <w:rsid w:val="00854117"/>
    <w:rsid w:val="00854A9B"/>
    <w:rsid w:val="008551D9"/>
    <w:rsid w:val="00855F3C"/>
    <w:rsid w:val="0085622F"/>
    <w:rsid w:val="00856498"/>
    <w:rsid w:val="00857415"/>
    <w:rsid w:val="00857DFC"/>
    <w:rsid w:val="00860407"/>
    <w:rsid w:val="00860F0B"/>
    <w:rsid w:val="00861234"/>
    <w:rsid w:val="00861E33"/>
    <w:rsid w:val="00861FB7"/>
    <w:rsid w:val="0086222E"/>
    <w:rsid w:val="00862628"/>
    <w:rsid w:val="00863C6C"/>
    <w:rsid w:val="00863E64"/>
    <w:rsid w:val="00864F64"/>
    <w:rsid w:val="00865E7B"/>
    <w:rsid w:val="00865FC3"/>
    <w:rsid w:val="00866794"/>
    <w:rsid w:val="008669E1"/>
    <w:rsid w:val="00866AC8"/>
    <w:rsid w:val="008675E9"/>
    <w:rsid w:val="0087050A"/>
    <w:rsid w:val="008727F7"/>
    <w:rsid w:val="00872D48"/>
    <w:rsid w:val="00873962"/>
    <w:rsid w:val="00873B95"/>
    <w:rsid w:val="00874136"/>
    <w:rsid w:val="00875909"/>
    <w:rsid w:val="00877076"/>
    <w:rsid w:val="008772CD"/>
    <w:rsid w:val="008775D1"/>
    <w:rsid w:val="00880868"/>
    <w:rsid w:val="0088089A"/>
    <w:rsid w:val="008809AD"/>
    <w:rsid w:val="008823D0"/>
    <w:rsid w:val="00882FE0"/>
    <w:rsid w:val="008834E8"/>
    <w:rsid w:val="00884081"/>
    <w:rsid w:val="008848A5"/>
    <w:rsid w:val="008849C9"/>
    <w:rsid w:val="00884ADF"/>
    <w:rsid w:val="00884EEC"/>
    <w:rsid w:val="008864EA"/>
    <w:rsid w:val="0088668B"/>
    <w:rsid w:val="00891A77"/>
    <w:rsid w:val="00892FEA"/>
    <w:rsid w:val="00894942"/>
    <w:rsid w:val="008951A2"/>
    <w:rsid w:val="00896730"/>
    <w:rsid w:val="00896A64"/>
    <w:rsid w:val="008A0346"/>
    <w:rsid w:val="008A09CE"/>
    <w:rsid w:val="008A0DE0"/>
    <w:rsid w:val="008A1970"/>
    <w:rsid w:val="008A1E9E"/>
    <w:rsid w:val="008A255F"/>
    <w:rsid w:val="008A3740"/>
    <w:rsid w:val="008A3D44"/>
    <w:rsid w:val="008A4063"/>
    <w:rsid w:val="008A4AA1"/>
    <w:rsid w:val="008A4BBD"/>
    <w:rsid w:val="008A4D9B"/>
    <w:rsid w:val="008A4DFD"/>
    <w:rsid w:val="008A6672"/>
    <w:rsid w:val="008A6C1D"/>
    <w:rsid w:val="008A7610"/>
    <w:rsid w:val="008B00AA"/>
    <w:rsid w:val="008B071D"/>
    <w:rsid w:val="008B155C"/>
    <w:rsid w:val="008B17BD"/>
    <w:rsid w:val="008B2609"/>
    <w:rsid w:val="008B2DDF"/>
    <w:rsid w:val="008B40E1"/>
    <w:rsid w:val="008B44D2"/>
    <w:rsid w:val="008B45C7"/>
    <w:rsid w:val="008B484C"/>
    <w:rsid w:val="008B4B25"/>
    <w:rsid w:val="008B60E6"/>
    <w:rsid w:val="008B65E3"/>
    <w:rsid w:val="008B7343"/>
    <w:rsid w:val="008B7A47"/>
    <w:rsid w:val="008C0F15"/>
    <w:rsid w:val="008C186B"/>
    <w:rsid w:val="008C1B9B"/>
    <w:rsid w:val="008C1BCA"/>
    <w:rsid w:val="008C2F58"/>
    <w:rsid w:val="008C311A"/>
    <w:rsid w:val="008C349D"/>
    <w:rsid w:val="008C373D"/>
    <w:rsid w:val="008C39D5"/>
    <w:rsid w:val="008C53FC"/>
    <w:rsid w:val="008C5FDB"/>
    <w:rsid w:val="008C6F9B"/>
    <w:rsid w:val="008D0057"/>
    <w:rsid w:val="008D013C"/>
    <w:rsid w:val="008D263A"/>
    <w:rsid w:val="008D2B81"/>
    <w:rsid w:val="008D314F"/>
    <w:rsid w:val="008D3C44"/>
    <w:rsid w:val="008D3FEC"/>
    <w:rsid w:val="008D4477"/>
    <w:rsid w:val="008D4485"/>
    <w:rsid w:val="008D4DCC"/>
    <w:rsid w:val="008D7381"/>
    <w:rsid w:val="008D78B7"/>
    <w:rsid w:val="008E0454"/>
    <w:rsid w:val="008E12DD"/>
    <w:rsid w:val="008E1DB2"/>
    <w:rsid w:val="008E2BA8"/>
    <w:rsid w:val="008E3318"/>
    <w:rsid w:val="008E43ED"/>
    <w:rsid w:val="008E4431"/>
    <w:rsid w:val="008E56F4"/>
    <w:rsid w:val="008E5EC7"/>
    <w:rsid w:val="008E66D4"/>
    <w:rsid w:val="008E6937"/>
    <w:rsid w:val="008E7772"/>
    <w:rsid w:val="008E7B0F"/>
    <w:rsid w:val="008F1E59"/>
    <w:rsid w:val="008F2086"/>
    <w:rsid w:val="008F2818"/>
    <w:rsid w:val="008F3171"/>
    <w:rsid w:val="008F33B9"/>
    <w:rsid w:val="008F4654"/>
    <w:rsid w:val="008F50F6"/>
    <w:rsid w:val="008F547F"/>
    <w:rsid w:val="008F5A84"/>
    <w:rsid w:val="008F64D0"/>
    <w:rsid w:val="008F68AD"/>
    <w:rsid w:val="008F701D"/>
    <w:rsid w:val="008F7714"/>
    <w:rsid w:val="0090087A"/>
    <w:rsid w:val="00901186"/>
    <w:rsid w:val="0090205A"/>
    <w:rsid w:val="00902E3D"/>
    <w:rsid w:val="00904090"/>
    <w:rsid w:val="009046EE"/>
    <w:rsid w:val="00904CC5"/>
    <w:rsid w:val="00904EA4"/>
    <w:rsid w:val="00905001"/>
    <w:rsid w:val="00905C1D"/>
    <w:rsid w:val="00906EE8"/>
    <w:rsid w:val="00907E8A"/>
    <w:rsid w:val="0091036B"/>
    <w:rsid w:val="009105F9"/>
    <w:rsid w:val="00910E1F"/>
    <w:rsid w:val="009116C5"/>
    <w:rsid w:val="009120EA"/>
    <w:rsid w:val="009129D5"/>
    <w:rsid w:val="009129E6"/>
    <w:rsid w:val="00912AE0"/>
    <w:rsid w:val="00912FCB"/>
    <w:rsid w:val="00913BC0"/>
    <w:rsid w:val="00914B4A"/>
    <w:rsid w:val="00914CF1"/>
    <w:rsid w:val="009151ED"/>
    <w:rsid w:val="009153D1"/>
    <w:rsid w:val="0091698F"/>
    <w:rsid w:val="00916AE8"/>
    <w:rsid w:val="009201A9"/>
    <w:rsid w:val="00920CAF"/>
    <w:rsid w:val="00920DD7"/>
    <w:rsid w:val="00922672"/>
    <w:rsid w:val="0092270C"/>
    <w:rsid w:val="0092341B"/>
    <w:rsid w:val="0092795D"/>
    <w:rsid w:val="00927C4B"/>
    <w:rsid w:val="0093096B"/>
    <w:rsid w:val="00930D46"/>
    <w:rsid w:val="009314E3"/>
    <w:rsid w:val="00931716"/>
    <w:rsid w:val="00931861"/>
    <w:rsid w:val="00931ADB"/>
    <w:rsid w:val="00931B73"/>
    <w:rsid w:val="00932A3B"/>
    <w:rsid w:val="00933029"/>
    <w:rsid w:val="00934DCC"/>
    <w:rsid w:val="00935EC2"/>
    <w:rsid w:val="009362BC"/>
    <w:rsid w:val="009379C3"/>
    <w:rsid w:val="00940446"/>
    <w:rsid w:val="00940A30"/>
    <w:rsid w:val="009410B1"/>
    <w:rsid w:val="00942C4E"/>
    <w:rsid w:val="00943330"/>
    <w:rsid w:val="00944607"/>
    <w:rsid w:val="009448A0"/>
    <w:rsid w:val="00945AB5"/>
    <w:rsid w:val="00947CA0"/>
    <w:rsid w:val="009516AF"/>
    <w:rsid w:val="00951925"/>
    <w:rsid w:val="0095263C"/>
    <w:rsid w:val="00954ECF"/>
    <w:rsid w:val="00955F33"/>
    <w:rsid w:val="00956C28"/>
    <w:rsid w:val="00957B54"/>
    <w:rsid w:val="00961112"/>
    <w:rsid w:val="00961EC4"/>
    <w:rsid w:val="00962255"/>
    <w:rsid w:val="00963B40"/>
    <w:rsid w:val="0096435F"/>
    <w:rsid w:val="00965739"/>
    <w:rsid w:val="0096587A"/>
    <w:rsid w:val="00965EE3"/>
    <w:rsid w:val="0096612A"/>
    <w:rsid w:val="0097069C"/>
    <w:rsid w:val="00970D45"/>
    <w:rsid w:val="00970DAC"/>
    <w:rsid w:val="00970FE8"/>
    <w:rsid w:val="00971C3A"/>
    <w:rsid w:val="00972D01"/>
    <w:rsid w:val="00972E13"/>
    <w:rsid w:val="00972FCC"/>
    <w:rsid w:val="00973432"/>
    <w:rsid w:val="00973721"/>
    <w:rsid w:val="00973E4F"/>
    <w:rsid w:val="0097440E"/>
    <w:rsid w:val="00974ADE"/>
    <w:rsid w:val="00974CA1"/>
    <w:rsid w:val="00974EDF"/>
    <w:rsid w:val="00975CD8"/>
    <w:rsid w:val="009761A5"/>
    <w:rsid w:val="0097662D"/>
    <w:rsid w:val="00976CFA"/>
    <w:rsid w:val="00976E14"/>
    <w:rsid w:val="00977281"/>
    <w:rsid w:val="009801D8"/>
    <w:rsid w:val="0098056D"/>
    <w:rsid w:val="00981118"/>
    <w:rsid w:val="0098123E"/>
    <w:rsid w:val="0098204A"/>
    <w:rsid w:val="00982126"/>
    <w:rsid w:val="00982943"/>
    <w:rsid w:val="009837FE"/>
    <w:rsid w:val="009839E0"/>
    <w:rsid w:val="00983F38"/>
    <w:rsid w:val="0098407C"/>
    <w:rsid w:val="00985A59"/>
    <w:rsid w:val="00985CDC"/>
    <w:rsid w:val="009863E3"/>
    <w:rsid w:val="00986F87"/>
    <w:rsid w:val="00987BA2"/>
    <w:rsid w:val="00987E6E"/>
    <w:rsid w:val="00991827"/>
    <w:rsid w:val="00991AC5"/>
    <w:rsid w:val="00993BB5"/>
    <w:rsid w:val="0099443F"/>
    <w:rsid w:val="00995061"/>
    <w:rsid w:val="00995552"/>
    <w:rsid w:val="00995A9A"/>
    <w:rsid w:val="00996B5C"/>
    <w:rsid w:val="00997E0C"/>
    <w:rsid w:val="009A149F"/>
    <w:rsid w:val="009A161C"/>
    <w:rsid w:val="009A17A3"/>
    <w:rsid w:val="009A182C"/>
    <w:rsid w:val="009A19E3"/>
    <w:rsid w:val="009A240E"/>
    <w:rsid w:val="009A28FA"/>
    <w:rsid w:val="009A2F98"/>
    <w:rsid w:val="009A31F2"/>
    <w:rsid w:val="009A3270"/>
    <w:rsid w:val="009A4D3B"/>
    <w:rsid w:val="009A4E4D"/>
    <w:rsid w:val="009A4F8E"/>
    <w:rsid w:val="009A4FB2"/>
    <w:rsid w:val="009A5214"/>
    <w:rsid w:val="009A57C1"/>
    <w:rsid w:val="009A650F"/>
    <w:rsid w:val="009A65B8"/>
    <w:rsid w:val="009B17AE"/>
    <w:rsid w:val="009B2043"/>
    <w:rsid w:val="009B224E"/>
    <w:rsid w:val="009B283B"/>
    <w:rsid w:val="009B29B1"/>
    <w:rsid w:val="009B2A38"/>
    <w:rsid w:val="009B2EFE"/>
    <w:rsid w:val="009B3935"/>
    <w:rsid w:val="009B605F"/>
    <w:rsid w:val="009B6992"/>
    <w:rsid w:val="009B7291"/>
    <w:rsid w:val="009B7688"/>
    <w:rsid w:val="009B7E99"/>
    <w:rsid w:val="009C0D8B"/>
    <w:rsid w:val="009C1037"/>
    <w:rsid w:val="009C1305"/>
    <w:rsid w:val="009C13C9"/>
    <w:rsid w:val="009C1775"/>
    <w:rsid w:val="009C17C8"/>
    <w:rsid w:val="009C2648"/>
    <w:rsid w:val="009C2784"/>
    <w:rsid w:val="009C41B6"/>
    <w:rsid w:val="009C429B"/>
    <w:rsid w:val="009C43BA"/>
    <w:rsid w:val="009C4EB4"/>
    <w:rsid w:val="009C52F8"/>
    <w:rsid w:val="009C6497"/>
    <w:rsid w:val="009C6658"/>
    <w:rsid w:val="009C7102"/>
    <w:rsid w:val="009C7B9D"/>
    <w:rsid w:val="009D0303"/>
    <w:rsid w:val="009D2C95"/>
    <w:rsid w:val="009D3849"/>
    <w:rsid w:val="009D5AF2"/>
    <w:rsid w:val="009D5E0A"/>
    <w:rsid w:val="009D713E"/>
    <w:rsid w:val="009D7567"/>
    <w:rsid w:val="009E04CE"/>
    <w:rsid w:val="009E0B2D"/>
    <w:rsid w:val="009E26BC"/>
    <w:rsid w:val="009E28AB"/>
    <w:rsid w:val="009E3AAC"/>
    <w:rsid w:val="009E4F13"/>
    <w:rsid w:val="009F02C5"/>
    <w:rsid w:val="009F03F2"/>
    <w:rsid w:val="009F1E0A"/>
    <w:rsid w:val="009F2F2E"/>
    <w:rsid w:val="009F5127"/>
    <w:rsid w:val="009F5819"/>
    <w:rsid w:val="009F598A"/>
    <w:rsid w:val="009F5AC9"/>
    <w:rsid w:val="009F5E7C"/>
    <w:rsid w:val="009F7A8C"/>
    <w:rsid w:val="00A004E0"/>
    <w:rsid w:val="00A0051F"/>
    <w:rsid w:val="00A00683"/>
    <w:rsid w:val="00A00854"/>
    <w:rsid w:val="00A00A1F"/>
    <w:rsid w:val="00A0103F"/>
    <w:rsid w:val="00A01BF0"/>
    <w:rsid w:val="00A02077"/>
    <w:rsid w:val="00A0211D"/>
    <w:rsid w:val="00A0344C"/>
    <w:rsid w:val="00A03A60"/>
    <w:rsid w:val="00A03B05"/>
    <w:rsid w:val="00A04579"/>
    <w:rsid w:val="00A04A76"/>
    <w:rsid w:val="00A05424"/>
    <w:rsid w:val="00A062DB"/>
    <w:rsid w:val="00A07172"/>
    <w:rsid w:val="00A11F36"/>
    <w:rsid w:val="00A15847"/>
    <w:rsid w:val="00A15CC3"/>
    <w:rsid w:val="00A165B9"/>
    <w:rsid w:val="00A207B4"/>
    <w:rsid w:val="00A21467"/>
    <w:rsid w:val="00A21F61"/>
    <w:rsid w:val="00A2265E"/>
    <w:rsid w:val="00A240EB"/>
    <w:rsid w:val="00A24E50"/>
    <w:rsid w:val="00A24FFF"/>
    <w:rsid w:val="00A256C9"/>
    <w:rsid w:val="00A258A8"/>
    <w:rsid w:val="00A25D21"/>
    <w:rsid w:val="00A25D3F"/>
    <w:rsid w:val="00A269EE"/>
    <w:rsid w:val="00A26D3A"/>
    <w:rsid w:val="00A26DCC"/>
    <w:rsid w:val="00A27535"/>
    <w:rsid w:val="00A27566"/>
    <w:rsid w:val="00A27A8D"/>
    <w:rsid w:val="00A301BF"/>
    <w:rsid w:val="00A313EA"/>
    <w:rsid w:val="00A31CD8"/>
    <w:rsid w:val="00A321FB"/>
    <w:rsid w:val="00A327A5"/>
    <w:rsid w:val="00A328C5"/>
    <w:rsid w:val="00A331F7"/>
    <w:rsid w:val="00A332AD"/>
    <w:rsid w:val="00A33355"/>
    <w:rsid w:val="00A33B6C"/>
    <w:rsid w:val="00A3473F"/>
    <w:rsid w:val="00A34ADA"/>
    <w:rsid w:val="00A34CFE"/>
    <w:rsid w:val="00A350FD"/>
    <w:rsid w:val="00A35724"/>
    <w:rsid w:val="00A35B78"/>
    <w:rsid w:val="00A35E59"/>
    <w:rsid w:val="00A35F31"/>
    <w:rsid w:val="00A36273"/>
    <w:rsid w:val="00A36595"/>
    <w:rsid w:val="00A36BD8"/>
    <w:rsid w:val="00A370CA"/>
    <w:rsid w:val="00A40247"/>
    <w:rsid w:val="00A40D2C"/>
    <w:rsid w:val="00A4239D"/>
    <w:rsid w:val="00A42C9D"/>
    <w:rsid w:val="00A43778"/>
    <w:rsid w:val="00A43D67"/>
    <w:rsid w:val="00A4442C"/>
    <w:rsid w:val="00A44592"/>
    <w:rsid w:val="00A446B9"/>
    <w:rsid w:val="00A465F0"/>
    <w:rsid w:val="00A472AB"/>
    <w:rsid w:val="00A47726"/>
    <w:rsid w:val="00A47F10"/>
    <w:rsid w:val="00A50958"/>
    <w:rsid w:val="00A50A1C"/>
    <w:rsid w:val="00A50D40"/>
    <w:rsid w:val="00A50EB1"/>
    <w:rsid w:val="00A510C6"/>
    <w:rsid w:val="00A530A6"/>
    <w:rsid w:val="00A541CC"/>
    <w:rsid w:val="00A5464C"/>
    <w:rsid w:val="00A547BC"/>
    <w:rsid w:val="00A57943"/>
    <w:rsid w:val="00A57CC9"/>
    <w:rsid w:val="00A60571"/>
    <w:rsid w:val="00A60776"/>
    <w:rsid w:val="00A608D2"/>
    <w:rsid w:val="00A60B74"/>
    <w:rsid w:val="00A60CBC"/>
    <w:rsid w:val="00A61AEE"/>
    <w:rsid w:val="00A63B37"/>
    <w:rsid w:val="00A64AFE"/>
    <w:rsid w:val="00A659AF"/>
    <w:rsid w:val="00A65B2F"/>
    <w:rsid w:val="00A65D19"/>
    <w:rsid w:val="00A660B0"/>
    <w:rsid w:val="00A67638"/>
    <w:rsid w:val="00A67FF9"/>
    <w:rsid w:val="00A70BDD"/>
    <w:rsid w:val="00A713A5"/>
    <w:rsid w:val="00A713EB"/>
    <w:rsid w:val="00A71949"/>
    <w:rsid w:val="00A71FD4"/>
    <w:rsid w:val="00A7269F"/>
    <w:rsid w:val="00A726D9"/>
    <w:rsid w:val="00A734F0"/>
    <w:rsid w:val="00A73FDF"/>
    <w:rsid w:val="00A75581"/>
    <w:rsid w:val="00A75E46"/>
    <w:rsid w:val="00A771AD"/>
    <w:rsid w:val="00A81495"/>
    <w:rsid w:val="00A819BA"/>
    <w:rsid w:val="00A820B0"/>
    <w:rsid w:val="00A83A0B"/>
    <w:rsid w:val="00A83D3C"/>
    <w:rsid w:val="00A852B0"/>
    <w:rsid w:val="00A85402"/>
    <w:rsid w:val="00A8627B"/>
    <w:rsid w:val="00A86B02"/>
    <w:rsid w:val="00A87C5A"/>
    <w:rsid w:val="00A87D13"/>
    <w:rsid w:val="00A87D43"/>
    <w:rsid w:val="00A90013"/>
    <w:rsid w:val="00A9164C"/>
    <w:rsid w:val="00A91A22"/>
    <w:rsid w:val="00A91AC2"/>
    <w:rsid w:val="00A92425"/>
    <w:rsid w:val="00A9263A"/>
    <w:rsid w:val="00A93E2D"/>
    <w:rsid w:val="00A945BA"/>
    <w:rsid w:val="00A951F0"/>
    <w:rsid w:val="00A95448"/>
    <w:rsid w:val="00A96BA6"/>
    <w:rsid w:val="00A9714A"/>
    <w:rsid w:val="00A972A0"/>
    <w:rsid w:val="00A974EF"/>
    <w:rsid w:val="00AA099E"/>
    <w:rsid w:val="00AA1880"/>
    <w:rsid w:val="00AA24B4"/>
    <w:rsid w:val="00AA29A3"/>
    <w:rsid w:val="00AA3A0A"/>
    <w:rsid w:val="00AA41B0"/>
    <w:rsid w:val="00AA5D70"/>
    <w:rsid w:val="00AA6654"/>
    <w:rsid w:val="00AA6DA7"/>
    <w:rsid w:val="00AA73EA"/>
    <w:rsid w:val="00AB17CC"/>
    <w:rsid w:val="00AB2517"/>
    <w:rsid w:val="00AB2910"/>
    <w:rsid w:val="00AB2B35"/>
    <w:rsid w:val="00AB42BA"/>
    <w:rsid w:val="00AB44DE"/>
    <w:rsid w:val="00AB47F4"/>
    <w:rsid w:val="00AB4C51"/>
    <w:rsid w:val="00AB58C3"/>
    <w:rsid w:val="00AB6292"/>
    <w:rsid w:val="00AC0209"/>
    <w:rsid w:val="00AC061A"/>
    <w:rsid w:val="00AC0FE1"/>
    <w:rsid w:val="00AC1EF2"/>
    <w:rsid w:val="00AC2215"/>
    <w:rsid w:val="00AC2510"/>
    <w:rsid w:val="00AC2DC4"/>
    <w:rsid w:val="00AC386A"/>
    <w:rsid w:val="00AC3E9B"/>
    <w:rsid w:val="00AC4062"/>
    <w:rsid w:val="00AC431F"/>
    <w:rsid w:val="00AC552D"/>
    <w:rsid w:val="00AC5882"/>
    <w:rsid w:val="00AC6031"/>
    <w:rsid w:val="00AC700A"/>
    <w:rsid w:val="00AC7754"/>
    <w:rsid w:val="00AC7AEF"/>
    <w:rsid w:val="00AD0221"/>
    <w:rsid w:val="00AD02CD"/>
    <w:rsid w:val="00AD0385"/>
    <w:rsid w:val="00AD05E4"/>
    <w:rsid w:val="00AD0BDE"/>
    <w:rsid w:val="00AD129A"/>
    <w:rsid w:val="00AD15D9"/>
    <w:rsid w:val="00AD1AD1"/>
    <w:rsid w:val="00AD1D3D"/>
    <w:rsid w:val="00AD4644"/>
    <w:rsid w:val="00AD4DAA"/>
    <w:rsid w:val="00AD774E"/>
    <w:rsid w:val="00AD77C5"/>
    <w:rsid w:val="00AD7C22"/>
    <w:rsid w:val="00AE12E1"/>
    <w:rsid w:val="00AE1AC4"/>
    <w:rsid w:val="00AE1E46"/>
    <w:rsid w:val="00AE247E"/>
    <w:rsid w:val="00AE313D"/>
    <w:rsid w:val="00AE3DD1"/>
    <w:rsid w:val="00AE3EEA"/>
    <w:rsid w:val="00AE44D4"/>
    <w:rsid w:val="00AE487E"/>
    <w:rsid w:val="00AE4C1C"/>
    <w:rsid w:val="00AE5126"/>
    <w:rsid w:val="00AE5B0F"/>
    <w:rsid w:val="00AE609A"/>
    <w:rsid w:val="00AE61AF"/>
    <w:rsid w:val="00AE6481"/>
    <w:rsid w:val="00AE6882"/>
    <w:rsid w:val="00AF1077"/>
    <w:rsid w:val="00AF1291"/>
    <w:rsid w:val="00AF12ED"/>
    <w:rsid w:val="00AF15F1"/>
    <w:rsid w:val="00AF2F89"/>
    <w:rsid w:val="00AF3162"/>
    <w:rsid w:val="00AF4F94"/>
    <w:rsid w:val="00AF5248"/>
    <w:rsid w:val="00AF5516"/>
    <w:rsid w:val="00AF59EA"/>
    <w:rsid w:val="00AF615E"/>
    <w:rsid w:val="00AF72F8"/>
    <w:rsid w:val="00AF7EF9"/>
    <w:rsid w:val="00B00044"/>
    <w:rsid w:val="00B0005C"/>
    <w:rsid w:val="00B0106F"/>
    <w:rsid w:val="00B017DE"/>
    <w:rsid w:val="00B023D3"/>
    <w:rsid w:val="00B0426B"/>
    <w:rsid w:val="00B044E1"/>
    <w:rsid w:val="00B04644"/>
    <w:rsid w:val="00B06230"/>
    <w:rsid w:val="00B06E63"/>
    <w:rsid w:val="00B073FA"/>
    <w:rsid w:val="00B111AB"/>
    <w:rsid w:val="00B11324"/>
    <w:rsid w:val="00B123B1"/>
    <w:rsid w:val="00B1352B"/>
    <w:rsid w:val="00B14D07"/>
    <w:rsid w:val="00B15224"/>
    <w:rsid w:val="00B16787"/>
    <w:rsid w:val="00B1706E"/>
    <w:rsid w:val="00B17AF0"/>
    <w:rsid w:val="00B213E5"/>
    <w:rsid w:val="00B214A0"/>
    <w:rsid w:val="00B21882"/>
    <w:rsid w:val="00B24908"/>
    <w:rsid w:val="00B25BB2"/>
    <w:rsid w:val="00B26468"/>
    <w:rsid w:val="00B26642"/>
    <w:rsid w:val="00B2668B"/>
    <w:rsid w:val="00B26782"/>
    <w:rsid w:val="00B27A5C"/>
    <w:rsid w:val="00B31D2B"/>
    <w:rsid w:val="00B32236"/>
    <w:rsid w:val="00B3411D"/>
    <w:rsid w:val="00B34C47"/>
    <w:rsid w:val="00B34EB5"/>
    <w:rsid w:val="00B34EC9"/>
    <w:rsid w:val="00B34FAA"/>
    <w:rsid w:val="00B35A9D"/>
    <w:rsid w:val="00B35D2E"/>
    <w:rsid w:val="00B366E3"/>
    <w:rsid w:val="00B37FF7"/>
    <w:rsid w:val="00B40733"/>
    <w:rsid w:val="00B41193"/>
    <w:rsid w:val="00B41216"/>
    <w:rsid w:val="00B41BCF"/>
    <w:rsid w:val="00B43108"/>
    <w:rsid w:val="00B43E9C"/>
    <w:rsid w:val="00B44675"/>
    <w:rsid w:val="00B44FE9"/>
    <w:rsid w:val="00B45201"/>
    <w:rsid w:val="00B454C4"/>
    <w:rsid w:val="00B458BB"/>
    <w:rsid w:val="00B465C8"/>
    <w:rsid w:val="00B46EAB"/>
    <w:rsid w:val="00B5009E"/>
    <w:rsid w:val="00B50EA3"/>
    <w:rsid w:val="00B514DC"/>
    <w:rsid w:val="00B5159A"/>
    <w:rsid w:val="00B52335"/>
    <w:rsid w:val="00B53952"/>
    <w:rsid w:val="00B53DE5"/>
    <w:rsid w:val="00B545CE"/>
    <w:rsid w:val="00B54AFC"/>
    <w:rsid w:val="00B555A0"/>
    <w:rsid w:val="00B56644"/>
    <w:rsid w:val="00B56E85"/>
    <w:rsid w:val="00B57254"/>
    <w:rsid w:val="00B57DCB"/>
    <w:rsid w:val="00B6338B"/>
    <w:rsid w:val="00B633C7"/>
    <w:rsid w:val="00B6371F"/>
    <w:rsid w:val="00B648BC"/>
    <w:rsid w:val="00B65221"/>
    <w:rsid w:val="00B65804"/>
    <w:rsid w:val="00B6637A"/>
    <w:rsid w:val="00B66582"/>
    <w:rsid w:val="00B66710"/>
    <w:rsid w:val="00B66E28"/>
    <w:rsid w:val="00B67355"/>
    <w:rsid w:val="00B677D4"/>
    <w:rsid w:val="00B67857"/>
    <w:rsid w:val="00B70BFE"/>
    <w:rsid w:val="00B70E25"/>
    <w:rsid w:val="00B72A1A"/>
    <w:rsid w:val="00B73BA6"/>
    <w:rsid w:val="00B743D9"/>
    <w:rsid w:val="00B7440B"/>
    <w:rsid w:val="00B74EB5"/>
    <w:rsid w:val="00B752F4"/>
    <w:rsid w:val="00B75DAA"/>
    <w:rsid w:val="00B7657E"/>
    <w:rsid w:val="00B76EF9"/>
    <w:rsid w:val="00B80426"/>
    <w:rsid w:val="00B810F0"/>
    <w:rsid w:val="00B81A99"/>
    <w:rsid w:val="00B81B7C"/>
    <w:rsid w:val="00B82249"/>
    <w:rsid w:val="00B824ED"/>
    <w:rsid w:val="00B828A8"/>
    <w:rsid w:val="00B830A9"/>
    <w:rsid w:val="00B83EC1"/>
    <w:rsid w:val="00B849F5"/>
    <w:rsid w:val="00B85391"/>
    <w:rsid w:val="00B85E8B"/>
    <w:rsid w:val="00B85FB2"/>
    <w:rsid w:val="00B871F8"/>
    <w:rsid w:val="00B87506"/>
    <w:rsid w:val="00B87C4E"/>
    <w:rsid w:val="00B87F0E"/>
    <w:rsid w:val="00B90400"/>
    <w:rsid w:val="00B928BA"/>
    <w:rsid w:val="00B93C48"/>
    <w:rsid w:val="00B93EC6"/>
    <w:rsid w:val="00B94A42"/>
    <w:rsid w:val="00B95304"/>
    <w:rsid w:val="00B95330"/>
    <w:rsid w:val="00B956C3"/>
    <w:rsid w:val="00B95CE8"/>
    <w:rsid w:val="00B96CFB"/>
    <w:rsid w:val="00B97543"/>
    <w:rsid w:val="00B978F9"/>
    <w:rsid w:val="00BA036F"/>
    <w:rsid w:val="00BA09E1"/>
    <w:rsid w:val="00BA1B1B"/>
    <w:rsid w:val="00BA2E9D"/>
    <w:rsid w:val="00BA32ED"/>
    <w:rsid w:val="00BA54C6"/>
    <w:rsid w:val="00BA5DDA"/>
    <w:rsid w:val="00BA7DC4"/>
    <w:rsid w:val="00BA7E78"/>
    <w:rsid w:val="00BB0973"/>
    <w:rsid w:val="00BB1617"/>
    <w:rsid w:val="00BB1B2C"/>
    <w:rsid w:val="00BB1E40"/>
    <w:rsid w:val="00BB1F3F"/>
    <w:rsid w:val="00BB21BB"/>
    <w:rsid w:val="00BB2A22"/>
    <w:rsid w:val="00BB2B78"/>
    <w:rsid w:val="00BB38C3"/>
    <w:rsid w:val="00BB3AD8"/>
    <w:rsid w:val="00BB3C1B"/>
    <w:rsid w:val="00BB3F9A"/>
    <w:rsid w:val="00BB437D"/>
    <w:rsid w:val="00BB534F"/>
    <w:rsid w:val="00BB6559"/>
    <w:rsid w:val="00BB6C93"/>
    <w:rsid w:val="00BC016F"/>
    <w:rsid w:val="00BC1154"/>
    <w:rsid w:val="00BC1732"/>
    <w:rsid w:val="00BC3979"/>
    <w:rsid w:val="00BC4CC6"/>
    <w:rsid w:val="00BC533D"/>
    <w:rsid w:val="00BC6836"/>
    <w:rsid w:val="00BC68EE"/>
    <w:rsid w:val="00BC7451"/>
    <w:rsid w:val="00BD166F"/>
    <w:rsid w:val="00BD1C36"/>
    <w:rsid w:val="00BD2014"/>
    <w:rsid w:val="00BD2784"/>
    <w:rsid w:val="00BD3088"/>
    <w:rsid w:val="00BD36BA"/>
    <w:rsid w:val="00BD3FA9"/>
    <w:rsid w:val="00BD4278"/>
    <w:rsid w:val="00BD4403"/>
    <w:rsid w:val="00BD5C7C"/>
    <w:rsid w:val="00BD5E8C"/>
    <w:rsid w:val="00BD6154"/>
    <w:rsid w:val="00BD64E3"/>
    <w:rsid w:val="00BD6782"/>
    <w:rsid w:val="00BD6A47"/>
    <w:rsid w:val="00BD6BC4"/>
    <w:rsid w:val="00BD6BF8"/>
    <w:rsid w:val="00BE03A7"/>
    <w:rsid w:val="00BE0EB9"/>
    <w:rsid w:val="00BE0EE9"/>
    <w:rsid w:val="00BE1113"/>
    <w:rsid w:val="00BE14CA"/>
    <w:rsid w:val="00BE18B2"/>
    <w:rsid w:val="00BE2E95"/>
    <w:rsid w:val="00BE37DB"/>
    <w:rsid w:val="00BE43C9"/>
    <w:rsid w:val="00BE76AF"/>
    <w:rsid w:val="00BE7B54"/>
    <w:rsid w:val="00BF0D68"/>
    <w:rsid w:val="00BF164B"/>
    <w:rsid w:val="00BF278A"/>
    <w:rsid w:val="00BF29F9"/>
    <w:rsid w:val="00BF2ECC"/>
    <w:rsid w:val="00BF399C"/>
    <w:rsid w:val="00BF4562"/>
    <w:rsid w:val="00BF5356"/>
    <w:rsid w:val="00BF65BB"/>
    <w:rsid w:val="00BF7229"/>
    <w:rsid w:val="00C00047"/>
    <w:rsid w:val="00C00DF3"/>
    <w:rsid w:val="00C01678"/>
    <w:rsid w:val="00C0215D"/>
    <w:rsid w:val="00C02879"/>
    <w:rsid w:val="00C02CF7"/>
    <w:rsid w:val="00C04022"/>
    <w:rsid w:val="00C040F7"/>
    <w:rsid w:val="00C059BC"/>
    <w:rsid w:val="00C05B8C"/>
    <w:rsid w:val="00C05D1B"/>
    <w:rsid w:val="00C05EB9"/>
    <w:rsid w:val="00C06E9B"/>
    <w:rsid w:val="00C10904"/>
    <w:rsid w:val="00C1190E"/>
    <w:rsid w:val="00C1226B"/>
    <w:rsid w:val="00C124E9"/>
    <w:rsid w:val="00C13754"/>
    <w:rsid w:val="00C1423B"/>
    <w:rsid w:val="00C14AF6"/>
    <w:rsid w:val="00C15059"/>
    <w:rsid w:val="00C1591A"/>
    <w:rsid w:val="00C162FB"/>
    <w:rsid w:val="00C1698B"/>
    <w:rsid w:val="00C169A9"/>
    <w:rsid w:val="00C16B66"/>
    <w:rsid w:val="00C16DB9"/>
    <w:rsid w:val="00C205E3"/>
    <w:rsid w:val="00C221BA"/>
    <w:rsid w:val="00C22CB0"/>
    <w:rsid w:val="00C22FC6"/>
    <w:rsid w:val="00C244B7"/>
    <w:rsid w:val="00C2486D"/>
    <w:rsid w:val="00C24A01"/>
    <w:rsid w:val="00C2511D"/>
    <w:rsid w:val="00C25774"/>
    <w:rsid w:val="00C26D3C"/>
    <w:rsid w:val="00C26D62"/>
    <w:rsid w:val="00C300A7"/>
    <w:rsid w:val="00C30639"/>
    <w:rsid w:val="00C30BC4"/>
    <w:rsid w:val="00C3112D"/>
    <w:rsid w:val="00C31C42"/>
    <w:rsid w:val="00C32166"/>
    <w:rsid w:val="00C32F04"/>
    <w:rsid w:val="00C33F4A"/>
    <w:rsid w:val="00C342D9"/>
    <w:rsid w:val="00C34ADB"/>
    <w:rsid w:val="00C36F44"/>
    <w:rsid w:val="00C401C4"/>
    <w:rsid w:val="00C408AA"/>
    <w:rsid w:val="00C410A5"/>
    <w:rsid w:val="00C41502"/>
    <w:rsid w:val="00C41601"/>
    <w:rsid w:val="00C41F08"/>
    <w:rsid w:val="00C421A0"/>
    <w:rsid w:val="00C42D02"/>
    <w:rsid w:val="00C43130"/>
    <w:rsid w:val="00C437C5"/>
    <w:rsid w:val="00C437CE"/>
    <w:rsid w:val="00C438E2"/>
    <w:rsid w:val="00C43F1F"/>
    <w:rsid w:val="00C44ADC"/>
    <w:rsid w:val="00C44F7E"/>
    <w:rsid w:val="00C450CD"/>
    <w:rsid w:val="00C450E8"/>
    <w:rsid w:val="00C46071"/>
    <w:rsid w:val="00C463A8"/>
    <w:rsid w:val="00C46A0A"/>
    <w:rsid w:val="00C474C5"/>
    <w:rsid w:val="00C47AAB"/>
    <w:rsid w:val="00C51161"/>
    <w:rsid w:val="00C515BF"/>
    <w:rsid w:val="00C520DC"/>
    <w:rsid w:val="00C535EF"/>
    <w:rsid w:val="00C53F4F"/>
    <w:rsid w:val="00C54AF7"/>
    <w:rsid w:val="00C561BF"/>
    <w:rsid w:val="00C5666C"/>
    <w:rsid w:val="00C573AD"/>
    <w:rsid w:val="00C57CFD"/>
    <w:rsid w:val="00C60692"/>
    <w:rsid w:val="00C60B0D"/>
    <w:rsid w:val="00C60E24"/>
    <w:rsid w:val="00C613C2"/>
    <w:rsid w:val="00C61548"/>
    <w:rsid w:val="00C61F5E"/>
    <w:rsid w:val="00C6255B"/>
    <w:rsid w:val="00C626DD"/>
    <w:rsid w:val="00C63968"/>
    <w:rsid w:val="00C63B42"/>
    <w:rsid w:val="00C6578B"/>
    <w:rsid w:val="00C65977"/>
    <w:rsid w:val="00C659FB"/>
    <w:rsid w:val="00C66609"/>
    <w:rsid w:val="00C66D62"/>
    <w:rsid w:val="00C674DD"/>
    <w:rsid w:val="00C70FBB"/>
    <w:rsid w:val="00C7142E"/>
    <w:rsid w:val="00C71962"/>
    <w:rsid w:val="00C71DED"/>
    <w:rsid w:val="00C71E74"/>
    <w:rsid w:val="00C73699"/>
    <w:rsid w:val="00C73BF4"/>
    <w:rsid w:val="00C75132"/>
    <w:rsid w:val="00C76272"/>
    <w:rsid w:val="00C765F8"/>
    <w:rsid w:val="00C806E6"/>
    <w:rsid w:val="00C807F7"/>
    <w:rsid w:val="00C81A2D"/>
    <w:rsid w:val="00C821F4"/>
    <w:rsid w:val="00C833AF"/>
    <w:rsid w:val="00C84A10"/>
    <w:rsid w:val="00C85048"/>
    <w:rsid w:val="00C85826"/>
    <w:rsid w:val="00C86452"/>
    <w:rsid w:val="00C870BC"/>
    <w:rsid w:val="00C870E3"/>
    <w:rsid w:val="00C910D9"/>
    <w:rsid w:val="00C915B5"/>
    <w:rsid w:val="00C91669"/>
    <w:rsid w:val="00C9202C"/>
    <w:rsid w:val="00C92C6E"/>
    <w:rsid w:val="00C93BBD"/>
    <w:rsid w:val="00C93FF9"/>
    <w:rsid w:val="00C94193"/>
    <w:rsid w:val="00C95DE3"/>
    <w:rsid w:val="00C96C36"/>
    <w:rsid w:val="00C9705B"/>
    <w:rsid w:val="00C97987"/>
    <w:rsid w:val="00CA1807"/>
    <w:rsid w:val="00CA2892"/>
    <w:rsid w:val="00CA29F1"/>
    <w:rsid w:val="00CA326C"/>
    <w:rsid w:val="00CA440A"/>
    <w:rsid w:val="00CA50CE"/>
    <w:rsid w:val="00CA5B66"/>
    <w:rsid w:val="00CA5D7C"/>
    <w:rsid w:val="00CA66C8"/>
    <w:rsid w:val="00CA6ABB"/>
    <w:rsid w:val="00CB05B9"/>
    <w:rsid w:val="00CB1DC9"/>
    <w:rsid w:val="00CB2700"/>
    <w:rsid w:val="00CB291D"/>
    <w:rsid w:val="00CB2A75"/>
    <w:rsid w:val="00CB2C63"/>
    <w:rsid w:val="00CB4671"/>
    <w:rsid w:val="00CB5DF0"/>
    <w:rsid w:val="00CB5E8A"/>
    <w:rsid w:val="00CB6090"/>
    <w:rsid w:val="00CB60BD"/>
    <w:rsid w:val="00CB6930"/>
    <w:rsid w:val="00CB6B31"/>
    <w:rsid w:val="00CB7705"/>
    <w:rsid w:val="00CB7E4D"/>
    <w:rsid w:val="00CC01A7"/>
    <w:rsid w:val="00CC1135"/>
    <w:rsid w:val="00CC1369"/>
    <w:rsid w:val="00CC42F2"/>
    <w:rsid w:val="00CC533F"/>
    <w:rsid w:val="00CC6220"/>
    <w:rsid w:val="00CC78E9"/>
    <w:rsid w:val="00CD0498"/>
    <w:rsid w:val="00CD058F"/>
    <w:rsid w:val="00CD0CC9"/>
    <w:rsid w:val="00CD10F9"/>
    <w:rsid w:val="00CD15BF"/>
    <w:rsid w:val="00CD1757"/>
    <w:rsid w:val="00CD18E7"/>
    <w:rsid w:val="00CD3582"/>
    <w:rsid w:val="00CD40E5"/>
    <w:rsid w:val="00CD432D"/>
    <w:rsid w:val="00CD43E7"/>
    <w:rsid w:val="00CD4B80"/>
    <w:rsid w:val="00CD4C5C"/>
    <w:rsid w:val="00CD5180"/>
    <w:rsid w:val="00CD6387"/>
    <w:rsid w:val="00CD6477"/>
    <w:rsid w:val="00CD71AF"/>
    <w:rsid w:val="00CE029B"/>
    <w:rsid w:val="00CE0306"/>
    <w:rsid w:val="00CE1A92"/>
    <w:rsid w:val="00CE1FF3"/>
    <w:rsid w:val="00CE2690"/>
    <w:rsid w:val="00CE2B25"/>
    <w:rsid w:val="00CE33DE"/>
    <w:rsid w:val="00CE37A3"/>
    <w:rsid w:val="00CE3AD8"/>
    <w:rsid w:val="00CE3AF2"/>
    <w:rsid w:val="00CE41FF"/>
    <w:rsid w:val="00CE4B17"/>
    <w:rsid w:val="00CE6332"/>
    <w:rsid w:val="00CE659A"/>
    <w:rsid w:val="00CE65DC"/>
    <w:rsid w:val="00CE66D7"/>
    <w:rsid w:val="00CE76F2"/>
    <w:rsid w:val="00CE7AA1"/>
    <w:rsid w:val="00CF0494"/>
    <w:rsid w:val="00CF08A7"/>
    <w:rsid w:val="00CF10A3"/>
    <w:rsid w:val="00CF114B"/>
    <w:rsid w:val="00CF147B"/>
    <w:rsid w:val="00CF2232"/>
    <w:rsid w:val="00CF3234"/>
    <w:rsid w:val="00CF3981"/>
    <w:rsid w:val="00CF4042"/>
    <w:rsid w:val="00CF5A05"/>
    <w:rsid w:val="00CF6851"/>
    <w:rsid w:val="00CF6CA5"/>
    <w:rsid w:val="00CF704F"/>
    <w:rsid w:val="00CF7D0C"/>
    <w:rsid w:val="00D002B1"/>
    <w:rsid w:val="00D00683"/>
    <w:rsid w:val="00D00EBE"/>
    <w:rsid w:val="00D018E1"/>
    <w:rsid w:val="00D01993"/>
    <w:rsid w:val="00D019EC"/>
    <w:rsid w:val="00D0521B"/>
    <w:rsid w:val="00D060B4"/>
    <w:rsid w:val="00D06291"/>
    <w:rsid w:val="00D06CB6"/>
    <w:rsid w:val="00D11823"/>
    <w:rsid w:val="00D11835"/>
    <w:rsid w:val="00D11A32"/>
    <w:rsid w:val="00D129C4"/>
    <w:rsid w:val="00D12FB2"/>
    <w:rsid w:val="00D13D43"/>
    <w:rsid w:val="00D14418"/>
    <w:rsid w:val="00D14590"/>
    <w:rsid w:val="00D1529E"/>
    <w:rsid w:val="00D16448"/>
    <w:rsid w:val="00D1662D"/>
    <w:rsid w:val="00D20868"/>
    <w:rsid w:val="00D22204"/>
    <w:rsid w:val="00D23221"/>
    <w:rsid w:val="00D23A03"/>
    <w:rsid w:val="00D23E66"/>
    <w:rsid w:val="00D24498"/>
    <w:rsid w:val="00D247BE"/>
    <w:rsid w:val="00D24B33"/>
    <w:rsid w:val="00D24BFA"/>
    <w:rsid w:val="00D2527D"/>
    <w:rsid w:val="00D254B3"/>
    <w:rsid w:val="00D25754"/>
    <w:rsid w:val="00D27353"/>
    <w:rsid w:val="00D27433"/>
    <w:rsid w:val="00D27677"/>
    <w:rsid w:val="00D31753"/>
    <w:rsid w:val="00D32301"/>
    <w:rsid w:val="00D325C3"/>
    <w:rsid w:val="00D32A81"/>
    <w:rsid w:val="00D32D86"/>
    <w:rsid w:val="00D33EEF"/>
    <w:rsid w:val="00D34C2B"/>
    <w:rsid w:val="00D35617"/>
    <w:rsid w:val="00D369CB"/>
    <w:rsid w:val="00D36C7B"/>
    <w:rsid w:val="00D37463"/>
    <w:rsid w:val="00D37757"/>
    <w:rsid w:val="00D40051"/>
    <w:rsid w:val="00D42298"/>
    <w:rsid w:val="00D427FB"/>
    <w:rsid w:val="00D42E2B"/>
    <w:rsid w:val="00D4677E"/>
    <w:rsid w:val="00D47855"/>
    <w:rsid w:val="00D479E3"/>
    <w:rsid w:val="00D47BFF"/>
    <w:rsid w:val="00D504C2"/>
    <w:rsid w:val="00D51490"/>
    <w:rsid w:val="00D51BEB"/>
    <w:rsid w:val="00D52698"/>
    <w:rsid w:val="00D529D1"/>
    <w:rsid w:val="00D52D4A"/>
    <w:rsid w:val="00D53799"/>
    <w:rsid w:val="00D54D55"/>
    <w:rsid w:val="00D54F92"/>
    <w:rsid w:val="00D57E08"/>
    <w:rsid w:val="00D60227"/>
    <w:rsid w:val="00D60FA9"/>
    <w:rsid w:val="00D65293"/>
    <w:rsid w:val="00D65FCD"/>
    <w:rsid w:val="00D67D30"/>
    <w:rsid w:val="00D713A0"/>
    <w:rsid w:val="00D71452"/>
    <w:rsid w:val="00D71DC2"/>
    <w:rsid w:val="00D7262E"/>
    <w:rsid w:val="00D72882"/>
    <w:rsid w:val="00D73F10"/>
    <w:rsid w:val="00D75FFD"/>
    <w:rsid w:val="00D7601E"/>
    <w:rsid w:val="00D76976"/>
    <w:rsid w:val="00D76A75"/>
    <w:rsid w:val="00D771B6"/>
    <w:rsid w:val="00D775D0"/>
    <w:rsid w:val="00D778CC"/>
    <w:rsid w:val="00D8162A"/>
    <w:rsid w:val="00D81976"/>
    <w:rsid w:val="00D81CED"/>
    <w:rsid w:val="00D81D18"/>
    <w:rsid w:val="00D82D54"/>
    <w:rsid w:val="00D830FB"/>
    <w:rsid w:val="00D83309"/>
    <w:rsid w:val="00D838C3"/>
    <w:rsid w:val="00D85540"/>
    <w:rsid w:val="00D8603C"/>
    <w:rsid w:val="00D872AC"/>
    <w:rsid w:val="00D87B95"/>
    <w:rsid w:val="00D903AB"/>
    <w:rsid w:val="00D9169F"/>
    <w:rsid w:val="00D918B7"/>
    <w:rsid w:val="00D925CE"/>
    <w:rsid w:val="00D92742"/>
    <w:rsid w:val="00D92D3C"/>
    <w:rsid w:val="00D92F36"/>
    <w:rsid w:val="00D92FA7"/>
    <w:rsid w:val="00D93226"/>
    <w:rsid w:val="00D935F0"/>
    <w:rsid w:val="00D9411A"/>
    <w:rsid w:val="00D96BAB"/>
    <w:rsid w:val="00D96EA0"/>
    <w:rsid w:val="00D978F9"/>
    <w:rsid w:val="00D97CC4"/>
    <w:rsid w:val="00DA019D"/>
    <w:rsid w:val="00DA07BA"/>
    <w:rsid w:val="00DA2F51"/>
    <w:rsid w:val="00DA34FC"/>
    <w:rsid w:val="00DA3568"/>
    <w:rsid w:val="00DA65FA"/>
    <w:rsid w:val="00DB01B8"/>
    <w:rsid w:val="00DB0413"/>
    <w:rsid w:val="00DB0595"/>
    <w:rsid w:val="00DB0ED9"/>
    <w:rsid w:val="00DB0EF7"/>
    <w:rsid w:val="00DB230A"/>
    <w:rsid w:val="00DB26C0"/>
    <w:rsid w:val="00DB31FA"/>
    <w:rsid w:val="00DB325E"/>
    <w:rsid w:val="00DB56F2"/>
    <w:rsid w:val="00DB57B2"/>
    <w:rsid w:val="00DB5B54"/>
    <w:rsid w:val="00DB6C7A"/>
    <w:rsid w:val="00DC14FC"/>
    <w:rsid w:val="00DC2B7E"/>
    <w:rsid w:val="00DC2C85"/>
    <w:rsid w:val="00DC2CF0"/>
    <w:rsid w:val="00DC43DC"/>
    <w:rsid w:val="00DC55F5"/>
    <w:rsid w:val="00DC5B1D"/>
    <w:rsid w:val="00DC5C81"/>
    <w:rsid w:val="00DC5CEF"/>
    <w:rsid w:val="00DC60BA"/>
    <w:rsid w:val="00DC6B13"/>
    <w:rsid w:val="00DC7CDC"/>
    <w:rsid w:val="00DD2116"/>
    <w:rsid w:val="00DD291B"/>
    <w:rsid w:val="00DD3049"/>
    <w:rsid w:val="00DD3249"/>
    <w:rsid w:val="00DD660E"/>
    <w:rsid w:val="00DD69FD"/>
    <w:rsid w:val="00DD7047"/>
    <w:rsid w:val="00DD7DEF"/>
    <w:rsid w:val="00DD7E35"/>
    <w:rsid w:val="00DE1330"/>
    <w:rsid w:val="00DE1524"/>
    <w:rsid w:val="00DE281A"/>
    <w:rsid w:val="00DE2B33"/>
    <w:rsid w:val="00DE3515"/>
    <w:rsid w:val="00DE3D56"/>
    <w:rsid w:val="00DE3F9F"/>
    <w:rsid w:val="00DE4428"/>
    <w:rsid w:val="00DE45B9"/>
    <w:rsid w:val="00DE5E3D"/>
    <w:rsid w:val="00DE71B9"/>
    <w:rsid w:val="00DE788F"/>
    <w:rsid w:val="00DE7981"/>
    <w:rsid w:val="00DE7DD0"/>
    <w:rsid w:val="00DF0AC4"/>
    <w:rsid w:val="00DF183A"/>
    <w:rsid w:val="00DF2082"/>
    <w:rsid w:val="00DF2086"/>
    <w:rsid w:val="00DF2E82"/>
    <w:rsid w:val="00DF47B4"/>
    <w:rsid w:val="00DF64E0"/>
    <w:rsid w:val="00DF68F0"/>
    <w:rsid w:val="00DF7BBB"/>
    <w:rsid w:val="00DF7C1A"/>
    <w:rsid w:val="00E00B38"/>
    <w:rsid w:val="00E011D3"/>
    <w:rsid w:val="00E013B0"/>
    <w:rsid w:val="00E015A0"/>
    <w:rsid w:val="00E01653"/>
    <w:rsid w:val="00E0277A"/>
    <w:rsid w:val="00E03D46"/>
    <w:rsid w:val="00E06382"/>
    <w:rsid w:val="00E07DB5"/>
    <w:rsid w:val="00E07F6F"/>
    <w:rsid w:val="00E117AE"/>
    <w:rsid w:val="00E12553"/>
    <w:rsid w:val="00E126A2"/>
    <w:rsid w:val="00E12C5E"/>
    <w:rsid w:val="00E132BE"/>
    <w:rsid w:val="00E139F8"/>
    <w:rsid w:val="00E13F9B"/>
    <w:rsid w:val="00E1542B"/>
    <w:rsid w:val="00E167F7"/>
    <w:rsid w:val="00E17565"/>
    <w:rsid w:val="00E2163D"/>
    <w:rsid w:val="00E22A35"/>
    <w:rsid w:val="00E23F62"/>
    <w:rsid w:val="00E24239"/>
    <w:rsid w:val="00E253D2"/>
    <w:rsid w:val="00E2777D"/>
    <w:rsid w:val="00E27F77"/>
    <w:rsid w:val="00E27F9B"/>
    <w:rsid w:val="00E3234A"/>
    <w:rsid w:val="00E323EA"/>
    <w:rsid w:val="00E33736"/>
    <w:rsid w:val="00E33BDC"/>
    <w:rsid w:val="00E3435D"/>
    <w:rsid w:val="00E3445B"/>
    <w:rsid w:val="00E35971"/>
    <w:rsid w:val="00E3631A"/>
    <w:rsid w:val="00E37257"/>
    <w:rsid w:val="00E3735D"/>
    <w:rsid w:val="00E37554"/>
    <w:rsid w:val="00E377B7"/>
    <w:rsid w:val="00E37852"/>
    <w:rsid w:val="00E40CE6"/>
    <w:rsid w:val="00E43093"/>
    <w:rsid w:val="00E434B0"/>
    <w:rsid w:val="00E4391A"/>
    <w:rsid w:val="00E43CF0"/>
    <w:rsid w:val="00E43D3F"/>
    <w:rsid w:val="00E447C2"/>
    <w:rsid w:val="00E45B87"/>
    <w:rsid w:val="00E46A06"/>
    <w:rsid w:val="00E47180"/>
    <w:rsid w:val="00E478B5"/>
    <w:rsid w:val="00E510E4"/>
    <w:rsid w:val="00E5121A"/>
    <w:rsid w:val="00E52CC7"/>
    <w:rsid w:val="00E538EC"/>
    <w:rsid w:val="00E540CF"/>
    <w:rsid w:val="00E54B59"/>
    <w:rsid w:val="00E55668"/>
    <w:rsid w:val="00E55DC6"/>
    <w:rsid w:val="00E57D81"/>
    <w:rsid w:val="00E605D4"/>
    <w:rsid w:val="00E6095C"/>
    <w:rsid w:val="00E6098B"/>
    <w:rsid w:val="00E61456"/>
    <w:rsid w:val="00E622EA"/>
    <w:rsid w:val="00E62882"/>
    <w:rsid w:val="00E62E14"/>
    <w:rsid w:val="00E62FF6"/>
    <w:rsid w:val="00E65228"/>
    <w:rsid w:val="00E65E9F"/>
    <w:rsid w:val="00E65EF0"/>
    <w:rsid w:val="00E660B2"/>
    <w:rsid w:val="00E66205"/>
    <w:rsid w:val="00E66A83"/>
    <w:rsid w:val="00E670AB"/>
    <w:rsid w:val="00E70102"/>
    <w:rsid w:val="00E704D6"/>
    <w:rsid w:val="00E70525"/>
    <w:rsid w:val="00E709DB"/>
    <w:rsid w:val="00E71416"/>
    <w:rsid w:val="00E71610"/>
    <w:rsid w:val="00E71B56"/>
    <w:rsid w:val="00E71BF2"/>
    <w:rsid w:val="00E722C3"/>
    <w:rsid w:val="00E732A4"/>
    <w:rsid w:val="00E73353"/>
    <w:rsid w:val="00E736F3"/>
    <w:rsid w:val="00E73764"/>
    <w:rsid w:val="00E75292"/>
    <w:rsid w:val="00E754AD"/>
    <w:rsid w:val="00E7628E"/>
    <w:rsid w:val="00E76A23"/>
    <w:rsid w:val="00E76A8F"/>
    <w:rsid w:val="00E77D2E"/>
    <w:rsid w:val="00E80A15"/>
    <w:rsid w:val="00E82681"/>
    <w:rsid w:val="00E8415B"/>
    <w:rsid w:val="00E8427F"/>
    <w:rsid w:val="00E845AD"/>
    <w:rsid w:val="00E84AF9"/>
    <w:rsid w:val="00E8792D"/>
    <w:rsid w:val="00E910CB"/>
    <w:rsid w:val="00E92051"/>
    <w:rsid w:val="00E92DEC"/>
    <w:rsid w:val="00E947B6"/>
    <w:rsid w:val="00E94888"/>
    <w:rsid w:val="00E94ADF"/>
    <w:rsid w:val="00E957FD"/>
    <w:rsid w:val="00E96643"/>
    <w:rsid w:val="00E96CCA"/>
    <w:rsid w:val="00E96DFB"/>
    <w:rsid w:val="00E97CC6"/>
    <w:rsid w:val="00E97FF7"/>
    <w:rsid w:val="00EA1196"/>
    <w:rsid w:val="00EA36C5"/>
    <w:rsid w:val="00EA47F6"/>
    <w:rsid w:val="00EA48D6"/>
    <w:rsid w:val="00EA61D7"/>
    <w:rsid w:val="00EB1B9E"/>
    <w:rsid w:val="00EB1BA4"/>
    <w:rsid w:val="00EB3A2A"/>
    <w:rsid w:val="00EB590D"/>
    <w:rsid w:val="00EB595F"/>
    <w:rsid w:val="00EB596B"/>
    <w:rsid w:val="00EB6A35"/>
    <w:rsid w:val="00EB6E1C"/>
    <w:rsid w:val="00EB7F11"/>
    <w:rsid w:val="00EC13F9"/>
    <w:rsid w:val="00EC1D2A"/>
    <w:rsid w:val="00EC26BB"/>
    <w:rsid w:val="00EC2E01"/>
    <w:rsid w:val="00EC3690"/>
    <w:rsid w:val="00EC3792"/>
    <w:rsid w:val="00EC39FC"/>
    <w:rsid w:val="00EC4512"/>
    <w:rsid w:val="00EC5621"/>
    <w:rsid w:val="00EC5886"/>
    <w:rsid w:val="00EC5F01"/>
    <w:rsid w:val="00EC6162"/>
    <w:rsid w:val="00EC7F8B"/>
    <w:rsid w:val="00ED203B"/>
    <w:rsid w:val="00ED577D"/>
    <w:rsid w:val="00ED59AC"/>
    <w:rsid w:val="00ED59CD"/>
    <w:rsid w:val="00ED7485"/>
    <w:rsid w:val="00ED7AE4"/>
    <w:rsid w:val="00EE186A"/>
    <w:rsid w:val="00EE223F"/>
    <w:rsid w:val="00EE2638"/>
    <w:rsid w:val="00EE2677"/>
    <w:rsid w:val="00EE32D1"/>
    <w:rsid w:val="00EE33A2"/>
    <w:rsid w:val="00EE34F9"/>
    <w:rsid w:val="00EE3505"/>
    <w:rsid w:val="00EE3E80"/>
    <w:rsid w:val="00EE3F90"/>
    <w:rsid w:val="00EE430F"/>
    <w:rsid w:val="00EE4BBD"/>
    <w:rsid w:val="00EE4EB3"/>
    <w:rsid w:val="00EE5416"/>
    <w:rsid w:val="00EE5815"/>
    <w:rsid w:val="00EE6A69"/>
    <w:rsid w:val="00EE6FB1"/>
    <w:rsid w:val="00EE7516"/>
    <w:rsid w:val="00EF002D"/>
    <w:rsid w:val="00EF1AE5"/>
    <w:rsid w:val="00EF1F71"/>
    <w:rsid w:val="00EF2477"/>
    <w:rsid w:val="00EF26F7"/>
    <w:rsid w:val="00EF2CA9"/>
    <w:rsid w:val="00EF55A7"/>
    <w:rsid w:val="00EF793A"/>
    <w:rsid w:val="00F001B3"/>
    <w:rsid w:val="00F003E6"/>
    <w:rsid w:val="00F014D7"/>
    <w:rsid w:val="00F018E5"/>
    <w:rsid w:val="00F031F1"/>
    <w:rsid w:val="00F04E05"/>
    <w:rsid w:val="00F04F56"/>
    <w:rsid w:val="00F050B5"/>
    <w:rsid w:val="00F05640"/>
    <w:rsid w:val="00F05AD0"/>
    <w:rsid w:val="00F073A9"/>
    <w:rsid w:val="00F0741A"/>
    <w:rsid w:val="00F07B84"/>
    <w:rsid w:val="00F10323"/>
    <w:rsid w:val="00F11462"/>
    <w:rsid w:val="00F11BF1"/>
    <w:rsid w:val="00F11C53"/>
    <w:rsid w:val="00F11E25"/>
    <w:rsid w:val="00F121EC"/>
    <w:rsid w:val="00F13C73"/>
    <w:rsid w:val="00F164AA"/>
    <w:rsid w:val="00F176B1"/>
    <w:rsid w:val="00F1790E"/>
    <w:rsid w:val="00F17C97"/>
    <w:rsid w:val="00F20448"/>
    <w:rsid w:val="00F205B4"/>
    <w:rsid w:val="00F21406"/>
    <w:rsid w:val="00F22D7B"/>
    <w:rsid w:val="00F23AE0"/>
    <w:rsid w:val="00F23CEC"/>
    <w:rsid w:val="00F23D69"/>
    <w:rsid w:val="00F24A4C"/>
    <w:rsid w:val="00F250E6"/>
    <w:rsid w:val="00F25B1C"/>
    <w:rsid w:val="00F25D43"/>
    <w:rsid w:val="00F25DB4"/>
    <w:rsid w:val="00F25EE7"/>
    <w:rsid w:val="00F26F23"/>
    <w:rsid w:val="00F27467"/>
    <w:rsid w:val="00F27D53"/>
    <w:rsid w:val="00F31E4A"/>
    <w:rsid w:val="00F3200E"/>
    <w:rsid w:val="00F3215A"/>
    <w:rsid w:val="00F32BB8"/>
    <w:rsid w:val="00F3300E"/>
    <w:rsid w:val="00F339DF"/>
    <w:rsid w:val="00F3443C"/>
    <w:rsid w:val="00F35218"/>
    <w:rsid w:val="00F35A0D"/>
    <w:rsid w:val="00F363DE"/>
    <w:rsid w:val="00F3665F"/>
    <w:rsid w:val="00F3677B"/>
    <w:rsid w:val="00F3722D"/>
    <w:rsid w:val="00F377F7"/>
    <w:rsid w:val="00F3788D"/>
    <w:rsid w:val="00F4005C"/>
    <w:rsid w:val="00F4086B"/>
    <w:rsid w:val="00F42D57"/>
    <w:rsid w:val="00F446E3"/>
    <w:rsid w:val="00F450FE"/>
    <w:rsid w:val="00F4601E"/>
    <w:rsid w:val="00F47955"/>
    <w:rsid w:val="00F506E1"/>
    <w:rsid w:val="00F50CC9"/>
    <w:rsid w:val="00F50F6F"/>
    <w:rsid w:val="00F519F3"/>
    <w:rsid w:val="00F52C03"/>
    <w:rsid w:val="00F52D64"/>
    <w:rsid w:val="00F5320B"/>
    <w:rsid w:val="00F53A9E"/>
    <w:rsid w:val="00F54419"/>
    <w:rsid w:val="00F5467E"/>
    <w:rsid w:val="00F54AFF"/>
    <w:rsid w:val="00F55518"/>
    <w:rsid w:val="00F555A7"/>
    <w:rsid w:val="00F55F30"/>
    <w:rsid w:val="00F5663B"/>
    <w:rsid w:val="00F60DB7"/>
    <w:rsid w:val="00F61EAB"/>
    <w:rsid w:val="00F62D02"/>
    <w:rsid w:val="00F638EC"/>
    <w:rsid w:val="00F6474C"/>
    <w:rsid w:val="00F65193"/>
    <w:rsid w:val="00F65658"/>
    <w:rsid w:val="00F66124"/>
    <w:rsid w:val="00F66535"/>
    <w:rsid w:val="00F66784"/>
    <w:rsid w:val="00F7010C"/>
    <w:rsid w:val="00F701E3"/>
    <w:rsid w:val="00F7216B"/>
    <w:rsid w:val="00F73AE1"/>
    <w:rsid w:val="00F7573E"/>
    <w:rsid w:val="00F7644B"/>
    <w:rsid w:val="00F764CB"/>
    <w:rsid w:val="00F77A80"/>
    <w:rsid w:val="00F8038F"/>
    <w:rsid w:val="00F805E8"/>
    <w:rsid w:val="00F80BB7"/>
    <w:rsid w:val="00F81D04"/>
    <w:rsid w:val="00F82432"/>
    <w:rsid w:val="00F82AAA"/>
    <w:rsid w:val="00F8387A"/>
    <w:rsid w:val="00F843CC"/>
    <w:rsid w:val="00F84D8A"/>
    <w:rsid w:val="00F8506E"/>
    <w:rsid w:val="00F85236"/>
    <w:rsid w:val="00F87C40"/>
    <w:rsid w:val="00F90AAD"/>
    <w:rsid w:val="00F917B5"/>
    <w:rsid w:val="00F91931"/>
    <w:rsid w:val="00F91E2C"/>
    <w:rsid w:val="00F92151"/>
    <w:rsid w:val="00F92D1A"/>
    <w:rsid w:val="00F9420D"/>
    <w:rsid w:val="00F944AA"/>
    <w:rsid w:val="00F9462E"/>
    <w:rsid w:val="00F94819"/>
    <w:rsid w:val="00F954DF"/>
    <w:rsid w:val="00F96812"/>
    <w:rsid w:val="00F973ED"/>
    <w:rsid w:val="00FA0812"/>
    <w:rsid w:val="00FA12CD"/>
    <w:rsid w:val="00FA1E1B"/>
    <w:rsid w:val="00FA2131"/>
    <w:rsid w:val="00FA2A6B"/>
    <w:rsid w:val="00FA2E82"/>
    <w:rsid w:val="00FA47F9"/>
    <w:rsid w:val="00FA4CE2"/>
    <w:rsid w:val="00FA6C73"/>
    <w:rsid w:val="00FA724D"/>
    <w:rsid w:val="00FA7765"/>
    <w:rsid w:val="00FA77CC"/>
    <w:rsid w:val="00FA7FD7"/>
    <w:rsid w:val="00FB0052"/>
    <w:rsid w:val="00FB02C4"/>
    <w:rsid w:val="00FB15F8"/>
    <w:rsid w:val="00FB1F0D"/>
    <w:rsid w:val="00FB256E"/>
    <w:rsid w:val="00FB304B"/>
    <w:rsid w:val="00FB321D"/>
    <w:rsid w:val="00FB5F5B"/>
    <w:rsid w:val="00FB6898"/>
    <w:rsid w:val="00FB6F30"/>
    <w:rsid w:val="00FB70AB"/>
    <w:rsid w:val="00FB7A07"/>
    <w:rsid w:val="00FC0011"/>
    <w:rsid w:val="00FC0034"/>
    <w:rsid w:val="00FC0B5D"/>
    <w:rsid w:val="00FC1242"/>
    <w:rsid w:val="00FC125E"/>
    <w:rsid w:val="00FC1275"/>
    <w:rsid w:val="00FC1910"/>
    <w:rsid w:val="00FC3134"/>
    <w:rsid w:val="00FC3174"/>
    <w:rsid w:val="00FC36A8"/>
    <w:rsid w:val="00FC43BC"/>
    <w:rsid w:val="00FC456E"/>
    <w:rsid w:val="00FC45F6"/>
    <w:rsid w:val="00FC4923"/>
    <w:rsid w:val="00FC7B32"/>
    <w:rsid w:val="00FC7E21"/>
    <w:rsid w:val="00FD28EC"/>
    <w:rsid w:val="00FD2B8C"/>
    <w:rsid w:val="00FD32AC"/>
    <w:rsid w:val="00FD4296"/>
    <w:rsid w:val="00FD453F"/>
    <w:rsid w:val="00FD4C9F"/>
    <w:rsid w:val="00FD7856"/>
    <w:rsid w:val="00FE1F99"/>
    <w:rsid w:val="00FE208A"/>
    <w:rsid w:val="00FE298E"/>
    <w:rsid w:val="00FE29A9"/>
    <w:rsid w:val="00FE2F42"/>
    <w:rsid w:val="00FE3821"/>
    <w:rsid w:val="00FE4162"/>
    <w:rsid w:val="00FE4419"/>
    <w:rsid w:val="00FE48DB"/>
    <w:rsid w:val="00FE4A26"/>
    <w:rsid w:val="00FE4C14"/>
    <w:rsid w:val="00FE7D3B"/>
    <w:rsid w:val="00FE7FDB"/>
    <w:rsid w:val="00FE7FEB"/>
    <w:rsid w:val="00FF0F1B"/>
    <w:rsid w:val="00FF188A"/>
    <w:rsid w:val="00FF21E7"/>
    <w:rsid w:val="00FF2E78"/>
    <w:rsid w:val="00FF39CA"/>
    <w:rsid w:val="00FF4813"/>
    <w:rsid w:val="00FF4B61"/>
    <w:rsid w:val="00FF613A"/>
    <w:rsid w:val="00FF68CD"/>
    <w:rsid w:val="00FF6974"/>
    <w:rsid w:val="00FF6F19"/>
    <w:rsid w:val="00FF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E3074"/>
  <w15:docId w15:val="{0D2592F9-830A-4C23-893E-25B604C1E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5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2E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2EF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7E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A7E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7E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A7ED4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1A7ED4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EF26F7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22103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2103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2103A"/>
  </w:style>
  <w:style w:type="paragraph" w:styleId="ae">
    <w:name w:val="annotation subject"/>
    <w:basedOn w:val="ac"/>
    <w:next w:val="ac"/>
    <w:link w:val="af"/>
    <w:uiPriority w:val="99"/>
    <w:semiHidden/>
    <w:unhideWhenUsed/>
    <w:rsid w:val="0022103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2103A"/>
    <w:rPr>
      <w:b/>
      <w:bCs/>
    </w:rPr>
  </w:style>
  <w:style w:type="character" w:styleId="af0">
    <w:name w:val="Unresolved Mention"/>
    <w:basedOn w:val="a0"/>
    <w:uiPriority w:val="99"/>
    <w:semiHidden/>
    <w:unhideWhenUsed/>
    <w:rsid w:val="00232766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5F7D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Revision"/>
    <w:hidden/>
    <w:uiPriority w:val="99"/>
    <w:semiHidden/>
    <w:rsid w:val="008C373D"/>
  </w:style>
  <w:style w:type="paragraph" w:customStyle="1" w:styleId="TAMainText">
    <w:name w:val="TA_Main_Text"/>
    <w:basedOn w:val="a"/>
    <w:autoRedefine/>
    <w:rsid w:val="008F1E59"/>
    <w:pPr>
      <w:widowControl/>
      <w:spacing w:after="60"/>
      <w:ind w:firstLine="180"/>
    </w:pPr>
    <w:rPr>
      <w:rFonts w:ascii="Arno Pro" w:hAnsi="Arno Pro" w:cs="Times New Roman"/>
      <w:kern w:val="21"/>
      <w:sz w:val="19"/>
      <w:szCs w:val="20"/>
    </w:rPr>
  </w:style>
  <w:style w:type="paragraph" w:customStyle="1" w:styleId="VDTableTitle">
    <w:name w:val="VD_Table_Title"/>
    <w:basedOn w:val="a"/>
    <w:next w:val="a"/>
    <w:autoRedefine/>
    <w:rsid w:val="008F1E59"/>
    <w:pPr>
      <w:widowControl/>
      <w:spacing w:after="120"/>
      <w:jc w:val="center"/>
    </w:pPr>
    <w:rPr>
      <w:rFonts w:ascii="Arno Pro" w:hAnsi="Arno Pro" w:cs="Times New Roman"/>
      <w:b/>
      <w:bCs/>
      <w:kern w:val="21"/>
      <w:sz w:val="18"/>
      <w:szCs w:val="18"/>
      <w:lang w:eastAsia="en-US"/>
    </w:rPr>
  </w:style>
  <w:style w:type="table" w:customStyle="1" w:styleId="1">
    <w:name w:val="网格型1"/>
    <w:basedOn w:val="a1"/>
    <w:next w:val="af3"/>
    <w:rsid w:val="008F1E5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rsid w:val="008F1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SynopsisTOC">
    <w:name w:val="SN_Synopsis_TOC"/>
    <w:basedOn w:val="a"/>
    <w:next w:val="a"/>
    <w:link w:val="SNSynopsisTOCChar"/>
    <w:autoRedefine/>
    <w:rsid w:val="0084749D"/>
    <w:pPr>
      <w:widowControl/>
      <w:spacing w:after="60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customStyle="1" w:styleId="SNSynopsisTOCChar">
    <w:name w:val="SN_Synopsis_TOC Char"/>
    <w:basedOn w:val="a0"/>
    <w:link w:val="SNSynopsisTOC"/>
    <w:rsid w:val="0084749D"/>
    <w:rPr>
      <w:rFonts w:ascii="Arno Pro" w:hAnsi="Arno Pro" w:cs="Times New Roman"/>
      <w:kern w:val="2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6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3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0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3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2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30597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91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8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9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0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E5D30-509F-8B4D-8D98-AEC7BC4C9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7</TotalTime>
  <Pages>5</Pages>
  <Words>135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Kang Lei</cp:lastModifiedBy>
  <cp:revision>2651</cp:revision>
  <dcterms:created xsi:type="dcterms:W3CDTF">2018-07-06T05:35:00Z</dcterms:created>
  <dcterms:modified xsi:type="dcterms:W3CDTF">2022-06-10T07:14:00Z</dcterms:modified>
</cp:coreProperties>
</file>